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A0BAAE" w14:textId="74060CE3" w:rsidR="008B2848" w:rsidRPr="005A168F" w:rsidRDefault="007D103B" w:rsidP="0084246D">
      <w:pPr>
        <w:spacing w:line="480" w:lineRule="auto"/>
        <w:rPr>
          <w:color w:val="000000" w:themeColor="text1"/>
        </w:rPr>
      </w:pPr>
      <w:r>
        <w:rPr>
          <w:b/>
          <w:color w:val="000000" w:themeColor="text1"/>
        </w:rPr>
        <w:t>Multimedia Appendix 7</w:t>
      </w:r>
      <w:r w:rsidR="005A168F">
        <w:rPr>
          <w:b/>
          <w:color w:val="000000" w:themeColor="text1"/>
        </w:rPr>
        <w:t>.</w:t>
      </w:r>
      <w:r w:rsidR="005A168F">
        <w:rPr>
          <w:color w:val="000000" w:themeColor="text1"/>
        </w:rPr>
        <w:t xml:space="preserve"> Mixed Methods Appraisal Tool (MMAT) Quality Assessment Ratings.</w:t>
      </w:r>
      <w:r w:rsidR="00192A3B">
        <w:rPr>
          <w:color w:val="000000" w:themeColor="text1"/>
        </w:rPr>
        <w:t>*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6"/>
        <w:gridCol w:w="1375"/>
        <w:gridCol w:w="1364"/>
        <w:gridCol w:w="1364"/>
        <w:gridCol w:w="1431"/>
        <w:gridCol w:w="1386"/>
        <w:gridCol w:w="1064"/>
      </w:tblGrid>
      <w:tr w:rsidR="00071520" w14:paraId="4F8E287C" w14:textId="77777777" w:rsidTr="007D103B">
        <w:tc>
          <w:tcPr>
            <w:tcW w:w="1373" w:type="dxa"/>
          </w:tcPr>
          <w:p w14:paraId="4F103D0D" w14:textId="77777777" w:rsidR="00383DCF" w:rsidRDefault="00383DCF" w:rsidP="00383DCF">
            <w:pPr>
              <w:jc w:val="center"/>
              <w:rPr>
                <w:b/>
                <w:bCs/>
                <w:color w:val="000000" w:themeColor="text1"/>
              </w:rPr>
            </w:pPr>
          </w:p>
          <w:p w14:paraId="40ABC309" w14:textId="08B62759" w:rsidR="00067D6A" w:rsidRDefault="00067D6A" w:rsidP="00383DCF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Author Information</w:t>
            </w:r>
          </w:p>
        </w:tc>
        <w:tc>
          <w:tcPr>
            <w:tcW w:w="6914" w:type="dxa"/>
            <w:gridSpan w:val="5"/>
          </w:tcPr>
          <w:p w14:paraId="7E07B4F5" w14:textId="77777777" w:rsidR="00383DCF" w:rsidRDefault="00383DCF" w:rsidP="00383DCF">
            <w:pPr>
              <w:jc w:val="center"/>
              <w:rPr>
                <w:b/>
                <w:bCs/>
                <w:color w:val="000000" w:themeColor="text1"/>
              </w:rPr>
            </w:pPr>
          </w:p>
          <w:p w14:paraId="31F7606F" w14:textId="25E284A7" w:rsidR="00067D6A" w:rsidRPr="00067D6A" w:rsidRDefault="00067D6A" w:rsidP="00383DCF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Quality Appraisal Rating</w:t>
            </w:r>
          </w:p>
        </w:tc>
        <w:tc>
          <w:tcPr>
            <w:tcW w:w="1063" w:type="dxa"/>
          </w:tcPr>
          <w:p w14:paraId="7A3B49E1" w14:textId="7642711E" w:rsidR="004C17B2" w:rsidRDefault="004C17B2" w:rsidP="00973398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071520" w14:paraId="71ABFB1E" w14:textId="77777777" w:rsidTr="007D103B">
        <w:tc>
          <w:tcPr>
            <w:tcW w:w="1373" w:type="dxa"/>
          </w:tcPr>
          <w:p w14:paraId="2FE9621B" w14:textId="77777777" w:rsidR="008B2848" w:rsidRDefault="00383DCF" w:rsidP="00383DCF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Qualitative</w:t>
            </w:r>
          </w:p>
          <w:p w14:paraId="1E0EC0CD" w14:textId="082EEF9A" w:rsidR="00192A4A" w:rsidRPr="00192A4A" w:rsidRDefault="00192A4A" w:rsidP="00383DCF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(</w:t>
            </w:r>
            <w:r>
              <w:rPr>
                <w:b/>
                <w:bCs/>
                <w:i/>
                <w:color w:val="000000" w:themeColor="text1"/>
              </w:rPr>
              <w:t xml:space="preserve">n </w:t>
            </w:r>
            <w:r w:rsidR="00A60F3D">
              <w:rPr>
                <w:b/>
                <w:bCs/>
                <w:color w:val="000000" w:themeColor="text1"/>
              </w:rPr>
              <w:t>= 21</w:t>
            </w:r>
            <w:r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374" w:type="dxa"/>
          </w:tcPr>
          <w:p w14:paraId="7920F317" w14:textId="77777777" w:rsidR="008B2848" w:rsidRPr="005172D4" w:rsidRDefault="00067D6A" w:rsidP="00383DCF">
            <w:pPr>
              <w:jc w:val="center"/>
              <w:rPr>
                <w:b/>
                <w:bCs/>
                <w:color w:val="000000" w:themeColor="text1"/>
              </w:rPr>
            </w:pPr>
            <w:r w:rsidRPr="005172D4">
              <w:rPr>
                <w:b/>
                <w:bCs/>
                <w:color w:val="000000" w:themeColor="text1"/>
              </w:rPr>
              <w:t>1</w:t>
            </w:r>
          </w:p>
          <w:p w14:paraId="0AE1AB0C" w14:textId="77777777" w:rsidR="005172D4" w:rsidRPr="005172D4" w:rsidRDefault="005172D4" w:rsidP="005172D4">
            <w:pPr>
              <w:jc w:val="center"/>
              <w:rPr>
                <w:color w:val="000000"/>
              </w:rPr>
            </w:pPr>
            <w:r w:rsidRPr="005172D4">
              <w:rPr>
                <w:color w:val="000000"/>
              </w:rPr>
              <w:t>Is the qualitative approach appropriate to answer the research question?</w:t>
            </w:r>
          </w:p>
          <w:p w14:paraId="07DF93DA" w14:textId="148CD054" w:rsidR="005172D4" w:rsidRPr="005172D4" w:rsidRDefault="005172D4" w:rsidP="00383DCF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363" w:type="dxa"/>
          </w:tcPr>
          <w:p w14:paraId="4F88C2A2" w14:textId="77777777" w:rsidR="008B2848" w:rsidRPr="005172D4" w:rsidRDefault="00067D6A" w:rsidP="00383DCF">
            <w:pPr>
              <w:jc w:val="center"/>
              <w:rPr>
                <w:b/>
                <w:bCs/>
                <w:color w:val="000000" w:themeColor="text1"/>
              </w:rPr>
            </w:pPr>
            <w:r w:rsidRPr="005172D4">
              <w:rPr>
                <w:b/>
                <w:bCs/>
                <w:color w:val="000000" w:themeColor="text1"/>
              </w:rPr>
              <w:t>2</w:t>
            </w:r>
          </w:p>
          <w:p w14:paraId="7C600AFF" w14:textId="77777777" w:rsidR="005172D4" w:rsidRPr="005172D4" w:rsidRDefault="005172D4" w:rsidP="005172D4">
            <w:pPr>
              <w:jc w:val="center"/>
              <w:rPr>
                <w:color w:val="000000"/>
              </w:rPr>
            </w:pPr>
            <w:r w:rsidRPr="005172D4">
              <w:rPr>
                <w:color w:val="000000"/>
              </w:rPr>
              <w:t>Are the qualitative data collection methods adequate to address the research question?</w:t>
            </w:r>
          </w:p>
          <w:p w14:paraId="47A2D5CB" w14:textId="0E6B903A" w:rsidR="005172D4" w:rsidRPr="005172D4" w:rsidRDefault="005172D4" w:rsidP="00383DCF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363" w:type="dxa"/>
          </w:tcPr>
          <w:p w14:paraId="1BAF609E" w14:textId="77777777" w:rsidR="008B2848" w:rsidRPr="005172D4" w:rsidRDefault="00067D6A" w:rsidP="00383DCF">
            <w:pPr>
              <w:jc w:val="center"/>
              <w:rPr>
                <w:b/>
                <w:bCs/>
                <w:color w:val="000000" w:themeColor="text1"/>
              </w:rPr>
            </w:pPr>
            <w:r w:rsidRPr="005172D4">
              <w:rPr>
                <w:b/>
                <w:bCs/>
                <w:color w:val="000000" w:themeColor="text1"/>
              </w:rPr>
              <w:t>3</w:t>
            </w:r>
          </w:p>
          <w:p w14:paraId="7FB950E1" w14:textId="77777777" w:rsidR="005172D4" w:rsidRPr="005172D4" w:rsidRDefault="005172D4" w:rsidP="005172D4">
            <w:pPr>
              <w:jc w:val="center"/>
              <w:rPr>
                <w:color w:val="000000"/>
              </w:rPr>
            </w:pPr>
            <w:r w:rsidRPr="005172D4">
              <w:rPr>
                <w:color w:val="000000"/>
              </w:rPr>
              <w:t>Are the findings adequately derived from the data?</w:t>
            </w:r>
          </w:p>
          <w:p w14:paraId="45F68BDD" w14:textId="0B92D984" w:rsidR="005172D4" w:rsidRPr="005172D4" w:rsidRDefault="005172D4" w:rsidP="00383DCF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29" w:type="dxa"/>
          </w:tcPr>
          <w:p w14:paraId="32F75978" w14:textId="77777777" w:rsidR="008B2848" w:rsidRPr="005172D4" w:rsidRDefault="00067D6A" w:rsidP="00383DCF">
            <w:pPr>
              <w:jc w:val="center"/>
              <w:rPr>
                <w:b/>
                <w:bCs/>
                <w:color w:val="000000" w:themeColor="text1"/>
              </w:rPr>
            </w:pPr>
            <w:r w:rsidRPr="005172D4">
              <w:rPr>
                <w:b/>
                <w:bCs/>
                <w:color w:val="000000" w:themeColor="text1"/>
              </w:rPr>
              <w:t>4</w:t>
            </w:r>
          </w:p>
          <w:p w14:paraId="7478B6C9" w14:textId="77777777" w:rsidR="005172D4" w:rsidRPr="005172D4" w:rsidRDefault="005172D4" w:rsidP="005172D4">
            <w:pPr>
              <w:jc w:val="center"/>
              <w:rPr>
                <w:color w:val="000000"/>
              </w:rPr>
            </w:pPr>
            <w:r w:rsidRPr="005172D4">
              <w:rPr>
                <w:color w:val="000000"/>
              </w:rPr>
              <w:t>Is the interpretation of results sufficiently substantiated by data?</w:t>
            </w:r>
          </w:p>
          <w:p w14:paraId="25296CC1" w14:textId="0360C878" w:rsidR="005172D4" w:rsidRPr="005172D4" w:rsidRDefault="005172D4" w:rsidP="00383DCF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385" w:type="dxa"/>
          </w:tcPr>
          <w:p w14:paraId="3B508786" w14:textId="77777777" w:rsidR="008B2848" w:rsidRPr="005172D4" w:rsidRDefault="00067D6A" w:rsidP="00383DCF">
            <w:pPr>
              <w:jc w:val="center"/>
              <w:rPr>
                <w:b/>
                <w:bCs/>
                <w:color w:val="000000" w:themeColor="text1"/>
              </w:rPr>
            </w:pPr>
            <w:r w:rsidRPr="005172D4">
              <w:rPr>
                <w:b/>
                <w:bCs/>
                <w:color w:val="000000" w:themeColor="text1"/>
              </w:rPr>
              <w:t>5</w:t>
            </w:r>
          </w:p>
          <w:p w14:paraId="75A3820A" w14:textId="77777777" w:rsidR="005172D4" w:rsidRPr="005172D4" w:rsidRDefault="005172D4" w:rsidP="005172D4">
            <w:pPr>
              <w:jc w:val="center"/>
              <w:rPr>
                <w:color w:val="000000"/>
              </w:rPr>
            </w:pPr>
            <w:r w:rsidRPr="005172D4">
              <w:rPr>
                <w:color w:val="000000"/>
              </w:rPr>
              <w:t>Is there coherence between qualitative data sources, collection, analysis and interpretation?</w:t>
            </w:r>
          </w:p>
          <w:p w14:paraId="633E26AF" w14:textId="56093C06" w:rsidR="005172D4" w:rsidRPr="005172D4" w:rsidRDefault="005172D4" w:rsidP="00383DCF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063" w:type="dxa"/>
          </w:tcPr>
          <w:p w14:paraId="01206328" w14:textId="77777777" w:rsidR="00973398" w:rsidRDefault="00973398" w:rsidP="00973398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Quality Appraisal Total</w:t>
            </w:r>
          </w:p>
          <w:p w14:paraId="625F00BB" w14:textId="77777777" w:rsidR="008B2848" w:rsidRDefault="008B2848" w:rsidP="00383DCF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071520" w14:paraId="72F84C92" w14:textId="77777777" w:rsidTr="007D103B">
        <w:tc>
          <w:tcPr>
            <w:tcW w:w="1373" w:type="dxa"/>
          </w:tcPr>
          <w:p w14:paraId="3A9E7F0A" w14:textId="77777777" w:rsidR="00D50CAD" w:rsidRDefault="00D50CAD" w:rsidP="00D50CAD">
            <w:pPr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Ogunleye</w:t>
            </w:r>
            <w:proofErr w:type="spellEnd"/>
            <w:r>
              <w:rPr>
                <w:color w:val="000000" w:themeColor="text1"/>
              </w:rPr>
              <w:t xml:space="preserve"> et al. (2015)</w:t>
            </w:r>
          </w:p>
          <w:p w14:paraId="1DE16EBA" w14:textId="77777777" w:rsidR="00D50CAD" w:rsidRPr="004402E9" w:rsidRDefault="00D50CAD" w:rsidP="00EA13D6">
            <w:pPr>
              <w:rPr>
                <w:color w:val="000000" w:themeColor="text1"/>
              </w:rPr>
            </w:pPr>
          </w:p>
        </w:tc>
        <w:tc>
          <w:tcPr>
            <w:tcW w:w="1374" w:type="dxa"/>
          </w:tcPr>
          <w:p w14:paraId="6C619A21" w14:textId="2CA60CB8" w:rsidR="00D50CAD" w:rsidRPr="002E65D7" w:rsidRDefault="00D50CAD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7762C58B" w14:textId="7D368A64" w:rsidR="00D50CAD" w:rsidRPr="002E65D7" w:rsidRDefault="00D50CAD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23415285" w14:textId="74762DAA" w:rsidR="00D50CAD" w:rsidRPr="002E65D7" w:rsidRDefault="00D50CAD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1C0776E2" w14:textId="511E19C1" w:rsidR="00D50CAD" w:rsidRPr="002E65D7" w:rsidRDefault="00D50CAD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5" w:type="dxa"/>
          </w:tcPr>
          <w:p w14:paraId="65688947" w14:textId="487C38A7" w:rsidR="00D50CAD" w:rsidRPr="002E65D7" w:rsidRDefault="00D50CAD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76674613" w14:textId="6096356F" w:rsidR="00D50CAD" w:rsidRPr="002E65D7" w:rsidRDefault="00D50CAD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</w:tr>
      <w:tr w:rsidR="00071520" w14:paraId="47DEB3ED" w14:textId="77777777" w:rsidTr="007D103B">
        <w:tc>
          <w:tcPr>
            <w:tcW w:w="1373" w:type="dxa"/>
          </w:tcPr>
          <w:p w14:paraId="728C26C4" w14:textId="5E64D77B" w:rsidR="005B2F24" w:rsidRDefault="005B2F24" w:rsidP="00D50CAD">
            <w:pPr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Asselin</w:t>
            </w:r>
            <w:proofErr w:type="spellEnd"/>
            <w:r>
              <w:rPr>
                <w:color w:val="000000" w:themeColor="text1"/>
              </w:rPr>
              <w:t xml:space="preserve"> et al. (2017)</w:t>
            </w:r>
          </w:p>
        </w:tc>
        <w:tc>
          <w:tcPr>
            <w:tcW w:w="1374" w:type="dxa"/>
          </w:tcPr>
          <w:p w14:paraId="05B82BB0" w14:textId="46181A32" w:rsidR="005B2F24" w:rsidRDefault="005B2F24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0570A36E" w14:textId="07E7466A" w:rsidR="005B2F24" w:rsidRDefault="005B2F24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4D3A780B" w14:textId="5A96856D" w:rsidR="005B2F24" w:rsidRDefault="005B2F24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571C29F7" w14:textId="78D64A49" w:rsidR="005B2F24" w:rsidRDefault="005B2F24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5" w:type="dxa"/>
          </w:tcPr>
          <w:p w14:paraId="6E82DF1D" w14:textId="1469B32A" w:rsidR="005B2F24" w:rsidRDefault="005B2F24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2DB65B70" w14:textId="360B06C9" w:rsidR="005B2F24" w:rsidRDefault="005B2F24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</w:tr>
      <w:tr w:rsidR="00071520" w14:paraId="0312D3D6" w14:textId="77777777" w:rsidTr="007D103B">
        <w:tc>
          <w:tcPr>
            <w:tcW w:w="1373" w:type="dxa"/>
          </w:tcPr>
          <w:p w14:paraId="2370EBBB" w14:textId="70CBB381" w:rsidR="005B2F24" w:rsidRDefault="005B2F24" w:rsidP="00D50CA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el et al. (2018)</w:t>
            </w:r>
          </w:p>
        </w:tc>
        <w:tc>
          <w:tcPr>
            <w:tcW w:w="1374" w:type="dxa"/>
          </w:tcPr>
          <w:p w14:paraId="3E1024B3" w14:textId="6F69F578" w:rsidR="005B2F24" w:rsidRDefault="005B2F24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0C5CB09C" w14:textId="7D2B4A13" w:rsidR="005B2F24" w:rsidRDefault="005B2F24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5AF01262" w14:textId="61AC9A3E" w:rsidR="005B2F24" w:rsidRDefault="005B2F24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46FE1EE8" w14:textId="22350CD1" w:rsidR="005B2F24" w:rsidRDefault="005B2F24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5" w:type="dxa"/>
          </w:tcPr>
          <w:p w14:paraId="1DF473F0" w14:textId="5CFB4BB3" w:rsidR="005B2F24" w:rsidRDefault="005B2F24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461086DE" w14:textId="2F93F083" w:rsidR="005B2F24" w:rsidRDefault="005B2F24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</w:tr>
      <w:tr w:rsidR="00071520" w14:paraId="376FC91F" w14:textId="77777777" w:rsidTr="007D103B">
        <w:tc>
          <w:tcPr>
            <w:tcW w:w="1373" w:type="dxa"/>
          </w:tcPr>
          <w:p w14:paraId="77565063" w14:textId="3EC4E0AD" w:rsidR="00256B79" w:rsidRPr="004402E9" w:rsidRDefault="00256B79" w:rsidP="00EA13D6">
            <w:pPr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Dickfos</w:t>
            </w:r>
            <w:proofErr w:type="spellEnd"/>
            <w:r>
              <w:rPr>
                <w:color w:val="000000" w:themeColor="text1"/>
              </w:rPr>
              <w:t xml:space="preserve"> et al. (2015)</w:t>
            </w:r>
          </w:p>
        </w:tc>
        <w:tc>
          <w:tcPr>
            <w:tcW w:w="1374" w:type="dxa"/>
          </w:tcPr>
          <w:p w14:paraId="4556EFC2" w14:textId="0A210B92" w:rsidR="00256B79" w:rsidRPr="002E65D7" w:rsidRDefault="00256B79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3338C0D1" w14:textId="7AAC94E8" w:rsidR="00256B79" w:rsidRPr="002E65D7" w:rsidRDefault="00256B79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2349D583" w14:textId="02DF86EF" w:rsidR="00256B79" w:rsidRPr="002E65D7" w:rsidRDefault="00256B79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6290D648" w14:textId="5FF3C5CD" w:rsidR="00256B79" w:rsidRPr="002E65D7" w:rsidRDefault="00256B79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5" w:type="dxa"/>
          </w:tcPr>
          <w:p w14:paraId="6979843C" w14:textId="6D21BD02" w:rsidR="00256B79" w:rsidRPr="002E65D7" w:rsidRDefault="00256B79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75D2EA34" w14:textId="692B3A6D" w:rsidR="00256B79" w:rsidRPr="002E65D7" w:rsidRDefault="00256B79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</w:tr>
      <w:tr w:rsidR="00071520" w14:paraId="620B04CA" w14:textId="77777777" w:rsidTr="007D103B">
        <w:tc>
          <w:tcPr>
            <w:tcW w:w="1373" w:type="dxa"/>
          </w:tcPr>
          <w:p w14:paraId="2DC5860E" w14:textId="468AEDAF" w:rsidR="008B2848" w:rsidRPr="00EA13D6" w:rsidRDefault="00EA13D6" w:rsidP="00EA13D6">
            <w:pPr>
              <w:rPr>
                <w:color w:val="000000" w:themeColor="text1"/>
              </w:rPr>
            </w:pPr>
            <w:r w:rsidRPr="004402E9">
              <w:rPr>
                <w:color w:val="000000" w:themeColor="text1"/>
              </w:rPr>
              <w:t>Lin &amp; Mann (2012)</w:t>
            </w:r>
          </w:p>
        </w:tc>
        <w:tc>
          <w:tcPr>
            <w:tcW w:w="1374" w:type="dxa"/>
          </w:tcPr>
          <w:p w14:paraId="22ACBD64" w14:textId="1AA614F7" w:rsidR="008B2848" w:rsidRPr="002E65D7" w:rsidRDefault="002E65D7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 w:rsidRPr="002E65D7">
              <w:rPr>
                <w:color w:val="000000" w:themeColor="text1"/>
              </w:rPr>
              <w:t>Unclear</w:t>
            </w:r>
          </w:p>
        </w:tc>
        <w:tc>
          <w:tcPr>
            <w:tcW w:w="1363" w:type="dxa"/>
          </w:tcPr>
          <w:p w14:paraId="47F7115F" w14:textId="372C35BD" w:rsidR="008B2848" w:rsidRPr="002E65D7" w:rsidRDefault="002E65D7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 w:rsidRPr="002E65D7">
              <w:rPr>
                <w:color w:val="000000" w:themeColor="text1"/>
              </w:rPr>
              <w:t>Unclear</w:t>
            </w:r>
          </w:p>
        </w:tc>
        <w:tc>
          <w:tcPr>
            <w:tcW w:w="1363" w:type="dxa"/>
          </w:tcPr>
          <w:p w14:paraId="7567FC90" w14:textId="6FA87BAD" w:rsidR="008B2848" w:rsidRPr="002E65D7" w:rsidRDefault="002E65D7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 w:rsidRPr="002E65D7">
              <w:rPr>
                <w:color w:val="000000" w:themeColor="text1"/>
              </w:rPr>
              <w:t>Unclear</w:t>
            </w:r>
          </w:p>
        </w:tc>
        <w:tc>
          <w:tcPr>
            <w:tcW w:w="1429" w:type="dxa"/>
          </w:tcPr>
          <w:p w14:paraId="7FAD640A" w14:textId="6F760408" w:rsidR="008B2848" w:rsidRPr="002E65D7" w:rsidRDefault="002E65D7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 w:rsidRPr="002E65D7">
              <w:rPr>
                <w:color w:val="000000" w:themeColor="text1"/>
              </w:rPr>
              <w:t>Unclear</w:t>
            </w:r>
          </w:p>
        </w:tc>
        <w:tc>
          <w:tcPr>
            <w:tcW w:w="1385" w:type="dxa"/>
          </w:tcPr>
          <w:p w14:paraId="071B6781" w14:textId="28831049" w:rsidR="008B2848" w:rsidRPr="002E65D7" w:rsidRDefault="002E65D7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 w:rsidRPr="002E65D7">
              <w:rPr>
                <w:color w:val="000000" w:themeColor="text1"/>
              </w:rPr>
              <w:t>No</w:t>
            </w:r>
          </w:p>
        </w:tc>
        <w:tc>
          <w:tcPr>
            <w:tcW w:w="1063" w:type="dxa"/>
          </w:tcPr>
          <w:p w14:paraId="415E846C" w14:textId="471495F0" w:rsidR="008B2848" w:rsidRPr="002E65D7" w:rsidRDefault="002E65D7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 w:rsidRPr="002E65D7">
              <w:rPr>
                <w:color w:val="000000" w:themeColor="text1"/>
              </w:rPr>
              <w:t>0</w:t>
            </w:r>
          </w:p>
        </w:tc>
      </w:tr>
      <w:tr w:rsidR="00071520" w14:paraId="35B6374B" w14:textId="77777777" w:rsidTr="007D103B">
        <w:tc>
          <w:tcPr>
            <w:tcW w:w="1373" w:type="dxa"/>
          </w:tcPr>
          <w:p w14:paraId="65DC1247" w14:textId="14CAD8E8" w:rsidR="008B2848" w:rsidRPr="004C17B2" w:rsidRDefault="00EA13D6" w:rsidP="004C17B2">
            <w:pPr>
              <w:rPr>
                <w:color w:val="000000" w:themeColor="text1"/>
                <w:lang w:val="es-419"/>
              </w:rPr>
            </w:pPr>
            <w:proofErr w:type="spellStart"/>
            <w:r w:rsidRPr="004402E9">
              <w:rPr>
                <w:color w:val="000000" w:themeColor="text1"/>
                <w:lang w:val="es-419"/>
              </w:rPr>
              <w:t>Sopcak</w:t>
            </w:r>
            <w:proofErr w:type="spellEnd"/>
            <w:r w:rsidRPr="004402E9">
              <w:rPr>
                <w:color w:val="000000" w:themeColor="text1"/>
                <w:lang w:val="es-419"/>
              </w:rPr>
              <w:t xml:space="preserve"> et al. (2017)</w:t>
            </w:r>
          </w:p>
        </w:tc>
        <w:tc>
          <w:tcPr>
            <w:tcW w:w="1374" w:type="dxa"/>
          </w:tcPr>
          <w:p w14:paraId="5596FA69" w14:textId="459D0806" w:rsidR="002E65D7" w:rsidRPr="002E65D7" w:rsidRDefault="002E65D7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0EECFA52" w14:textId="48E58486" w:rsidR="008B2848" w:rsidRPr="002E65D7" w:rsidRDefault="002E65D7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0DAA388A" w14:textId="6C778A3B" w:rsidR="008B2848" w:rsidRPr="002E65D7" w:rsidRDefault="002E65D7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715CEBDA" w14:textId="49000114" w:rsidR="008B2848" w:rsidRPr="002E65D7" w:rsidRDefault="002E65D7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5" w:type="dxa"/>
          </w:tcPr>
          <w:p w14:paraId="7BCDE287" w14:textId="7372233C" w:rsidR="008B2848" w:rsidRPr="002E65D7" w:rsidRDefault="002E65D7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247849DC" w14:textId="47BC996C" w:rsidR="008B2848" w:rsidRPr="002E65D7" w:rsidRDefault="002E65D7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</w:tr>
      <w:tr w:rsidR="00071520" w14:paraId="39DAADC1" w14:textId="77777777" w:rsidTr="007D103B">
        <w:tc>
          <w:tcPr>
            <w:tcW w:w="1373" w:type="dxa"/>
          </w:tcPr>
          <w:p w14:paraId="64A20AE3" w14:textId="764CB4BD" w:rsidR="008B2848" w:rsidRDefault="00EA13D6" w:rsidP="00071520">
            <w:pPr>
              <w:rPr>
                <w:b/>
                <w:bCs/>
                <w:color w:val="000000" w:themeColor="text1"/>
              </w:rPr>
            </w:pPr>
            <w:proofErr w:type="spellStart"/>
            <w:r w:rsidRPr="004402E9">
              <w:rPr>
                <w:color w:val="000000" w:themeColor="text1"/>
              </w:rPr>
              <w:t>Sturgiss</w:t>
            </w:r>
            <w:proofErr w:type="spellEnd"/>
            <w:r w:rsidRPr="004402E9">
              <w:rPr>
                <w:color w:val="000000" w:themeColor="text1"/>
              </w:rPr>
              <w:t xml:space="preserve"> &amp; Douglas (2016) </w:t>
            </w:r>
          </w:p>
        </w:tc>
        <w:tc>
          <w:tcPr>
            <w:tcW w:w="1374" w:type="dxa"/>
          </w:tcPr>
          <w:p w14:paraId="5815F084" w14:textId="175AD2D1" w:rsidR="008B2848" w:rsidRPr="002E65D7" w:rsidRDefault="002E65D7" w:rsidP="0007152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2E40107C" w14:textId="7BF7482E" w:rsidR="008B2848" w:rsidRPr="002E65D7" w:rsidRDefault="002E65D7" w:rsidP="0007152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1F978892" w14:textId="36FC0FBC" w:rsidR="008B2848" w:rsidRPr="002E65D7" w:rsidRDefault="002E65D7" w:rsidP="0007152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25DDA3A2" w14:textId="7D64D14C" w:rsidR="008B2848" w:rsidRPr="002E65D7" w:rsidRDefault="002E65D7" w:rsidP="0007152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5" w:type="dxa"/>
          </w:tcPr>
          <w:p w14:paraId="1A63B092" w14:textId="6E7744A0" w:rsidR="008B2848" w:rsidRPr="002E65D7" w:rsidRDefault="002E65D7" w:rsidP="0007152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7D798470" w14:textId="70909FCA" w:rsidR="008B2848" w:rsidRPr="002E65D7" w:rsidRDefault="002E65D7" w:rsidP="0007152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</w:tr>
      <w:tr w:rsidR="00071520" w14:paraId="14CAA082" w14:textId="77777777" w:rsidTr="007D103B">
        <w:tc>
          <w:tcPr>
            <w:tcW w:w="1373" w:type="dxa"/>
          </w:tcPr>
          <w:p w14:paraId="0D94A0A5" w14:textId="77BEB1D7" w:rsidR="008B2848" w:rsidRDefault="00EA13D6" w:rsidP="00071520">
            <w:pPr>
              <w:rPr>
                <w:b/>
                <w:bCs/>
                <w:color w:val="000000" w:themeColor="text1"/>
              </w:rPr>
            </w:pPr>
            <w:proofErr w:type="spellStart"/>
            <w:r w:rsidRPr="004402E9">
              <w:rPr>
                <w:color w:val="000000" w:themeColor="text1"/>
              </w:rPr>
              <w:t>Carlfjord</w:t>
            </w:r>
            <w:proofErr w:type="spellEnd"/>
            <w:r w:rsidRPr="004402E9">
              <w:rPr>
                <w:color w:val="000000" w:themeColor="text1"/>
              </w:rPr>
              <w:t xml:space="preserve"> et al. (2012) </w:t>
            </w:r>
          </w:p>
        </w:tc>
        <w:tc>
          <w:tcPr>
            <w:tcW w:w="1374" w:type="dxa"/>
          </w:tcPr>
          <w:p w14:paraId="3C3DA8EC" w14:textId="3F1FE662" w:rsidR="008B2848" w:rsidRPr="002E65D7" w:rsidRDefault="002E65D7" w:rsidP="0007152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27DD0C3F" w14:textId="19BE3C5A" w:rsidR="008B2848" w:rsidRPr="002E65D7" w:rsidRDefault="002E65D7" w:rsidP="0007152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40FE239D" w14:textId="70C13020" w:rsidR="008B2848" w:rsidRPr="002E65D7" w:rsidRDefault="002E65D7" w:rsidP="0007152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6E4811F4" w14:textId="642DD0A8" w:rsidR="008B2848" w:rsidRPr="002E65D7" w:rsidRDefault="002E65D7" w:rsidP="0007152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5" w:type="dxa"/>
          </w:tcPr>
          <w:p w14:paraId="1E9681D9" w14:textId="5C70A047" w:rsidR="008B2848" w:rsidRPr="002E65D7" w:rsidRDefault="002E65D7" w:rsidP="0007152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0F002CFD" w14:textId="67C1BD79" w:rsidR="008B2848" w:rsidRPr="002E65D7" w:rsidRDefault="002E65D7" w:rsidP="0007152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</w:tr>
      <w:tr w:rsidR="00071520" w14:paraId="39024994" w14:textId="77777777" w:rsidTr="007D103B">
        <w:tc>
          <w:tcPr>
            <w:tcW w:w="1373" w:type="dxa"/>
          </w:tcPr>
          <w:p w14:paraId="4B478170" w14:textId="515D7963" w:rsidR="008B2848" w:rsidRPr="00EA13D6" w:rsidRDefault="00EA13D6" w:rsidP="00EA13D6">
            <w:pPr>
              <w:rPr>
                <w:color w:val="000000" w:themeColor="text1"/>
              </w:rPr>
            </w:pPr>
            <w:proofErr w:type="spellStart"/>
            <w:r w:rsidRPr="004402E9">
              <w:rPr>
                <w:color w:val="000000" w:themeColor="text1"/>
              </w:rPr>
              <w:t>Sciamanna</w:t>
            </w:r>
            <w:proofErr w:type="spellEnd"/>
            <w:r w:rsidRPr="004402E9">
              <w:rPr>
                <w:color w:val="000000" w:themeColor="text1"/>
              </w:rPr>
              <w:t xml:space="preserve"> et al. (2004)</w:t>
            </w:r>
          </w:p>
        </w:tc>
        <w:tc>
          <w:tcPr>
            <w:tcW w:w="1374" w:type="dxa"/>
          </w:tcPr>
          <w:p w14:paraId="4E361115" w14:textId="1E5305F1" w:rsidR="008B2848" w:rsidRPr="002E65D7" w:rsidRDefault="002E65D7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33630259" w14:textId="706C0EC8" w:rsidR="008B2848" w:rsidRPr="002E65D7" w:rsidRDefault="002E65D7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2081AF82" w14:textId="4012D6E7" w:rsidR="008B2848" w:rsidRPr="002E65D7" w:rsidRDefault="002E65D7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Unclear</w:t>
            </w:r>
          </w:p>
        </w:tc>
        <w:tc>
          <w:tcPr>
            <w:tcW w:w="1429" w:type="dxa"/>
          </w:tcPr>
          <w:p w14:paraId="4DAEA776" w14:textId="6A162B69" w:rsidR="008B2848" w:rsidRPr="002E65D7" w:rsidRDefault="002E65D7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</w:t>
            </w:r>
          </w:p>
        </w:tc>
        <w:tc>
          <w:tcPr>
            <w:tcW w:w="1385" w:type="dxa"/>
          </w:tcPr>
          <w:p w14:paraId="08235E39" w14:textId="1E449FD7" w:rsidR="008B2848" w:rsidRPr="002E65D7" w:rsidRDefault="002E65D7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Unclear</w:t>
            </w:r>
          </w:p>
        </w:tc>
        <w:tc>
          <w:tcPr>
            <w:tcW w:w="1063" w:type="dxa"/>
          </w:tcPr>
          <w:p w14:paraId="4FE255CC" w14:textId="2F6854A0" w:rsidR="008B2848" w:rsidRPr="002E65D7" w:rsidRDefault="00192A3B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</w:tr>
      <w:tr w:rsidR="00071520" w14:paraId="73B1A7C6" w14:textId="77777777" w:rsidTr="007D103B">
        <w:tc>
          <w:tcPr>
            <w:tcW w:w="1373" w:type="dxa"/>
          </w:tcPr>
          <w:p w14:paraId="4EBDA3BA" w14:textId="3DD53573" w:rsidR="00E8659E" w:rsidRPr="004402E9" w:rsidRDefault="00E8659E" w:rsidP="00EA13D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ateo et al. (201</w:t>
            </w:r>
            <w:r w:rsidR="00D87D2E">
              <w:rPr>
                <w:color w:val="000000" w:themeColor="text1"/>
              </w:rPr>
              <w:t>8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374" w:type="dxa"/>
          </w:tcPr>
          <w:p w14:paraId="5C3EFD98" w14:textId="2E1655EB" w:rsidR="00E8659E" w:rsidRDefault="00E8659E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7793A70D" w14:textId="712A5E56" w:rsidR="00E8659E" w:rsidRDefault="00E8659E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767CA112" w14:textId="2D0A1F96" w:rsidR="00E8659E" w:rsidRDefault="00E8659E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263C196A" w14:textId="28C5B08C" w:rsidR="00E8659E" w:rsidRDefault="00E8659E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5" w:type="dxa"/>
          </w:tcPr>
          <w:p w14:paraId="6AA7C44F" w14:textId="3971FBC4" w:rsidR="00E8659E" w:rsidRDefault="00E8659E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4122EB82" w14:textId="64D45D40" w:rsidR="00E8659E" w:rsidRDefault="00E8659E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</w:tr>
      <w:tr w:rsidR="00071520" w14:paraId="23128A5D" w14:textId="77777777" w:rsidTr="007D103B">
        <w:tc>
          <w:tcPr>
            <w:tcW w:w="1373" w:type="dxa"/>
          </w:tcPr>
          <w:p w14:paraId="2AEF955B" w14:textId="0AF77959" w:rsidR="00EA13D6" w:rsidRPr="004402E9" w:rsidRDefault="00EA13D6" w:rsidP="00EA13D6">
            <w:pPr>
              <w:rPr>
                <w:color w:val="000000" w:themeColor="text1"/>
              </w:rPr>
            </w:pPr>
            <w:proofErr w:type="spellStart"/>
            <w:r w:rsidRPr="004402E9">
              <w:rPr>
                <w:color w:val="000000" w:themeColor="text1"/>
              </w:rPr>
              <w:t>Mishuris</w:t>
            </w:r>
            <w:proofErr w:type="spellEnd"/>
            <w:r w:rsidRPr="004402E9">
              <w:rPr>
                <w:color w:val="000000" w:themeColor="text1"/>
              </w:rPr>
              <w:t xml:space="preserve"> et al. (2016) </w:t>
            </w:r>
          </w:p>
        </w:tc>
        <w:tc>
          <w:tcPr>
            <w:tcW w:w="1374" w:type="dxa"/>
          </w:tcPr>
          <w:p w14:paraId="44419954" w14:textId="0E997DCD" w:rsidR="00EA13D6" w:rsidRPr="002E65D7" w:rsidRDefault="002E65D7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23A3FA1E" w14:textId="2118E207" w:rsidR="00EA13D6" w:rsidRPr="002E65D7" w:rsidRDefault="002E65D7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64BF1921" w14:textId="31F9BF8E" w:rsidR="00EA13D6" w:rsidRPr="002E65D7" w:rsidRDefault="002E65D7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1233E4BA" w14:textId="7BCAD663" w:rsidR="00EA13D6" w:rsidRPr="002E65D7" w:rsidRDefault="002E65D7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5" w:type="dxa"/>
          </w:tcPr>
          <w:p w14:paraId="6BDA6FF6" w14:textId="1D6DC2BF" w:rsidR="00EA13D6" w:rsidRPr="002E65D7" w:rsidRDefault="002E65D7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360619A4" w14:textId="16D4E4B1" w:rsidR="00EA13D6" w:rsidRPr="002E65D7" w:rsidRDefault="002E65D7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</w:tr>
      <w:tr w:rsidR="00071520" w14:paraId="28E2AACA" w14:textId="77777777" w:rsidTr="007D103B">
        <w:tc>
          <w:tcPr>
            <w:tcW w:w="1373" w:type="dxa"/>
          </w:tcPr>
          <w:p w14:paraId="7D633849" w14:textId="2D6B5DBA" w:rsidR="00EA13D6" w:rsidRPr="004402E9" w:rsidRDefault="00EA13D6" w:rsidP="00EA13D6">
            <w:pPr>
              <w:rPr>
                <w:color w:val="000000" w:themeColor="text1"/>
              </w:rPr>
            </w:pPr>
            <w:r w:rsidRPr="004402E9">
              <w:rPr>
                <w:color w:val="000000" w:themeColor="text1"/>
              </w:rPr>
              <w:t xml:space="preserve">Patel et al. (2011) </w:t>
            </w:r>
          </w:p>
        </w:tc>
        <w:tc>
          <w:tcPr>
            <w:tcW w:w="1374" w:type="dxa"/>
          </w:tcPr>
          <w:p w14:paraId="62733550" w14:textId="57548466" w:rsidR="00EA13D6" w:rsidRPr="002E65D7" w:rsidRDefault="002E65D7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78D1345F" w14:textId="5BC9C40A" w:rsidR="00EA13D6" w:rsidRPr="002E65D7" w:rsidRDefault="002E65D7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0CD31973" w14:textId="02F5F37C" w:rsidR="00EA13D6" w:rsidRPr="002E65D7" w:rsidRDefault="002E65D7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19840AD9" w14:textId="79F4E462" w:rsidR="00EA13D6" w:rsidRPr="002E65D7" w:rsidRDefault="002E65D7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5" w:type="dxa"/>
          </w:tcPr>
          <w:p w14:paraId="79A0F7E7" w14:textId="01261074" w:rsidR="00EA13D6" w:rsidRPr="002E65D7" w:rsidRDefault="002E65D7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2F53474A" w14:textId="2C51EE76" w:rsidR="00EA13D6" w:rsidRPr="002E65D7" w:rsidRDefault="002E65D7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</w:tr>
      <w:tr w:rsidR="00071520" w14:paraId="13C2C5D3" w14:textId="77777777" w:rsidTr="007D103B">
        <w:tc>
          <w:tcPr>
            <w:tcW w:w="1373" w:type="dxa"/>
          </w:tcPr>
          <w:p w14:paraId="1B550D77" w14:textId="09DAE40C" w:rsidR="00EA13D6" w:rsidRPr="004402E9" w:rsidRDefault="00EA13D6" w:rsidP="00EA13D6">
            <w:pPr>
              <w:rPr>
                <w:color w:val="000000" w:themeColor="text1"/>
              </w:rPr>
            </w:pPr>
            <w:r w:rsidRPr="004402E9">
              <w:rPr>
                <w:color w:val="000000" w:themeColor="text1"/>
              </w:rPr>
              <w:t xml:space="preserve">Patel et al. (2012) </w:t>
            </w:r>
          </w:p>
        </w:tc>
        <w:tc>
          <w:tcPr>
            <w:tcW w:w="1374" w:type="dxa"/>
          </w:tcPr>
          <w:p w14:paraId="28F25291" w14:textId="5F4A5BCC" w:rsidR="00EA13D6" w:rsidRPr="002E65D7" w:rsidRDefault="002E65D7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73565153" w14:textId="3420B225" w:rsidR="00EA13D6" w:rsidRPr="002E65D7" w:rsidRDefault="002E65D7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517AD663" w14:textId="0CF02E31" w:rsidR="00EA13D6" w:rsidRPr="002E65D7" w:rsidRDefault="002E65D7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707F69E8" w14:textId="6CFD5BB3" w:rsidR="00EA13D6" w:rsidRPr="002E65D7" w:rsidRDefault="002E65D7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5" w:type="dxa"/>
          </w:tcPr>
          <w:p w14:paraId="630ED03B" w14:textId="65F5453C" w:rsidR="00EA13D6" w:rsidRPr="002E65D7" w:rsidRDefault="002E65D7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4A575773" w14:textId="0D6E0B42" w:rsidR="00EA13D6" w:rsidRPr="002E65D7" w:rsidRDefault="002E65D7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</w:tr>
      <w:tr w:rsidR="00071520" w14:paraId="6938AD17" w14:textId="77777777" w:rsidTr="007D103B">
        <w:tc>
          <w:tcPr>
            <w:tcW w:w="1373" w:type="dxa"/>
          </w:tcPr>
          <w:p w14:paraId="2C2B83C0" w14:textId="698E1B21" w:rsidR="00E8659E" w:rsidRPr="004402E9" w:rsidRDefault="00E8659E" w:rsidP="00EA13D6">
            <w:pPr>
              <w:rPr>
                <w:color w:val="000000" w:themeColor="text1"/>
              </w:rPr>
            </w:pPr>
            <w:r w:rsidRPr="004402E9">
              <w:rPr>
                <w:color w:val="000000" w:themeColor="text1"/>
              </w:rPr>
              <w:t>Albert (2020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374" w:type="dxa"/>
          </w:tcPr>
          <w:p w14:paraId="1C6A2715" w14:textId="29B43E69" w:rsidR="00E8659E" w:rsidRDefault="00E8659E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2F6A0B4D" w14:textId="6267BE10" w:rsidR="00E8659E" w:rsidRDefault="00E8659E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12404511" w14:textId="5B1B6516" w:rsidR="00E8659E" w:rsidRDefault="00E8659E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46A66A94" w14:textId="103D778D" w:rsidR="00E8659E" w:rsidRDefault="00E8659E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5" w:type="dxa"/>
          </w:tcPr>
          <w:p w14:paraId="79537B97" w14:textId="063C807A" w:rsidR="00E8659E" w:rsidRDefault="00E8659E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12B9492B" w14:textId="5A198277" w:rsidR="00E8659E" w:rsidRDefault="00E8659E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</w:tr>
      <w:tr w:rsidR="00071520" w14:paraId="0EBB73AF" w14:textId="77777777" w:rsidTr="007D103B">
        <w:tc>
          <w:tcPr>
            <w:tcW w:w="1373" w:type="dxa"/>
          </w:tcPr>
          <w:p w14:paraId="1EB9D0FC" w14:textId="582E78BE" w:rsidR="00EA13D6" w:rsidRPr="004402E9" w:rsidRDefault="00EA13D6" w:rsidP="00EA13D6">
            <w:pPr>
              <w:rPr>
                <w:color w:val="000000" w:themeColor="text1"/>
              </w:rPr>
            </w:pPr>
            <w:proofErr w:type="spellStart"/>
            <w:r w:rsidRPr="004402E9">
              <w:rPr>
                <w:color w:val="000000" w:themeColor="text1"/>
              </w:rPr>
              <w:t>Fransen</w:t>
            </w:r>
            <w:proofErr w:type="spellEnd"/>
            <w:r w:rsidRPr="004402E9">
              <w:rPr>
                <w:color w:val="000000" w:themeColor="text1"/>
              </w:rPr>
              <w:t xml:space="preserve"> et al. (2008) </w:t>
            </w:r>
          </w:p>
        </w:tc>
        <w:tc>
          <w:tcPr>
            <w:tcW w:w="1374" w:type="dxa"/>
          </w:tcPr>
          <w:p w14:paraId="59931B1A" w14:textId="4D23DC76" w:rsidR="00EA13D6" w:rsidRPr="002E65D7" w:rsidRDefault="002E65D7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7B83ABB1" w14:textId="28B4F786" w:rsidR="00EA13D6" w:rsidRPr="002E65D7" w:rsidRDefault="002E65D7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055E9566" w14:textId="05499C91" w:rsidR="00EA13D6" w:rsidRPr="002E65D7" w:rsidRDefault="002E65D7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18961358" w14:textId="7C5E252B" w:rsidR="00EA13D6" w:rsidRPr="002E65D7" w:rsidRDefault="002E65D7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5" w:type="dxa"/>
          </w:tcPr>
          <w:p w14:paraId="5070CDAA" w14:textId="1CC43F96" w:rsidR="00EA13D6" w:rsidRPr="002E65D7" w:rsidRDefault="002E65D7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128EE387" w14:textId="2FC8128B" w:rsidR="00EA13D6" w:rsidRPr="002E65D7" w:rsidRDefault="002E65D7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</w:tr>
      <w:tr w:rsidR="00071520" w14:paraId="38BECA06" w14:textId="77777777" w:rsidTr="007D103B">
        <w:tc>
          <w:tcPr>
            <w:tcW w:w="1373" w:type="dxa"/>
          </w:tcPr>
          <w:p w14:paraId="26E4AB1C" w14:textId="0E546EE1" w:rsidR="00EA13D6" w:rsidRPr="004402E9" w:rsidRDefault="00EA13D6" w:rsidP="00EA13D6">
            <w:pPr>
              <w:rPr>
                <w:color w:val="000000" w:themeColor="text1"/>
              </w:rPr>
            </w:pPr>
            <w:proofErr w:type="spellStart"/>
            <w:r w:rsidRPr="004402E9">
              <w:rPr>
                <w:color w:val="000000" w:themeColor="text1"/>
              </w:rPr>
              <w:lastRenderedPageBreak/>
              <w:t>Plaete</w:t>
            </w:r>
            <w:proofErr w:type="spellEnd"/>
            <w:r w:rsidRPr="004402E9">
              <w:rPr>
                <w:color w:val="000000" w:themeColor="text1"/>
              </w:rPr>
              <w:t xml:space="preserve"> et al. (2015a) </w:t>
            </w:r>
          </w:p>
        </w:tc>
        <w:tc>
          <w:tcPr>
            <w:tcW w:w="1374" w:type="dxa"/>
          </w:tcPr>
          <w:p w14:paraId="2D851AC1" w14:textId="7401E4B3" w:rsidR="00EA13D6" w:rsidRPr="002E65D7" w:rsidRDefault="002E65D7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66601FD3" w14:textId="370B49F7" w:rsidR="00EA13D6" w:rsidRPr="002E65D7" w:rsidRDefault="002E65D7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10B1C6F5" w14:textId="0AC319CD" w:rsidR="00EA13D6" w:rsidRPr="002E65D7" w:rsidRDefault="002E65D7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0F2A6EA9" w14:textId="54857F9F" w:rsidR="00EA13D6" w:rsidRPr="002E65D7" w:rsidRDefault="002E65D7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5" w:type="dxa"/>
          </w:tcPr>
          <w:p w14:paraId="69E41213" w14:textId="5671F820" w:rsidR="00EA13D6" w:rsidRPr="002E65D7" w:rsidRDefault="002E65D7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6D964415" w14:textId="6D48BFDC" w:rsidR="00EA13D6" w:rsidRPr="002E65D7" w:rsidRDefault="002E65D7" w:rsidP="002E65D7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</w:tr>
      <w:tr w:rsidR="00654272" w14:paraId="67E92D88" w14:textId="77777777" w:rsidTr="007D103B">
        <w:tc>
          <w:tcPr>
            <w:tcW w:w="1373" w:type="dxa"/>
          </w:tcPr>
          <w:p w14:paraId="0BD01AFD" w14:textId="600E898E" w:rsidR="00654272" w:rsidRPr="004402E9" w:rsidRDefault="00654272" w:rsidP="00654272">
            <w:pPr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Plaete</w:t>
            </w:r>
            <w:proofErr w:type="spellEnd"/>
            <w:r>
              <w:rPr>
                <w:color w:val="000000" w:themeColor="text1"/>
              </w:rPr>
              <w:t xml:space="preserve"> et al. (2015c)</w:t>
            </w:r>
          </w:p>
        </w:tc>
        <w:tc>
          <w:tcPr>
            <w:tcW w:w="1374" w:type="dxa"/>
          </w:tcPr>
          <w:p w14:paraId="49A82424" w14:textId="0EE900EB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527F56D0" w14:textId="1BD4E7C7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7A324C51" w14:textId="51CC7DCE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76A6A8B2" w14:textId="2D0330BD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5" w:type="dxa"/>
          </w:tcPr>
          <w:p w14:paraId="72A2BCCE" w14:textId="6E718186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68322CAF" w14:textId="1382DABB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</w:tr>
      <w:tr w:rsidR="00654272" w14:paraId="1556C56C" w14:textId="77777777" w:rsidTr="007D103B">
        <w:tc>
          <w:tcPr>
            <w:tcW w:w="1373" w:type="dxa"/>
          </w:tcPr>
          <w:p w14:paraId="4F1712A6" w14:textId="1301F45F" w:rsidR="00654272" w:rsidRPr="004402E9" w:rsidRDefault="00654272" w:rsidP="00654272">
            <w:pPr>
              <w:rPr>
                <w:color w:val="000000" w:themeColor="text1"/>
              </w:rPr>
            </w:pPr>
            <w:r w:rsidRPr="004402E9">
              <w:rPr>
                <w:color w:val="000000" w:themeColor="text1"/>
              </w:rPr>
              <w:t xml:space="preserve">Clark et al. (2020) </w:t>
            </w:r>
          </w:p>
        </w:tc>
        <w:tc>
          <w:tcPr>
            <w:tcW w:w="1374" w:type="dxa"/>
          </w:tcPr>
          <w:p w14:paraId="433346D7" w14:textId="7342AD27" w:rsidR="00654272" w:rsidRPr="002E65D7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21318C76" w14:textId="23E40047" w:rsidR="00654272" w:rsidRPr="002E65D7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04E642FE" w14:textId="18D76E28" w:rsidR="00654272" w:rsidRPr="002E65D7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10A4BFA0" w14:textId="4D544A91" w:rsidR="00654272" w:rsidRPr="002E65D7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5" w:type="dxa"/>
          </w:tcPr>
          <w:p w14:paraId="1B581D31" w14:textId="4113B292" w:rsidR="00654272" w:rsidRPr="002E65D7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1E649FE5" w14:textId="2BB665EE" w:rsidR="00654272" w:rsidRPr="002E65D7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</w:tr>
      <w:tr w:rsidR="00654272" w14:paraId="749246B7" w14:textId="77777777" w:rsidTr="007D103B">
        <w:tc>
          <w:tcPr>
            <w:tcW w:w="1373" w:type="dxa"/>
          </w:tcPr>
          <w:p w14:paraId="5A192954" w14:textId="7E36908D" w:rsidR="00654272" w:rsidRPr="004402E9" w:rsidRDefault="00654272" w:rsidP="00654272">
            <w:pPr>
              <w:rPr>
                <w:color w:val="000000" w:themeColor="text1"/>
              </w:rPr>
            </w:pPr>
            <w:r w:rsidRPr="004402E9">
              <w:rPr>
                <w:color w:val="000000" w:themeColor="text1"/>
              </w:rPr>
              <w:t xml:space="preserve">Neudorf et al. (2021) </w:t>
            </w:r>
          </w:p>
        </w:tc>
        <w:tc>
          <w:tcPr>
            <w:tcW w:w="1374" w:type="dxa"/>
          </w:tcPr>
          <w:p w14:paraId="12536159" w14:textId="39A725E8" w:rsidR="00654272" w:rsidRPr="002E65D7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23CA410A" w14:textId="6AFB70F2" w:rsidR="00654272" w:rsidRPr="002E65D7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212DEED5" w14:textId="089BC9EE" w:rsidR="00654272" w:rsidRPr="002E65D7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7A301ED1" w14:textId="43181C30" w:rsidR="00654272" w:rsidRPr="002E65D7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5" w:type="dxa"/>
          </w:tcPr>
          <w:p w14:paraId="231B3608" w14:textId="6B93B5F0" w:rsidR="00654272" w:rsidRPr="002E65D7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65F49F5B" w14:textId="1CB7B073" w:rsidR="00654272" w:rsidRPr="002E65D7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</w:tr>
      <w:tr w:rsidR="00654272" w14:paraId="61036D9D" w14:textId="77777777" w:rsidTr="007D103B">
        <w:tc>
          <w:tcPr>
            <w:tcW w:w="1373" w:type="dxa"/>
          </w:tcPr>
          <w:p w14:paraId="4A922DEC" w14:textId="22C86E27" w:rsidR="00654272" w:rsidRPr="004402E9" w:rsidRDefault="00654272" w:rsidP="00654272">
            <w:pPr>
              <w:rPr>
                <w:color w:val="000000" w:themeColor="text1"/>
              </w:rPr>
            </w:pPr>
            <w:r w:rsidRPr="004402E9">
              <w:rPr>
                <w:color w:val="000000" w:themeColor="text1"/>
              </w:rPr>
              <w:t xml:space="preserve">Prochaska et al. (2000) </w:t>
            </w:r>
          </w:p>
        </w:tc>
        <w:tc>
          <w:tcPr>
            <w:tcW w:w="1374" w:type="dxa"/>
          </w:tcPr>
          <w:p w14:paraId="64F89BBC" w14:textId="28EB29F4" w:rsidR="00654272" w:rsidRPr="002E65D7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307B75CE" w14:textId="0D57FC8C" w:rsidR="00654272" w:rsidRPr="002E65D7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0B633901" w14:textId="03F4F8EA" w:rsidR="00654272" w:rsidRPr="002E65D7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788E94AE" w14:textId="40EAA9BE" w:rsidR="00654272" w:rsidRPr="002E65D7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5" w:type="dxa"/>
          </w:tcPr>
          <w:p w14:paraId="10EAD5B1" w14:textId="1DAAEE5F" w:rsidR="00654272" w:rsidRPr="002E65D7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1C14B228" w14:textId="41878229" w:rsidR="00654272" w:rsidRPr="002E65D7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</w:tr>
      <w:tr w:rsidR="00654272" w14:paraId="78A473B0" w14:textId="77777777" w:rsidTr="007D103B">
        <w:tc>
          <w:tcPr>
            <w:tcW w:w="1373" w:type="dxa"/>
          </w:tcPr>
          <w:p w14:paraId="42CB32F1" w14:textId="5FE42DFD" w:rsidR="00654272" w:rsidRPr="004402E9" w:rsidRDefault="00654272" w:rsidP="00654272">
            <w:pPr>
              <w:rPr>
                <w:color w:val="000000" w:themeColor="text1"/>
              </w:rPr>
            </w:pPr>
            <w:r w:rsidRPr="004402E9">
              <w:rPr>
                <w:color w:val="000000" w:themeColor="text1"/>
              </w:rPr>
              <w:t>Harris et al. (2005)</w:t>
            </w:r>
          </w:p>
        </w:tc>
        <w:tc>
          <w:tcPr>
            <w:tcW w:w="1374" w:type="dxa"/>
          </w:tcPr>
          <w:p w14:paraId="086E1195" w14:textId="291CADC9" w:rsidR="00654272" w:rsidRPr="002E65D7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01A5464B" w14:textId="73D4C807" w:rsidR="00654272" w:rsidRPr="002E65D7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3C865176" w14:textId="713CABF6" w:rsidR="00654272" w:rsidRPr="002E65D7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07EFE7C6" w14:textId="333C8309" w:rsidR="00654272" w:rsidRPr="002E65D7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5" w:type="dxa"/>
          </w:tcPr>
          <w:p w14:paraId="199B55F2" w14:textId="7322001C" w:rsidR="00654272" w:rsidRPr="002E65D7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773CF589" w14:textId="7A6B1E5D" w:rsidR="00654272" w:rsidRPr="002E65D7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</w:tr>
      <w:tr w:rsidR="00654272" w14:paraId="0D9CB0C5" w14:textId="77777777" w:rsidTr="007D103B">
        <w:tc>
          <w:tcPr>
            <w:tcW w:w="1373" w:type="dxa"/>
          </w:tcPr>
          <w:p w14:paraId="5A5DF0F7" w14:textId="0712F95A" w:rsidR="00654272" w:rsidRDefault="00654272" w:rsidP="00654272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Quantitative</w:t>
            </w:r>
          </w:p>
          <w:p w14:paraId="4DB2217F" w14:textId="77777777" w:rsidR="00654272" w:rsidRDefault="00654272" w:rsidP="00654272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(Randomized Control Trial)</w:t>
            </w:r>
          </w:p>
          <w:p w14:paraId="3A929F43" w14:textId="5893C3B3" w:rsidR="00654272" w:rsidRPr="00E23415" w:rsidRDefault="00654272" w:rsidP="00654272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(</w:t>
            </w:r>
            <w:r>
              <w:rPr>
                <w:b/>
                <w:bCs/>
                <w:i/>
                <w:color w:val="000000" w:themeColor="text1"/>
              </w:rPr>
              <w:t xml:space="preserve">n </w:t>
            </w:r>
            <w:r>
              <w:rPr>
                <w:b/>
                <w:bCs/>
                <w:color w:val="000000" w:themeColor="text1"/>
              </w:rPr>
              <w:t>= 35)</w:t>
            </w:r>
          </w:p>
        </w:tc>
        <w:tc>
          <w:tcPr>
            <w:tcW w:w="1374" w:type="dxa"/>
          </w:tcPr>
          <w:p w14:paraId="4DEBE971" w14:textId="77777777" w:rsidR="00654272" w:rsidRPr="00071520" w:rsidRDefault="00654272" w:rsidP="00654272">
            <w:pPr>
              <w:jc w:val="center"/>
              <w:rPr>
                <w:b/>
                <w:bCs/>
                <w:color w:val="000000" w:themeColor="text1"/>
              </w:rPr>
            </w:pPr>
            <w:r w:rsidRPr="00071520">
              <w:rPr>
                <w:b/>
                <w:bCs/>
                <w:color w:val="000000" w:themeColor="text1"/>
              </w:rPr>
              <w:t>1</w:t>
            </w:r>
          </w:p>
          <w:p w14:paraId="07154333" w14:textId="77777777" w:rsidR="00654272" w:rsidRPr="00071520" w:rsidRDefault="00654272" w:rsidP="00654272">
            <w:pPr>
              <w:jc w:val="center"/>
              <w:rPr>
                <w:color w:val="000000"/>
              </w:rPr>
            </w:pPr>
            <w:r w:rsidRPr="00071520">
              <w:rPr>
                <w:color w:val="000000"/>
              </w:rPr>
              <w:t xml:space="preserve">Is randomization appropriately performed? </w:t>
            </w:r>
          </w:p>
          <w:p w14:paraId="25F4A1C9" w14:textId="0B9E2B33" w:rsidR="00654272" w:rsidRPr="00071520" w:rsidRDefault="00654272" w:rsidP="00654272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363" w:type="dxa"/>
          </w:tcPr>
          <w:p w14:paraId="38138F3B" w14:textId="77777777" w:rsidR="00654272" w:rsidRPr="00071520" w:rsidRDefault="00654272" w:rsidP="00654272">
            <w:pPr>
              <w:jc w:val="center"/>
              <w:rPr>
                <w:b/>
                <w:bCs/>
                <w:color w:val="000000" w:themeColor="text1"/>
              </w:rPr>
            </w:pPr>
            <w:r w:rsidRPr="00071520">
              <w:rPr>
                <w:b/>
                <w:bCs/>
                <w:color w:val="000000" w:themeColor="text1"/>
              </w:rPr>
              <w:t>2</w:t>
            </w:r>
          </w:p>
          <w:p w14:paraId="562B5A91" w14:textId="77777777" w:rsidR="00654272" w:rsidRPr="00071520" w:rsidRDefault="00654272" w:rsidP="00654272">
            <w:pPr>
              <w:jc w:val="center"/>
              <w:rPr>
                <w:color w:val="000000"/>
              </w:rPr>
            </w:pPr>
            <w:r w:rsidRPr="00071520">
              <w:rPr>
                <w:color w:val="000000"/>
              </w:rPr>
              <w:t xml:space="preserve">Are the groups comparable at baseline? </w:t>
            </w:r>
          </w:p>
          <w:p w14:paraId="34EF6AB2" w14:textId="55BFBF1D" w:rsidR="00654272" w:rsidRPr="00071520" w:rsidRDefault="00654272" w:rsidP="00654272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363" w:type="dxa"/>
          </w:tcPr>
          <w:p w14:paraId="68A578CE" w14:textId="77777777" w:rsidR="00654272" w:rsidRPr="00071520" w:rsidRDefault="00654272" w:rsidP="00654272">
            <w:pPr>
              <w:jc w:val="center"/>
              <w:rPr>
                <w:b/>
                <w:bCs/>
                <w:color w:val="000000" w:themeColor="text1"/>
              </w:rPr>
            </w:pPr>
            <w:r w:rsidRPr="00071520">
              <w:rPr>
                <w:b/>
                <w:bCs/>
                <w:color w:val="000000" w:themeColor="text1"/>
              </w:rPr>
              <w:t>3</w:t>
            </w:r>
          </w:p>
          <w:p w14:paraId="453D6E6B" w14:textId="77777777" w:rsidR="00654272" w:rsidRPr="00071520" w:rsidRDefault="00654272" w:rsidP="00654272">
            <w:pPr>
              <w:jc w:val="center"/>
              <w:rPr>
                <w:color w:val="000000"/>
              </w:rPr>
            </w:pPr>
            <w:r w:rsidRPr="00071520">
              <w:rPr>
                <w:color w:val="000000"/>
              </w:rPr>
              <w:t xml:space="preserve">Are there complete outcome data? </w:t>
            </w:r>
          </w:p>
          <w:p w14:paraId="5FDCFDDD" w14:textId="583E49E3" w:rsidR="00654272" w:rsidRPr="00071520" w:rsidRDefault="00654272" w:rsidP="00654272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29" w:type="dxa"/>
          </w:tcPr>
          <w:p w14:paraId="05E323F8" w14:textId="77777777" w:rsidR="00654272" w:rsidRPr="00071520" w:rsidRDefault="00654272" w:rsidP="00654272">
            <w:pPr>
              <w:jc w:val="center"/>
              <w:rPr>
                <w:b/>
                <w:bCs/>
                <w:color w:val="000000" w:themeColor="text1"/>
              </w:rPr>
            </w:pPr>
            <w:r w:rsidRPr="00071520">
              <w:rPr>
                <w:b/>
                <w:bCs/>
                <w:color w:val="000000" w:themeColor="text1"/>
              </w:rPr>
              <w:t>4</w:t>
            </w:r>
          </w:p>
          <w:p w14:paraId="3C03E0E6" w14:textId="71F29760" w:rsidR="00654272" w:rsidRPr="00071520" w:rsidRDefault="00654272" w:rsidP="00654272">
            <w:pPr>
              <w:jc w:val="center"/>
              <w:rPr>
                <w:color w:val="000000"/>
              </w:rPr>
            </w:pPr>
            <w:r w:rsidRPr="00071520">
              <w:rPr>
                <w:color w:val="000000"/>
              </w:rPr>
              <w:t>Are outcome assessors blinded to the intervention provided?</w:t>
            </w:r>
          </w:p>
        </w:tc>
        <w:tc>
          <w:tcPr>
            <w:tcW w:w="1385" w:type="dxa"/>
          </w:tcPr>
          <w:p w14:paraId="2A4A52A9" w14:textId="77777777" w:rsidR="00654272" w:rsidRPr="00071520" w:rsidRDefault="00654272" w:rsidP="00654272">
            <w:pPr>
              <w:jc w:val="center"/>
              <w:rPr>
                <w:b/>
                <w:bCs/>
                <w:color w:val="000000" w:themeColor="text1"/>
              </w:rPr>
            </w:pPr>
            <w:r w:rsidRPr="00071520">
              <w:rPr>
                <w:b/>
                <w:bCs/>
                <w:color w:val="000000" w:themeColor="text1"/>
              </w:rPr>
              <w:t>5</w:t>
            </w:r>
          </w:p>
          <w:p w14:paraId="5C743A6F" w14:textId="77777777" w:rsidR="00654272" w:rsidRPr="00071520" w:rsidRDefault="00654272" w:rsidP="00654272">
            <w:pPr>
              <w:jc w:val="center"/>
              <w:rPr>
                <w:color w:val="000000"/>
              </w:rPr>
            </w:pPr>
            <w:r w:rsidRPr="00071520">
              <w:rPr>
                <w:color w:val="000000"/>
              </w:rPr>
              <w:t xml:space="preserve">Did the participants adhere to the assigned intervention? </w:t>
            </w:r>
          </w:p>
          <w:p w14:paraId="7BD7BAAE" w14:textId="7D406407" w:rsidR="00654272" w:rsidRPr="00071520" w:rsidRDefault="00654272" w:rsidP="00654272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063" w:type="dxa"/>
          </w:tcPr>
          <w:p w14:paraId="1E21B154" w14:textId="6698F811" w:rsidR="00654272" w:rsidRDefault="00654272" w:rsidP="00654272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Quality Appraisal Total</w:t>
            </w:r>
          </w:p>
        </w:tc>
      </w:tr>
      <w:tr w:rsidR="00654272" w:rsidRPr="00246663" w14:paraId="7A0F9C4F" w14:textId="77777777" w:rsidTr="007D103B">
        <w:tc>
          <w:tcPr>
            <w:tcW w:w="1373" w:type="dxa"/>
          </w:tcPr>
          <w:p w14:paraId="68B174AB" w14:textId="77777777" w:rsidR="00654272" w:rsidRDefault="00654272" w:rsidP="00654272">
            <w:pPr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Osunlana</w:t>
            </w:r>
            <w:proofErr w:type="spellEnd"/>
            <w:r>
              <w:rPr>
                <w:color w:val="000000" w:themeColor="text1"/>
              </w:rPr>
              <w:t xml:space="preserve"> et al. (2015)</w:t>
            </w:r>
          </w:p>
          <w:p w14:paraId="0308FF44" w14:textId="77777777" w:rsidR="00654272" w:rsidRPr="004402E9" w:rsidRDefault="00654272" w:rsidP="00654272">
            <w:pPr>
              <w:rPr>
                <w:color w:val="000000" w:themeColor="text1"/>
              </w:rPr>
            </w:pPr>
          </w:p>
        </w:tc>
        <w:tc>
          <w:tcPr>
            <w:tcW w:w="1374" w:type="dxa"/>
          </w:tcPr>
          <w:p w14:paraId="0B3591F9" w14:textId="7AD5A9A5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212DAEC4" w14:textId="71DA23DD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Unclear</w:t>
            </w:r>
          </w:p>
        </w:tc>
        <w:tc>
          <w:tcPr>
            <w:tcW w:w="1363" w:type="dxa"/>
          </w:tcPr>
          <w:p w14:paraId="70964D3D" w14:textId="589EB81D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511E0905" w14:textId="5C0A20DA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5" w:type="dxa"/>
          </w:tcPr>
          <w:p w14:paraId="084CDD9C" w14:textId="0B9B2FC1" w:rsidR="00654272" w:rsidRPr="00347424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347424">
              <w:rPr>
                <w:color w:val="000000" w:themeColor="text1"/>
              </w:rPr>
              <w:t>Unclear</w:t>
            </w:r>
          </w:p>
        </w:tc>
        <w:tc>
          <w:tcPr>
            <w:tcW w:w="1063" w:type="dxa"/>
          </w:tcPr>
          <w:p w14:paraId="07DE6684" w14:textId="5B83A972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</w:tr>
      <w:tr w:rsidR="00654272" w:rsidRPr="00246663" w14:paraId="1BD47D11" w14:textId="77777777" w:rsidTr="007D103B">
        <w:tc>
          <w:tcPr>
            <w:tcW w:w="1373" w:type="dxa"/>
          </w:tcPr>
          <w:p w14:paraId="345C7506" w14:textId="12AA5E43" w:rsidR="00654272" w:rsidRPr="004402E9" w:rsidRDefault="00654272" w:rsidP="00654272">
            <w:pPr>
              <w:rPr>
                <w:color w:val="000000" w:themeColor="text1"/>
              </w:rPr>
            </w:pPr>
            <w:r w:rsidRPr="005172D4">
              <w:rPr>
                <w:color w:val="000000" w:themeColor="text1"/>
              </w:rPr>
              <w:t>Campbell-Scherer et al. (2019)</w:t>
            </w:r>
          </w:p>
        </w:tc>
        <w:tc>
          <w:tcPr>
            <w:tcW w:w="1374" w:type="dxa"/>
          </w:tcPr>
          <w:p w14:paraId="5A022778" w14:textId="0F1026CE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1FB0FA97" w14:textId="40C15317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638A3E15" w14:textId="428667FD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497C938E" w14:textId="7C5926DE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5" w:type="dxa"/>
          </w:tcPr>
          <w:p w14:paraId="4B3585F4" w14:textId="277157BD" w:rsidR="00654272" w:rsidRPr="00347424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347424">
              <w:rPr>
                <w:color w:val="000000" w:themeColor="text1"/>
              </w:rPr>
              <w:t>No</w:t>
            </w:r>
          </w:p>
        </w:tc>
        <w:tc>
          <w:tcPr>
            <w:tcW w:w="1063" w:type="dxa"/>
          </w:tcPr>
          <w:p w14:paraId="5F60B389" w14:textId="423FB13F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</w:tr>
      <w:tr w:rsidR="00654272" w:rsidRPr="00246663" w14:paraId="6BFFCC43" w14:textId="77777777" w:rsidTr="007D103B">
        <w:tc>
          <w:tcPr>
            <w:tcW w:w="1373" w:type="dxa"/>
          </w:tcPr>
          <w:p w14:paraId="7CF171AD" w14:textId="1C2555DA" w:rsidR="00654272" w:rsidRPr="000C7288" w:rsidRDefault="00654272" w:rsidP="00654272">
            <w:pPr>
              <w:rPr>
                <w:color w:val="000000" w:themeColor="text1"/>
                <w:highlight w:val="yellow"/>
              </w:rPr>
            </w:pPr>
            <w:r w:rsidRPr="00256B79">
              <w:rPr>
                <w:color w:val="000000" w:themeColor="text1"/>
              </w:rPr>
              <w:t>Parekh et al. (2014)</w:t>
            </w:r>
          </w:p>
        </w:tc>
        <w:tc>
          <w:tcPr>
            <w:tcW w:w="1374" w:type="dxa"/>
          </w:tcPr>
          <w:p w14:paraId="55A2FB79" w14:textId="53D8CDDA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68963416" w14:textId="430813F9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655915BE" w14:textId="6FCB1602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25A40D7D" w14:textId="059B19D5" w:rsidR="00654272" w:rsidRPr="001D2027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1D2027">
              <w:rPr>
                <w:color w:val="000000" w:themeColor="text1"/>
              </w:rPr>
              <w:t>No</w:t>
            </w:r>
          </w:p>
        </w:tc>
        <w:tc>
          <w:tcPr>
            <w:tcW w:w="1385" w:type="dxa"/>
          </w:tcPr>
          <w:p w14:paraId="21A64ABB" w14:textId="2A68BAD8" w:rsidR="00654272" w:rsidRPr="00347424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347424">
              <w:rPr>
                <w:color w:val="000000" w:themeColor="text1"/>
              </w:rPr>
              <w:t>No</w:t>
            </w:r>
          </w:p>
        </w:tc>
        <w:tc>
          <w:tcPr>
            <w:tcW w:w="1063" w:type="dxa"/>
          </w:tcPr>
          <w:p w14:paraId="038DA501" w14:textId="0ED4ABD1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</w:tr>
      <w:tr w:rsidR="00654272" w:rsidRPr="00246663" w14:paraId="3FB22E16" w14:textId="77777777" w:rsidTr="007D103B">
        <w:tc>
          <w:tcPr>
            <w:tcW w:w="1373" w:type="dxa"/>
          </w:tcPr>
          <w:p w14:paraId="56C70EE5" w14:textId="217D924A" w:rsidR="00654272" w:rsidRPr="00B1746B" w:rsidRDefault="00654272" w:rsidP="00654272">
            <w:pPr>
              <w:rPr>
                <w:color w:val="000000" w:themeColor="text1"/>
              </w:rPr>
            </w:pPr>
            <w:r w:rsidRPr="004402E9">
              <w:rPr>
                <w:color w:val="000000" w:themeColor="text1"/>
              </w:rPr>
              <w:t>Albright et al. (2000)</w:t>
            </w:r>
          </w:p>
        </w:tc>
        <w:tc>
          <w:tcPr>
            <w:tcW w:w="1374" w:type="dxa"/>
          </w:tcPr>
          <w:p w14:paraId="2D933D49" w14:textId="5F5A3822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246663">
              <w:rPr>
                <w:color w:val="000000" w:themeColor="text1"/>
              </w:rPr>
              <w:t>Unclear</w:t>
            </w:r>
          </w:p>
        </w:tc>
        <w:tc>
          <w:tcPr>
            <w:tcW w:w="1363" w:type="dxa"/>
          </w:tcPr>
          <w:p w14:paraId="04A2E80C" w14:textId="214C51BA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Unclear</w:t>
            </w:r>
          </w:p>
        </w:tc>
        <w:tc>
          <w:tcPr>
            <w:tcW w:w="1363" w:type="dxa"/>
          </w:tcPr>
          <w:p w14:paraId="78ACD59E" w14:textId="27E94D33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Unclear</w:t>
            </w:r>
          </w:p>
        </w:tc>
        <w:tc>
          <w:tcPr>
            <w:tcW w:w="1429" w:type="dxa"/>
          </w:tcPr>
          <w:p w14:paraId="198C169F" w14:textId="75C90EC7" w:rsidR="00654272" w:rsidRPr="00135F4A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135F4A">
              <w:rPr>
                <w:color w:val="000000" w:themeColor="text1"/>
              </w:rPr>
              <w:t>Unclear</w:t>
            </w:r>
          </w:p>
        </w:tc>
        <w:tc>
          <w:tcPr>
            <w:tcW w:w="1385" w:type="dxa"/>
          </w:tcPr>
          <w:p w14:paraId="2E4C8DEE" w14:textId="69D36995" w:rsidR="00654272" w:rsidRPr="00A67EF6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A67EF6">
              <w:rPr>
                <w:color w:val="000000" w:themeColor="text1"/>
              </w:rPr>
              <w:t>Unclear</w:t>
            </w:r>
          </w:p>
        </w:tc>
        <w:tc>
          <w:tcPr>
            <w:tcW w:w="1063" w:type="dxa"/>
          </w:tcPr>
          <w:p w14:paraId="49EDB7D4" w14:textId="6E867788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</w:tr>
      <w:tr w:rsidR="00654272" w:rsidRPr="00246663" w14:paraId="3808B932" w14:textId="77777777" w:rsidTr="007D103B">
        <w:tc>
          <w:tcPr>
            <w:tcW w:w="1373" w:type="dxa"/>
          </w:tcPr>
          <w:p w14:paraId="254A39B1" w14:textId="77777777" w:rsidR="00654272" w:rsidRDefault="00654272" w:rsidP="00654272">
            <w:pPr>
              <w:rPr>
                <w:color w:val="000000" w:themeColor="text1"/>
              </w:rPr>
            </w:pPr>
            <w:r w:rsidRPr="004402E9">
              <w:rPr>
                <w:color w:val="000000" w:themeColor="text1"/>
              </w:rPr>
              <w:t>Simons-Morton et al. (2001)</w:t>
            </w:r>
          </w:p>
          <w:p w14:paraId="76FB2C91" w14:textId="6961D747" w:rsidR="00654272" w:rsidRPr="00B1746B" w:rsidRDefault="00654272" w:rsidP="00654272">
            <w:pPr>
              <w:rPr>
                <w:color w:val="000000" w:themeColor="text1"/>
              </w:rPr>
            </w:pPr>
          </w:p>
        </w:tc>
        <w:tc>
          <w:tcPr>
            <w:tcW w:w="1374" w:type="dxa"/>
          </w:tcPr>
          <w:p w14:paraId="1CE9A4F9" w14:textId="3B853D23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4A6AA652" w14:textId="02029C95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787B64AA" w14:textId="40079DCF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Unclear</w:t>
            </w:r>
          </w:p>
        </w:tc>
        <w:tc>
          <w:tcPr>
            <w:tcW w:w="1429" w:type="dxa"/>
          </w:tcPr>
          <w:p w14:paraId="30D1B589" w14:textId="074BBEAB" w:rsidR="00654272" w:rsidRPr="00135F4A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135F4A">
              <w:rPr>
                <w:color w:val="000000" w:themeColor="text1"/>
              </w:rPr>
              <w:t>No</w:t>
            </w:r>
          </w:p>
        </w:tc>
        <w:tc>
          <w:tcPr>
            <w:tcW w:w="1385" w:type="dxa"/>
          </w:tcPr>
          <w:p w14:paraId="782E1245" w14:textId="35E81307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1A7FE88A" w14:textId="232EB4BC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</w:tr>
      <w:tr w:rsidR="00654272" w:rsidRPr="00246663" w14:paraId="4FB62EE5" w14:textId="77777777" w:rsidTr="007D103B">
        <w:tc>
          <w:tcPr>
            <w:tcW w:w="1373" w:type="dxa"/>
          </w:tcPr>
          <w:p w14:paraId="2B0E55A1" w14:textId="77777777" w:rsidR="00654272" w:rsidRDefault="00654272" w:rsidP="00654272">
            <w:pPr>
              <w:rPr>
                <w:color w:val="000000" w:themeColor="text1"/>
              </w:rPr>
            </w:pPr>
            <w:r w:rsidRPr="004402E9">
              <w:rPr>
                <w:color w:val="000000" w:themeColor="text1"/>
              </w:rPr>
              <w:t>Anderson et al. (2005)</w:t>
            </w:r>
          </w:p>
          <w:p w14:paraId="249C15B0" w14:textId="698CBA0C" w:rsidR="00654272" w:rsidRPr="00B1746B" w:rsidRDefault="00654272" w:rsidP="00654272">
            <w:pPr>
              <w:rPr>
                <w:color w:val="000000" w:themeColor="text1"/>
              </w:rPr>
            </w:pPr>
          </w:p>
        </w:tc>
        <w:tc>
          <w:tcPr>
            <w:tcW w:w="1374" w:type="dxa"/>
          </w:tcPr>
          <w:p w14:paraId="12F8C01B" w14:textId="5210EB2A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6BEE8401" w14:textId="2869D44A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384AFD0B" w14:textId="27E7324F" w:rsidR="00654272" w:rsidRPr="00606ECC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606ECC">
              <w:rPr>
                <w:color w:val="000000" w:themeColor="text1"/>
              </w:rPr>
              <w:t>Unclear</w:t>
            </w:r>
          </w:p>
        </w:tc>
        <w:tc>
          <w:tcPr>
            <w:tcW w:w="1429" w:type="dxa"/>
          </w:tcPr>
          <w:p w14:paraId="2FDA7161" w14:textId="7BBC6950" w:rsidR="00654272" w:rsidRPr="00135F4A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135F4A">
              <w:rPr>
                <w:color w:val="000000" w:themeColor="text1"/>
              </w:rPr>
              <w:t xml:space="preserve">No </w:t>
            </w:r>
          </w:p>
        </w:tc>
        <w:tc>
          <w:tcPr>
            <w:tcW w:w="1385" w:type="dxa"/>
          </w:tcPr>
          <w:p w14:paraId="6A3C5CAB" w14:textId="55969172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28BC026F" w14:textId="0C56AE64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</w:tr>
      <w:tr w:rsidR="00654272" w:rsidRPr="00246663" w14:paraId="32C1B86F" w14:textId="77777777" w:rsidTr="007D103B">
        <w:tc>
          <w:tcPr>
            <w:tcW w:w="1373" w:type="dxa"/>
          </w:tcPr>
          <w:p w14:paraId="7CBD3285" w14:textId="2F66B84C" w:rsidR="00654272" w:rsidRPr="00B1746B" w:rsidRDefault="00654272" w:rsidP="00654272">
            <w:pPr>
              <w:rPr>
                <w:color w:val="000000" w:themeColor="text1"/>
              </w:rPr>
            </w:pPr>
            <w:r w:rsidRPr="004402E9">
              <w:rPr>
                <w:color w:val="000000" w:themeColor="text1"/>
              </w:rPr>
              <w:t>King et al. (2006)</w:t>
            </w:r>
          </w:p>
        </w:tc>
        <w:tc>
          <w:tcPr>
            <w:tcW w:w="1374" w:type="dxa"/>
          </w:tcPr>
          <w:p w14:paraId="01481D05" w14:textId="31A7E204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468DF04E" w14:textId="15EC102D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4E48AF9C" w14:textId="31FC1CD7" w:rsidR="00654272" w:rsidRPr="00606ECC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606ECC">
              <w:rPr>
                <w:color w:val="000000" w:themeColor="text1"/>
              </w:rPr>
              <w:t>Unclear</w:t>
            </w:r>
          </w:p>
        </w:tc>
        <w:tc>
          <w:tcPr>
            <w:tcW w:w="1429" w:type="dxa"/>
          </w:tcPr>
          <w:p w14:paraId="5585DFB8" w14:textId="6B9DC226" w:rsidR="00654272" w:rsidRPr="00135F4A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135F4A">
              <w:rPr>
                <w:color w:val="000000" w:themeColor="text1"/>
              </w:rPr>
              <w:t>No</w:t>
            </w:r>
          </w:p>
        </w:tc>
        <w:tc>
          <w:tcPr>
            <w:tcW w:w="1385" w:type="dxa"/>
          </w:tcPr>
          <w:p w14:paraId="0BE46CD7" w14:textId="2DCCA489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55302329" w14:textId="1ED0FA8E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</w:tr>
      <w:tr w:rsidR="00654272" w:rsidRPr="00246663" w14:paraId="2AA10062" w14:textId="77777777" w:rsidTr="007D103B">
        <w:tc>
          <w:tcPr>
            <w:tcW w:w="1373" w:type="dxa"/>
          </w:tcPr>
          <w:p w14:paraId="4CCD3A50" w14:textId="6DD2146E" w:rsidR="00654272" w:rsidRPr="00B1746B" w:rsidRDefault="00654272" w:rsidP="00654272">
            <w:pPr>
              <w:rPr>
                <w:color w:val="000000" w:themeColor="text1"/>
              </w:rPr>
            </w:pPr>
            <w:r w:rsidRPr="004402E9">
              <w:rPr>
                <w:color w:val="000000" w:themeColor="text1"/>
              </w:rPr>
              <w:t>Mann et al. (2016)</w:t>
            </w:r>
          </w:p>
        </w:tc>
        <w:tc>
          <w:tcPr>
            <w:tcW w:w="1374" w:type="dxa"/>
          </w:tcPr>
          <w:p w14:paraId="7842ED8B" w14:textId="49649508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3A9FEF92" w14:textId="1B2F4EAD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24B69A78" w14:textId="1AC59A7D" w:rsidR="00654272" w:rsidRPr="00606ECC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606ECC">
              <w:rPr>
                <w:color w:val="000000" w:themeColor="text1"/>
              </w:rPr>
              <w:t>Unclear</w:t>
            </w:r>
          </w:p>
        </w:tc>
        <w:tc>
          <w:tcPr>
            <w:tcW w:w="1429" w:type="dxa"/>
          </w:tcPr>
          <w:p w14:paraId="0C50ACB0" w14:textId="7226C3B2" w:rsidR="00654272" w:rsidRPr="00135F4A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135F4A">
              <w:rPr>
                <w:color w:val="000000" w:themeColor="text1"/>
              </w:rPr>
              <w:t>No</w:t>
            </w:r>
          </w:p>
        </w:tc>
        <w:tc>
          <w:tcPr>
            <w:tcW w:w="1385" w:type="dxa"/>
          </w:tcPr>
          <w:p w14:paraId="0DFD8D2B" w14:textId="2B8DB6CD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531D6B0F" w14:textId="76AAB28E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</w:tr>
      <w:tr w:rsidR="00654272" w:rsidRPr="00246663" w14:paraId="3EDE9874" w14:textId="77777777" w:rsidTr="007D103B">
        <w:tc>
          <w:tcPr>
            <w:tcW w:w="1373" w:type="dxa"/>
          </w:tcPr>
          <w:p w14:paraId="66169009" w14:textId="4E960F34" w:rsidR="00654272" w:rsidRPr="00B1746B" w:rsidRDefault="00654272" w:rsidP="00654272">
            <w:pPr>
              <w:rPr>
                <w:color w:val="000000" w:themeColor="text1"/>
              </w:rPr>
            </w:pPr>
            <w:proofErr w:type="spellStart"/>
            <w:r w:rsidRPr="004402E9">
              <w:rPr>
                <w:color w:val="000000" w:themeColor="text1"/>
              </w:rPr>
              <w:t>Nanchahal</w:t>
            </w:r>
            <w:proofErr w:type="spellEnd"/>
            <w:r w:rsidRPr="004402E9">
              <w:rPr>
                <w:color w:val="000000" w:themeColor="text1"/>
              </w:rPr>
              <w:t xml:space="preserve"> et al. (2009)</w:t>
            </w:r>
          </w:p>
        </w:tc>
        <w:tc>
          <w:tcPr>
            <w:tcW w:w="1374" w:type="dxa"/>
          </w:tcPr>
          <w:p w14:paraId="0AA08450" w14:textId="7622933E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4B0098C6" w14:textId="37C0A490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70F1C81B" w14:textId="51BEC67E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0696AE65" w14:textId="63311F54" w:rsidR="00654272" w:rsidRPr="001D2027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1D2027">
              <w:rPr>
                <w:color w:val="000000" w:themeColor="text1"/>
              </w:rPr>
              <w:t>Unclear</w:t>
            </w:r>
          </w:p>
        </w:tc>
        <w:tc>
          <w:tcPr>
            <w:tcW w:w="1385" w:type="dxa"/>
          </w:tcPr>
          <w:p w14:paraId="5DAD1276" w14:textId="75CB5D5D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53AA146E" w14:textId="15C9B8EA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</w:tr>
      <w:tr w:rsidR="00654272" w:rsidRPr="00246663" w14:paraId="26F190E6" w14:textId="77777777" w:rsidTr="007D103B">
        <w:tc>
          <w:tcPr>
            <w:tcW w:w="1373" w:type="dxa"/>
          </w:tcPr>
          <w:p w14:paraId="7C8B6178" w14:textId="12B90AA9" w:rsidR="00654272" w:rsidRPr="00B1746B" w:rsidRDefault="00654272" w:rsidP="00654272">
            <w:pPr>
              <w:rPr>
                <w:color w:val="000000" w:themeColor="text1"/>
              </w:rPr>
            </w:pPr>
            <w:r w:rsidRPr="004402E9">
              <w:rPr>
                <w:color w:val="000000" w:themeColor="text1"/>
              </w:rPr>
              <w:t>Redfern et al. (2020)</w:t>
            </w:r>
          </w:p>
        </w:tc>
        <w:tc>
          <w:tcPr>
            <w:tcW w:w="1374" w:type="dxa"/>
          </w:tcPr>
          <w:p w14:paraId="0A2735CD" w14:textId="096B0446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1D47C108" w14:textId="06950F05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64C5154A" w14:textId="12FA7336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77CE995D" w14:textId="235C881B" w:rsidR="00654272" w:rsidRPr="001D2027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1D2027">
              <w:rPr>
                <w:color w:val="000000" w:themeColor="text1"/>
              </w:rPr>
              <w:t>No</w:t>
            </w:r>
          </w:p>
        </w:tc>
        <w:tc>
          <w:tcPr>
            <w:tcW w:w="1385" w:type="dxa"/>
          </w:tcPr>
          <w:p w14:paraId="4BDE6AB0" w14:textId="67052858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2EAFBCFA" w14:textId="7E42A644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</w:tr>
      <w:tr w:rsidR="00654272" w:rsidRPr="00246663" w14:paraId="44F4F473" w14:textId="77777777" w:rsidTr="007D103B">
        <w:tc>
          <w:tcPr>
            <w:tcW w:w="1373" w:type="dxa"/>
          </w:tcPr>
          <w:p w14:paraId="1C50855F" w14:textId="5FDAC112" w:rsidR="00654272" w:rsidRPr="00B1746B" w:rsidRDefault="00654272" w:rsidP="00654272">
            <w:pPr>
              <w:rPr>
                <w:color w:val="000000" w:themeColor="text1"/>
              </w:rPr>
            </w:pPr>
            <w:r w:rsidRPr="004402E9">
              <w:rPr>
                <w:color w:val="000000" w:themeColor="text1"/>
              </w:rPr>
              <w:t>Agarwal et al. (2020)</w:t>
            </w:r>
          </w:p>
        </w:tc>
        <w:tc>
          <w:tcPr>
            <w:tcW w:w="1374" w:type="dxa"/>
          </w:tcPr>
          <w:p w14:paraId="581961BB" w14:textId="6732D4FA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60C72311" w14:textId="1C77094D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52991EBD" w14:textId="53A1A4BA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573D1126" w14:textId="62A6036F" w:rsidR="00654272" w:rsidRPr="00242277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242277">
              <w:rPr>
                <w:color w:val="000000" w:themeColor="text1"/>
              </w:rPr>
              <w:t>No</w:t>
            </w:r>
          </w:p>
        </w:tc>
        <w:tc>
          <w:tcPr>
            <w:tcW w:w="1385" w:type="dxa"/>
          </w:tcPr>
          <w:p w14:paraId="5CC7CC80" w14:textId="4FD129A2" w:rsidR="00654272" w:rsidRPr="00347424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347424">
              <w:rPr>
                <w:color w:val="000000" w:themeColor="text1"/>
              </w:rPr>
              <w:t>Unclear</w:t>
            </w:r>
          </w:p>
        </w:tc>
        <w:tc>
          <w:tcPr>
            <w:tcW w:w="1063" w:type="dxa"/>
          </w:tcPr>
          <w:p w14:paraId="77FD2157" w14:textId="263714AE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</w:tr>
      <w:tr w:rsidR="00654272" w:rsidRPr="00246663" w14:paraId="20B3B111" w14:textId="77777777" w:rsidTr="007D103B">
        <w:tc>
          <w:tcPr>
            <w:tcW w:w="1373" w:type="dxa"/>
          </w:tcPr>
          <w:p w14:paraId="2655F2C8" w14:textId="036861A7" w:rsidR="00654272" w:rsidRPr="00B1746B" w:rsidRDefault="00654272" w:rsidP="00654272">
            <w:pPr>
              <w:rPr>
                <w:color w:val="000000" w:themeColor="text1"/>
              </w:rPr>
            </w:pPr>
            <w:proofErr w:type="spellStart"/>
            <w:r w:rsidRPr="004402E9">
              <w:rPr>
                <w:color w:val="000000" w:themeColor="text1"/>
              </w:rPr>
              <w:t>Viglione</w:t>
            </w:r>
            <w:proofErr w:type="spellEnd"/>
            <w:r w:rsidRPr="004402E9">
              <w:rPr>
                <w:color w:val="000000" w:themeColor="text1"/>
              </w:rPr>
              <w:t xml:space="preserve"> et al. (2019)</w:t>
            </w:r>
          </w:p>
        </w:tc>
        <w:tc>
          <w:tcPr>
            <w:tcW w:w="1374" w:type="dxa"/>
          </w:tcPr>
          <w:p w14:paraId="4A4F9A41" w14:textId="7B690C64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6ADD80E8" w14:textId="3A0D3B97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4EA7478E" w14:textId="2850F5FF" w:rsidR="00654272" w:rsidRPr="00606ECC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606ECC">
              <w:rPr>
                <w:color w:val="000000" w:themeColor="text1"/>
              </w:rPr>
              <w:t>Unclear</w:t>
            </w:r>
          </w:p>
        </w:tc>
        <w:tc>
          <w:tcPr>
            <w:tcW w:w="1429" w:type="dxa"/>
          </w:tcPr>
          <w:p w14:paraId="0270F56C" w14:textId="465DFF6F" w:rsidR="00654272" w:rsidRPr="00135F4A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135F4A">
              <w:rPr>
                <w:color w:val="000000" w:themeColor="text1"/>
              </w:rPr>
              <w:t>No</w:t>
            </w:r>
          </w:p>
        </w:tc>
        <w:tc>
          <w:tcPr>
            <w:tcW w:w="1385" w:type="dxa"/>
          </w:tcPr>
          <w:p w14:paraId="4283D3C0" w14:textId="0505A890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565F4A56" w14:textId="452055A2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</w:tr>
      <w:tr w:rsidR="00654272" w:rsidRPr="00246663" w14:paraId="40EC4850" w14:textId="77777777" w:rsidTr="007D103B">
        <w:tc>
          <w:tcPr>
            <w:tcW w:w="1373" w:type="dxa"/>
          </w:tcPr>
          <w:p w14:paraId="289C9B44" w14:textId="5676F173" w:rsidR="00654272" w:rsidRPr="00B1746B" w:rsidRDefault="00654272" w:rsidP="00654272">
            <w:pPr>
              <w:rPr>
                <w:color w:val="000000" w:themeColor="text1"/>
              </w:rPr>
            </w:pPr>
            <w:proofErr w:type="spellStart"/>
            <w:r w:rsidRPr="004402E9">
              <w:rPr>
                <w:color w:val="000000" w:themeColor="text1"/>
              </w:rPr>
              <w:lastRenderedPageBreak/>
              <w:t>Kerse</w:t>
            </w:r>
            <w:proofErr w:type="spellEnd"/>
            <w:r w:rsidRPr="004402E9">
              <w:rPr>
                <w:color w:val="000000" w:themeColor="text1"/>
              </w:rPr>
              <w:t xml:space="preserve"> et al. (2005)</w:t>
            </w:r>
          </w:p>
        </w:tc>
        <w:tc>
          <w:tcPr>
            <w:tcW w:w="1374" w:type="dxa"/>
          </w:tcPr>
          <w:p w14:paraId="1AFD3B20" w14:textId="2AE30A5D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7FD1EFAC" w14:textId="19137F06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33E48A67" w14:textId="7F6F67A7" w:rsidR="00654272" w:rsidRPr="00606ECC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606ECC">
              <w:rPr>
                <w:color w:val="000000" w:themeColor="text1"/>
              </w:rPr>
              <w:t>Unclear</w:t>
            </w:r>
          </w:p>
        </w:tc>
        <w:tc>
          <w:tcPr>
            <w:tcW w:w="1429" w:type="dxa"/>
          </w:tcPr>
          <w:p w14:paraId="619E6111" w14:textId="25355026" w:rsidR="00654272" w:rsidRPr="00135F4A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135F4A">
              <w:rPr>
                <w:color w:val="000000" w:themeColor="text1"/>
              </w:rPr>
              <w:t>Unclear</w:t>
            </w:r>
          </w:p>
        </w:tc>
        <w:tc>
          <w:tcPr>
            <w:tcW w:w="1385" w:type="dxa"/>
          </w:tcPr>
          <w:p w14:paraId="13FEA63D" w14:textId="195DAAAD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2B3C3C91" w14:textId="6FAD1172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</w:tr>
      <w:tr w:rsidR="00654272" w:rsidRPr="00246663" w14:paraId="00D0E6BF" w14:textId="77777777" w:rsidTr="007D103B">
        <w:tc>
          <w:tcPr>
            <w:tcW w:w="1373" w:type="dxa"/>
          </w:tcPr>
          <w:p w14:paraId="439F0366" w14:textId="2C19A1F2" w:rsidR="00654272" w:rsidRPr="00B1746B" w:rsidRDefault="00654272" w:rsidP="00654272">
            <w:pPr>
              <w:rPr>
                <w:color w:val="000000" w:themeColor="text1"/>
              </w:rPr>
            </w:pPr>
            <w:r w:rsidRPr="004402E9">
              <w:rPr>
                <w:color w:val="000000" w:themeColor="text1"/>
              </w:rPr>
              <w:t>Lawton et al. (2009)</w:t>
            </w:r>
          </w:p>
        </w:tc>
        <w:tc>
          <w:tcPr>
            <w:tcW w:w="1374" w:type="dxa"/>
          </w:tcPr>
          <w:p w14:paraId="46522DD5" w14:textId="6E80EED2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59B50CAF" w14:textId="71C22CC8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11B47A48" w14:textId="104EA69C" w:rsidR="00654272" w:rsidRPr="00606ECC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606ECC">
              <w:rPr>
                <w:color w:val="000000" w:themeColor="text1"/>
              </w:rPr>
              <w:t xml:space="preserve">Unclear </w:t>
            </w:r>
          </w:p>
        </w:tc>
        <w:tc>
          <w:tcPr>
            <w:tcW w:w="1429" w:type="dxa"/>
          </w:tcPr>
          <w:p w14:paraId="53C3D46D" w14:textId="30EBE728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5" w:type="dxa"/>
          </w:tcPr>
          <w:p w14:paraId="1AB94340" w14:textId="29AFBAB6" w:rsidR="00654272" w:rsidRPr="00A67EF6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A67EF6">
              <w:rPr>
                <w:color w:val="000000" w:themeColor="text1"/>
              </w:rPr>
              <w:t>No</w:t>
            </w:r>
          </w:p>
        </w:tc>
        <w:tc>
          <w:tcPr>
            <w:tcW w:w="1063" w:type="dxa"/>
          </w:tcPr>
          <w:p w14:paraId="5055A612" w14:textId="559A969B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</w:tr>
      <w:tr w:rsidR="00654272" w:rsidRPr="00246663" w14:paraId="4D5D0CE8" w14:textId="77777777" w:rsidTr="007D103B">
        <w:tc>
          <w:tcPr>
            <w:tcW w:w="1373" w:type="dxa"/>
          </w:tcPr>
          <w:p w14:paraId="6930D792" w14:textId="6E667A3B" w:rsidR="00654272" w:rsidRPr="00B1746B" w:rsidRDefault="00654272" w:rsidP="00654272">
            <w:pPr>
              <w:rPr>
                <w:color w:val="000000" w:themeColor="text1"/>
              </w:rPr>
            </w:pPr>
            <w:proofErr w:type="spellStart"/>
            <w:r w:rsidRPr="004402E9">
              <w:rPr>
                <w:color w:val="000000" w:themeColor="text1"/>
              </w:rPr>
              <w:t>Elley</w:t>
            </w:r>
            <w:proofErr w:type="spellEnd"/>
            <w:r w:rsidRPr="004402E9">
              <w:rPr>
                <w:color w:val="000000" w:themeColor="text1"/>
              </w:rPr>
              <w:t xml:space="preserve"> et al. (2011)</w:t>
            </w:r>
          </w:p>
        </w:tc>
        <w:tc>
          <w:tcPr>
            <w:tcW w:w="1374" w:type="dxa"/>
          </w:tcPr>
          <w:p w14:paraId="11CADFFF" w14:textId="525AC360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2F00046B" w14:textId="6C3880DE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2EB63AFD" w14:textId="6DECFFB5" w:rsidR="00654272" w:rsidRPr="00606ECC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606ECC">
              <w:rPr>
                <w:color w:val="000000" w:themeColor="text1"/>
              </w:rPr>
              <w:t>Unclear</w:t>
            </w:r>
          </w:p>
        </w:tc>
        <w:tc>
          <w:tcPr>
            <w:tcW w:w="1429" w:type="dxa"/>
          </w:tcPr>
          <w:p w14:paraId="2001C5A4" w14:textId="671CD6E0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5" w:type="dxa"/>
          </w:tcPr>
          <w:p w14:paraId="7F07F439" w14:textId="4EBFB3F6" w:rsidR="00654272" w:rsidRPr="00A67EF6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A67EF6">
              <w:rPr>
                <w:color w:val="000000" w:themeColor="text1"/>
              </w:rPr>
              <w:t>No</w:t>
            </w:r>
          </w:p>
        </w:tc>
        <w:tc>
          <w:tcPr>
            <w:tcW w:w="1063" w:type="dxa"/>
          </w:tcPr>
          <w:p w14:paraId="6F313221" w14:textId="2B67B91D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</w:tr>
      <w:tr w:rsidR="00654272" w:rsidRPr="00246663" w14:paraId="3C0ABC3D" w14:textId="77777777" w:rsidTr="007D103B">
        <w:tc>
          <w:tcPr>
            <w:tcW w:w="1373" w:type="dxa"/>
          </w:tcPr>
          <w:p w14:paraId="4C618CFA" w14:textId="6C6C27E9" w:rsidR="00654272" w:rsidRPr="00B1746B" w:rsidRDefault="00654272" w:rsidP="00654272">
            <w:pPr>
              <w:rPr>
                <w:color w:val="000000" w:themeColor="text1"/>
              </w:rPr>
            </w:pPr>
            <w:proofErr w:type="spellStart"/>
            <w:r w:rsidRPr="004402E9">
              <w:rPr>
                <w:color w:val="000000" w:themeColor="text1"/>
              </w:rPr>
              <w:t>Kolt</w:t>
            </w:r>
            <w:proofErr w:type="spellEnd"/>
            <w:r w:rsidRPr="004402E9">
              <w:rPr>
                <w:color w:val="000000" w:themeColor="text1"/>
              </w:rPr>
              <w:t xml:space="preserve"> et al. (2012)</w:t>
            </w:r>
          </w:p>
        </w:tc>
        <w:tc>
          <w:tcPr>
            <w:tcW w:w="1374" w:type="dxa"/>
          </w:tcPr>
          <w:p w14:paraId="556A3FD7" w14:textId="1D370CDA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681FFFF5" w14:textId="0F85A0EC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2EAB4694" w14:textId="26E47C3C" w:rsidR="00654272" w:rsidRPr="00606ECC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606ECC">
              <w:rPr>
                <w:color w:val="000000" w:themeColor="text1"/>
              </w:rPr>
              <w:t>Unclear</w:t>
            </w:r>
          </w:p>
        </w:tc>
        <w:tc>
          <w:tcPr>
            <w:tcW w:w="1429" w:type="dxa"/>
          </w:tcPr>
          <w:p w14:paraId="7BBF56CE" w14:textId="6AA0CD6A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5" w:type="dxa"/>
          </w:tcPr>
          <w:p w14:paraId="76722221" w14:textId="1BB32181" w:rsidR="00654272" w:rsidRPr="00A67EF6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A67EF6">
              <w:rPr>
                <w:color w:val="000000" w:themeColor="text1"/>
              </w:rPr>
              <w:t>No</w:t>
            </w:r>
          </w:p>
        </w:tc>
        <w:tc>
          <w:tcPr>
            <w:tcW w:w="1063" w:type="dxa"/>
          </w:tcPr>
          <w:p w14:paraId="13945197" w14:textId="42192269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</w:tr>
      <w:tr w:rsidR="00654272" w:rsidRPr="00246663" w14:paraId="71120E5C" w14:textId="77777777" w:rsidTr="007D103B">
        <w:tc>
          <w:tcPr>
            <w:tcW w:w="1373" w:type="dxa"/>
          </w:tcPr>
          <w:p w14:paraId="02E43459" w14:textId="0C4406DD" w:rsidR="00654272" w:rsidRPr="00B1746B" w:rsidRDefault="00654272" w:rsidP="00654272">
            <w:pPr>
              <w:rPr>
                <w:color w:val="000000" w:themeColor="text1"/>
              </w:rPr>
            </w:pPr>
            <w:r w:rsidRPr="004402E9">
              <w:rPr>
                <w:color w:val="000000" w:themeColor="text1"/>
              </w:rPr>
              <w:t>Patel et al. (2013a)</w:t>
            </w:r>
          </w:p>
        </w:tc>
        <w:tc>
          <w:tcPr>
            <w:tcW w:w="1374" w:type="dxa"/>
          </w:tcPr>
          <w:p w14:paraId="07B8F90D" w14:textId="2734DCF9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5E371C79" w14:textId="1A4179AC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034C3A00" w14:textId="1B370AFC" w:rsidR="00654272" w:rsidRPr="00606ECC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606ECC">
              <w:rPr>
                <w:color w:val="000000" w:themeColor="text1"/>
              </w:rPr>
              <w:t>Unclear</w:t>
            </w:r>
          </w:p>
        </w:tc>
        <w:tc>
          <w:tcPr>
            <w:tcW w:w="1429" w:type="dxa"/>
          </w:tcPr>
          <w:p w14:paraId="1E59B358" w14:textId="2902404A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5" w:type="dxa"/>
          </w:tcPr>
          <w:p w14:paraId="72420A4A" w14:textId="1AC44ECC" w:rsidR="00654272" w:rsidRPr="00A67EF6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A67EF6">
              <w:rPr>
                <w:color w:val="000000" w:themeColor="text1"/>
              </w:rPr>
              <w:t>No</w:t>
            </w:r>
          </w:p>
        </w:tc>
        <w:tc>
          <w:tcPr>
            <w:tcW w:w="1063" w:type="dxa"/>
          </w:tcPr>
          <w:p w14:paraId="6A91A920" w14:textId="780FAFF6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</w:tr>
      <w:tr w:rsidR="00654272" w:rsidRPr="00246663" w14:paraId="04519A3C" w14:textId="77777777" w:rsidTr="007D103B">
        <w:tc>
          <w:tcPr>
            <w:tcW w:w="1373" w:type="dxa"/>
          </w:tcPr>
          <w:p w14:paraId="5CBDC22D" w14:textId="1E520EFE" w:rsidR="00654272" w:rsidRPr="00B1746B" w:rsidRDefault="00654272" w:rsidP="00654272">
            <w:pPr>
              <w:rPr>
                <w:color w:val="000000" w:themeColor="text1"/>
              </w:rPr>
            </w:pPr>
            <w:proofErr w:type="spellStart"/>
            <w:r w:rsidRPr="004402E9">
              <w:rPr>
                <w:color w:val="000000" w:themeColor="text1"/>
              </w:rPr>
              <w:t>Mehring</w:t>
            </w:r>
            <w:proofErr w:type="spellEnd"/>
            <w:r w:rsidRPr="004402E9">
              <w:rPr>
                <w:color w:val="000000" w:themeColor="text1"/>
              </w:rPr>
              <w:t xml:space="preserve"> et al. (2013)</w:t>
            </w:r>
          </w:p>
        </w:tc>
        <w:tc>
          <w:tcPr>
            <w:tcW w:w="1374" w:type="dxa"/>
          </w:tcPr>
          <w:p w14:paraId="76CF21C5" w14:textId="25C56C6D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034F7237" w14:textId="43FEF2A5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19DD4DF9" w14:textId="50B70C5F" w:rsidR="00654272" w:rsidRPr="00606ECC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606ECC">
              <w:rPr>
                <w:color w:val="000000" w:themeColor="text1"/>
              </w:rPr>
              <w:t>Unclear</w:t>
            </w:r>
          </w:p>
        </w:tc>
        <w:tc>
          <w:tcPr>
            <w:tcW w:w="1429" w:type="dxa"/>
          </w:tcPr>
          <w:p w14:paraId="5A050075" w14:textId="7D7BA5BF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5" w:type="dxa"/>
          </w:tcPr>
          <w:p w14:paraId="0CEF5F6D" w14:textId="0DB3E5C8" w:rsidR="00654272" w:rsidRPr="00A67EF6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A67EF6">
              <w:rPr>
                <w:color w:val="000000" w:themeColor="text1"/>
              </w:rPr>
              <w:t>No</w:t>
            </w:r>
          </w:p>
        </w:tc>
        <w:tc>
          <w:tcPr>
            <w:tcW w:w="1063" w:type="dxa"/>
          </w:tcPr>
          <w:p w14:paraId="562C80AF" w14:textId="4982EC0B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</w:tr>
      <w:tr w:rsidR="00654272" w:rsidRPr="00246663" w14:paraId="389999B1" w14:textId="77777777" w:rsidTr="007D103B">
        <w:trPr>
          <w:trHeight w:val="91"/>
        </w:trPr>
        <w:tc>
          <w:tcPr>
            <w:tcW w:w="1373" w:type="dxa"/>
          </w:tcPr>
          <w:p w14:paraId="4996AF69" w14:textId="4D15F22D" w:rsidR="00654272" w:rsidRPr="00B1746B" w:rsidRDefault="00654272" w:rsidP="00654272">
            <w:pPr>
              <w:rPr>
                <w:color w:val="000000" w:themeColor="text1"/>
              </w:rPr>
            </w:pPr>
            <w:r w:rsidRPr="004402E9">
              <w:rPr>
                <w:color w:val="000000" w:themeColor="text1"/>
              </w:rPr>
              <w:t>Abu-</w:t>
            </w:r>
            <w:proofErr w:type="spellStart"/>
            <w:r w:rsidRPr="004402E9">
              <w:rPr>
                <w:color w:val="000000" w:themeColor="text1"/>
              </w:rPr>
              <w:t>Saad</w:t>
            </w:r>
            <w:proofErr w:type="spellEnd"/>
            <w:r w:rsidRPr="004402E9">
              <w:rPr>
                <w:color w:val="000000" w:themeColor="text1"/>
              </w:rPr>
              <w:t xml:space="preserve"> et al. (2019)</w:t>
            </w:r>
          </w:p>
        </w:tc>
        <w:tc>
          <w:tcPr>
            <w:tcW w:w="1374" w:type="dxa"/>
          </w:tcPr>
          <w:p w14:paraId="34D43127" w14:textId="6DD6759D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4B6E6F1F" w14:textId="55175F0B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66A9DCD0" w14:textId="3253C78D" w:rsidR="00654272" w:rsidRPr="00606ECC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606ECC">
              <w:rPr>
                <w:color w:val="000000" w:themeColor="text1"/>
              </w:rPr>
              <w:t>Unclear</w:t>
            </w:r>
          </w:p>
        </w:tc>
        <w:tc>
          <w:tcPr>
            <w:tcW w:w="1429" w:type="dxa"/>
          </w:tcPr>
          <w:p w14:paraId="1D890EA0" w14:textId="2436FA49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5" w:type="dxa"/>
          </w:tcPr>
          <w:p w14:paraId="2E02DBA7" w14:textId="030D6E6A" w:rsidR="00654272" w:rsidRPr="00A67EF6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A67EF6">
              <w:rPr>
                <w:color w:val="000000" w:themeColor="text1"/>
              </w:rPr>
              <w:t>No</w:t>
            </w:r>
          </w:p>
        </w:tc>
        <w:tc>
          <w:tcPr>
            <w:tcW w:w="1063" w:type="dxa"/>
          </w:tcPr>
          <w:p w14:paraId="3EB1731B" w14:textId="35517E7F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</w:tr>
      <w:tr w:rsidR="00654272" w:rsidRPr="00246663" w14:paraId="2C824BB2" w14:textId="77777777" w:rsidTr="007D103B">
        <w:trPr>
          <w:trHeight w:val="91"/>
        </w:trPr>
        <w:tc>
          <w:tcPr>
            <w:tcW w:w="1373" w:type="dxa"/>
          </w:tcPr>
          <w:p w14:paraId="56D8D21B" w14:textId="5DF88243" w:rsidR="00654272" w:rsidRPr="004402E9" w:rsidRDefault="00654272" w:rsidP="0065427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v</w:t>
            </w:r>
            <w:r w:rsidRPr="004402E9">
              <w:rPr>
                <w:color w:val="000000" w:themeColor="text1"/>
              </w:rPr>
              <w:t xml:space="preserve">an der </w:t>
            </w:r>
            <w:proofErr w:type="spellStart"/>
            <w:r w:rsidRPr="004402E9">
              <w:rPr>
                <w:color w:val="000000" w:themeColor="text1"/>
              </w:rPr>
              <w:t>Weegen</w:t>
            </w:r>
            <w:proofErr w:type="spellEnd"/>
            <w:r w:rsidRPr="004402E9">
              <w:rPr>
                <w:color w:val="000000" w:themeColor="text1"/>
              </w:rPr>
              <w:t xml:space="preserve"> et al. (2015)</w:t>
            </w:r>
          </w:p>
        </w:tc>
        <w:tc>
          <w:tcPr>
            <w:tcW w:w="1374" w:type="dxa"/>
          </w:tcPr>
          <w:p w14:paraId="57014CDE" w14:textId="59240051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67EED28A" w14:textId="5FE75691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500FD591" w14:textId="06870DF7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0A8108ED" w14:textId="2C2B2BC7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5" w:type="dxa"/>
          </w:tcPr>
          <w:p w14:paraId="13401922" w14:textId="073F8427" w:rsidR="00654272" w:rsidRPr="00F1647D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F1647D">
              <w:rPr>
                <w:color w:val="000000" w:themeColor="text1"/>
              </w:rPr>
              <w:t>No</w:t>
            </w:r>
          </w:p>
        </w:tc>
        <w:tc>
          <w:tcPr>
            <w:tcW w:w="1063" w:type="dxa"/>
          </w:tcPr>
          <w:p w14:paraId="1D10E733" w14:textId="2ABD90CE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</w:tr>
      <w:tr w:rsidR="00654272" w:rsidRPr="00246663" w14:paraId="51544825" w14:textId="77777777" w:rsidTr="007D103B">
        <w:trPr>
          <w:trHeight w:val="91"/>
        </w:trPr>
        <w:tc>
          <w:tcPr>
            <w:tcW w:w="1373" w:type="dxa"/>
          </w:tcPr>
          <w:p w14:paraId="7CCA9C76" w14:textId="4A8A6CF1" w:rsidR="00654272" w:rsidRDefault="00654272" w:rsidP="00654272">
            <w:pPr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Ryu</w:t>
            </w:r>
            <w:proofErr w:type="spellEnd"/>
            <w:r>
              <w:rPr>
                <w:color w:val="000000" w:themeColor="text1"/>
              </w:rPr>
              <w:t xml:space="preserve"> et al. (2017)</w:t>
            </w:r>
          </w:p>
        </w:tc>
        <w:tc>
          <w:tcPr>
            <w:tcW w:w="1374" w:type="dxa"/>
          </w:tcPr>
          <w:p w14:paraId="03E15980" w14:textId="466660E4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Unclear</w:t>
            </w:r>
          </w:p>
        </w:tc>
        <w:tc>
          <w:tcPr>
            <w:tcW w:w="1363" w:type="dxa"/>
          </w:tcPr>
          <w:p w14:paraId="77333613" w14:textId="71303B6C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02AE680C" w14:textId="5777701C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77DA529F" w14:textId="2E3689FB" w:rsidR="00654272" w:rsidRPr="001D2027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1D2027">
              <w:rPr>
                <w:color w:val="000000" w:themeColor="text1"/>
              </w:rPr>
              <w:t>Unclear</w:t>
            </w:r>
          </w:p>
        </w:tc>
        <w:tc>
          <w:tcPr>
            <w:tcW w:w="1385" w:type="dxa"/>
          </w:tcPr>
          <w:p w14:paraId="0DA09BCC" w14:textId="5A99B0AC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6585993B" w14:textId="551B9D23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</w:tr>
      <w:tr w:rsidR="00654272" w:rsidRPr="00246663" w14:paraId="659F8441" w14:textId="77777777" w:rsidTr="007D103B">
        <w:trPr>
          <w:trHeight w:val="91"/>
        </w:trPr>
        <w:tc>
          <w:tcPr>
            <w:tcW w:w="1373" w:type="dxa"/>
          </w:tcPr>
          <w:p w14:paraId="276A22FD" w14:textId="5575954A" w:rsidR="00654272" w:rsidRPr="00B1746B" w:rsidRDefault="00654272" w:rsidP="00654272">
            <w:pPr>
              <w:rPr>
                <w:color w:val="000000" w:themeColor="text1"/>
              </w:rPr>
            </w:pPr>
            <w:proofErr w:type="spellStart"/>
            <w:r w:rsidRPr="004402E9">
              <w:rPr>
                <w:color w:val="000000" w:themeColor="text1"/>
              </w:rPr>
              <w:t>Plaete</w:t>
            </w:r>
            <w:proofErr w:type="spellEnd"/>
            <w:r w:rsidRPr="004402E9">
              <w:rPr>
                <w:color w:val="000000" w:themeColor="text1"/>
              </w:rPr>
              <w:t xml:space="preserve"> et al. (2015b) </w:t>
            </w:r>
          </w:p>
        </w:tc>
        <w:tc>
          <w:tcPr>
            <w:tcW w:w="1374" w:type="dxa"/>
          </w:tcPr>
          <w:p w14:paraId="2DCD1330" w14:textId="789FEB51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2F65D2A8" w14:textId="4A8CC08A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</w:t>
            </w:r>
          </w:p>
        </w:tc>
        <w:tc>
          <w:tcPr>
            <w:tcW w:w="1363" w:type="dxa"/>
          </w:tcPr>
          <w:p w14:paraId="704F560A" w14:textId="25FCE6FB" w:rsidR="00654272" w:rsidRPr="00BD7F5F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BD7F5F">
              <w:rPr>
                <w:color w:val="000000" w:themeColor="text1"/>
              </w:rPr>
              <w:t>No</w:t>
            </w:r>
          </w:p>
        </w:tc>
        <w:tc>
          <w:tcPr>
            <w:tcW w:w="1429" w:type="dxa"/>
          </w:tcPr>
          <w:p w14:paraId="2EA4A3C3" w14:textId="19639748" w:rsidR="00654272" w:rsidRPr="00135F4A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135F4A">
              <w:rPr>
                <w:color w:val="000000" w:themeColor="text1"/>
              </w:rPr>
              <w:t>No</w:t>
            </w:r>
          </w:p>
        </w:tc>
        <w:tc>
          <w:tcPr>
            <w:tcW w:w="1385" w:type="dxa"/>
          </w:tcPr>
          <w:p w14:paraId="7D2B397E" w14:textId="11186BCC" w:rsidR="00654272" w:rsidRPr="00A67EF6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A67EF6">
              <w:rPr>
                <w:color w:val="000000" w:themeColor="text1"/>
              </w:rPr>
              <w:t>No</w:t>
            </w:r>
          </w:p>
        </w:tc>
        <w:tc>
          <w:tcPr>
            <w:tcW w:w="1063" w:type="dxa"/>
          </w:tcPr>
          <w:p w14:paraId="7E4985D0" w14:textId="70EC3704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</w:tr>
      <w:tr w:rsidR="00654272" w:rsidRPr="00246663" w14:paraId="5420CC23" w14:textId="77777777" w:rsidTr="007D103B">
        <w:trPr>
          <w:trHeight w:val="91"/>
        </w:trPr>
        <w:tc>
          <w:tcPr>
            <w:tcW w:w="1373" w:type="dxa"/>
          </w:tcPr>
          <w:p w14:paraId="33A1B005" w14:textId="21AA1CFB" w:rsidR="00654272" w:rsidRPr="00B1746B" w:rsidRDefault="00654272" w:rsidP="00654272">
            <w:pPr>
              <w:rPr>
                <w:color w:val="000000" w:themeColor="text1"/>
              </w:rPr>
            </w:pPr>
            <w:r w:rsidRPr="004402E9">
              <w:rPr>
                <w:color w:val="000000" w:themeColor="text1"/>
              </w:rPr>
              <w:t>Norris et al. (2000)</w:t>
            </w:r>
          </w:p>
        </w:tc>
        <w:tc>
          <w:tcPr>
            <w:tcW w:w="1374" w:type="dxa"/>
          </w:tcPr>
          <w:p w14:paraId="5CEA73B3" w14:textId="62563469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29658999" w14:textId="607B20E4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375C77D1" w14:textId="654DBEF1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716D6078" w14:textId="604C09A4" w:rsidR="00654272" w:rsidRPr="00BD7F5F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BD7F5F">
              <w:rPr>
                <w:color w:val="000000" w:themeColor="text1"/>
              </w:rPr>
              <w:t>Unclear</w:t>
            </w:r>
          </w:p>
        </w:tc>
        <w:tc>
          <w:tcPr>
            <w:tcW w:w="1385" w:type="dxa"/>
          </w:tcPr>
          <w:p w14:paraId="0C1AC9BE" w14:textId="37014BBD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7ABA3218" w14:textId="47C3516D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</w:tr>
      <w:tr w:rsidR="00654272" w:rsidRPr="00246663" w14:paraId="1DEA3DD4" w14:textId="77777777" w:rsidTr="007D103B">
        <w:trPr>
          <w:trHeight w:val="91"/>
        </w:trPr>
        <w:tc>
          <w:tcPr>
            <w:tcW w:w="1373" w:type="dxa"/>
          </w:tcPr>
          <w:p w14:paraId="094439A7" w14:textId="16269E74" w:rsidR="00654272" w:rsidRPr="00B1746B" w:rsidRDefault="00654272" w:rsidP="00654272">
            <w:pPr>
              <w:rPr>
                <w:color w:val="000000" w:themeColor="text1"/>
              </w:rPr>
            </w:pPr>
            <w:proofErr w:type="spellStart"/>
            <w:r w:rsidRPr="004402E9">
              <w:rPr>
                <w:color w:val="000000" w:themeColor="text1"/>
              </w:rPr>
              <w:t>Calfas</w:t>
            </w:r>
            <w:proofErr w:type="spellEnd"/>
            <w:r w:rsidRPr="004402E9">
              <w:rPr>
                <w:color w:val="000000" w:themeColor="text1"/>
              </w:rPr>
              <w:t xml:space="preserve"> et al. (2002)</w:t>
            </w:r>
          </w:p>
        </w:tc>
        <w:tc>
          <w:tcPr>
            <w:tcW w:w="1374" w:type="dxa"/>
          </w:tcPr>
          <w:p w14:paraId="19647477" w14:textId="5814885D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3DD4C6EE" w14:textId="2B72C988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26E0802A" w14:textId="69F520B7" w:rsidR="00654272" w:rsidRPr="00606ECC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606ECC">
              <w:rPr>
                <w:color w:val="000000" w:themeColor="text1"/>
              </w:rPr>
              <w:t>Unclear</w:t>
            </w:r>
          </w:p>
        </w:tc>
        <w:tc>
          <w:tcPr>
            <w:tcW w:w="1429" w:type="dxa"/>
          </w:tcPr>
          <w:p w14:paraId="0DA18DB9" w14:textId="2C533E87" w:rsidR="00654272" w:rsidRPr="00135F4A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135F4A">
              <w:rPr>
                <w:color w:val="000000" w:themeColor="text1"/>
              </w:rPr>
              <w:t>Unclear</w:t>
            </w:r>
          </w:p>
        </w:tc>
        <w:tc>
          <w:tcPr>
            <w:tcW w:w="1385" w:type="dxa"/>
          </w:tcPr>
          <w:p w14:paraId="09C6AA1B" w14:textId="779CA9FB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2578949E" w14:textId="5031F3ED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</w:tr>
      <w:tr w:rsidR="00654272" w:rsidRPr="00246663" w14:paraId="5E6649DE" w14:textId="77777777" w:rsidTr="007D103B">
        <w:trPr>
          <w:trHeight w:val="91"/>
        </w:trPr>
        <w:tc>
          <w:tcPr>
            <w:tcW w:w="1373" w:type="dxa"/>
          </w:tcPr>
          <w:p w14:paraId="3E52ABFB" w14:textId="672D12F3" w:rsidR="00654272" w:rsidRPr="00B1746B" w:rsidRDefault="00654272" w:rsidP="00654272">
            <w:pPr>
              <w:rPr>
                <w:color w:val="000000" w:themeColor="text1"/>
              </w:rPr>
            </w:pPr>
            <w:r w:rsidRPr="004402E9">
              <w:rPr>
                <w:color w:val="000000" w:themeColor="text1"/>
              </w:rPr>
              <w:t xml:space="preserve">Van </w:t>
            </w:r>
            <w:proofErr w:type="spellStart"/>
            <w:r w:rsidRPr="004402E9">
              <w:rPr>
                <w:color w:val="000000" w:themeColor="text1"/>
              </w:rPr>
              <w:t>Sluijs</w:t>
            </w:r>
            <w:proofErr w:type="spellEnd"/>
            <w:r w:rsidRPr="004402E9">
              <w:rPr>
                <w:color w:val="000000" w:themeColor="text1"/>
              </w:rPr>
              <w:t xml:space="preserve"> et al. (2005a)</w:t>
            </w:r>
          </w:p>
        </w:tc>
        <w:tc>
          <w:tcPr>
            <w:tcW w:w="1374" w:type="dxa"/>
          </w:tcPr>
          <w:p w14:paraId="049C9E58" w14:textId="74A1FC2E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07734780" w14:textId="0A3C5BEB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6C8AAF72" w14:textId="1F79EADC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1F79A03A" w14:textId="68DA37CB" w:rsidR="00654272" w:rsidRPr="00BD7F5F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BD7F5F">
              <w:rPr>
                <w:color w:val="000000" w:themeColor="text1"/>
              </w:rPr>
              <w:t>Unclear</w:t>
            </w:r>
          </w:p>
        </w:tc>
        <w:tc>
          <w:tcPr>
            <w:tcW w:w="1385" w:type="dxa"/>
          </w:tcPr>
          <w:p w14:paraId="180495A2" w14:textId="515A17CB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02ED230D" w14:textId="084F97F9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</w:tr>
      <w:tr w:rsidR="00654272" w:rsidRPr="00246663" w14:paraId="51AD1898" w14:textId="77777777" w:rsidTr="007D103B">
        <w:trPr>
          <w:trHeight w:val="91"/>
        </w:trPr>
        <w:tc>
          <w:tcPr>
            <w:tcW w:w="1373" w:type="dxa"/>
          </w:tcPr>
          <w:p w14:paraId="152CA092" w14:textId="22AF10C2" w:rsidR="00654272" w:rsidRPr="00B1746B" w:rsidRDefault="00654272" w:rsidP="00654272">
            <w:pPr>
              <w:tabs>
                <w:tab w:val="left" w:pos="985"/>
              </w:tabs>
              <w:rPr>
                <w:color w:val="000000" w:themeColor="text1"/>
              </w:rPr>
            </w:pPr>
            <w:r w:rsidRPr="004402E9">
              <w:rPr>
                <w:color w:val="000000" w:themeColor="text1"/>
              </w:rPr>
              <w:t xml:space="preserve">Van </w:t>
            </w:r>
            <w:proofErr w:type="spellStart"/>
            <w:r w:rsidRPr="004402E9">
              <w:rPr>
                <w:color w:val="000000" w:themeColor="text1"/>
              </w:rPr>
              <w:t>Sluijs</w:t>
            </w:r>
            <w:proofErr w:type="spellEnd"/>
            <w:r w:rsidRPr="004402E9">
              <w:rPr>
                <w:color w:val="000000" w:themeColor="text1"/>
              </w:rPr>
              <w:t xml:space="preserve"> et al. (2005b) </w:t>
            </w:r>
          </w:p>
        </w:tc>
        <w:tc>
          <w:tcPr>
            <w:tcW w:w="1374" w:type="dxa"/>
          </w:tcPr>
          <w:p w14:paraId="6C18C020" w14:textId="1D8A875D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0C8F8995" w14:textId="6047E589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799DD9A4" w14:textId="1BB7738F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37B3517B" w14:textId="082F22DA" w:rsidR="00654272" w:rsidRPr="00BD7F5F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BD7F5F">
              <w:rPr>
                <w:color w:val="000000" w:themeColor="text1"/>
              </w:rPr>
              <w:t xml:space="preserve">Unclear </w:t>
            </w:r>
          </w:p>
        </w:tc>
        <w:tc>
          <w:tcPr>
            <w:tcW w:w="1385" w:type="dxa"/>
          </w:tcPr>
          <w:p w14:paraId="75499A8C" w14:textId="7D7838BD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23BAD5E9" w14:textId="0825A1F3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</w:tr>
      <w:tr w:rsidR="00654272" w:rsidRPr="00246663" w14:paraId="2DDC8540" w14:textId="77777777" w:rsidTr="007D103B">
        <w:trPr>
          <w:trHeight w:val="91"/>
        </w:trPr>
        <w:tc>
          <w:tcPr>
            <w:tcW w:w="1373" w:type="dxa"/>
          </w:tcPr>
          <w:p w14:paraId="59A7D52A" w14:textId="7DF493A2" w:rsidR="00654272" w:rsidRPr="00B1746B" w:rsidRDefault="00654272" w:rsidP="00654272">
            <w:pPr>
              <w:rPr>
                <w:color w:val="000000" w:themeColor="text1"/>
              </w:rPr>
            </w:pPr>
            <w:proofErr w:type="spellStart"/>
            <w:r w:rsidRPr="004402E9">
              <w:rPr>
                <w:color w:val="000000" w:themeColor="text1"/>
              </w:rPr>
              <w:t>Bolognesi</w:t>
            </w:r>
            <w:proofErr w:type="spellEnd"/>
            <w:r w:rsidRPr="004402E9">
              <w:rPr>
                <w:color w:val="000000" w:themeColor="text1"/>
              </w:rPr>
              <w:t xml:space="preserve"> et al. (2006) </w:t>
            </w:r>
          </w:p>
        </w:tc>
        <w:tc>
          <w:tcPr>
            <w:tcW w:w="1374" w:type="dxa"/>
          </w:tcPr>
          <w:p w14:paraId="16A9807B" w14:textId="1413F1CA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7FB2A873" w14:textId="296255BD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</w:t>
            </w:r>
          </w:p>
        </w:tc>
        <w:tc>
          <w:tcPr>
            <w:tcW w:w="1363" w:type="dxa"/>
          </w:tcPr>
          <w:p w14:paraId="03F545B5" w14:textId="169C791C" w:rsidR="00654272" w:rsidRPr="00606ECC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606ECC">
              <w:rPr>
                <w:color w:val="000000" w:themeColor="text1"/>
              </w:rPr>
              <w:t>Unclear</w:t>
            </w:r>
          </w:p>
        </w:tc>
        <w:tc>
          <w:tcPr>
            <w:tcW w:w="1429" w:type="dxa"/>
          </w:tcPr>
          <w:p w14:paraId="737FE307" w14:textId="00DB53F2" w:rsidR="00654272" w:rsidRPr="00135F4A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135F4A">
              <w:rPr>
                <w:color w:val="000000" w:themeColor="text1"/>
              </w:rPr>
              <w:t>No</w:t>
            </w:r>
          </w:p>
        </w:tc>
        <w:tc>
          <w:tcPr>
            <w:tcW w:w="1385" w:type="dxa"/>
          </w:tcPr>
          <w:p w14:paraId="0C357F2E" w14:textId="68E5F783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7B5CB018" w14:textId="59555D2A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</w:tr>
      <w:tr w:rsidR="00654272" w:rsidRPr="00246663" w14:paraId="0473E46A" w14:textId="77777777" w:rsidTr="007D103B">
        <w:trPr>
          <w:trHeight w:val="91"/>
        </w:trPr>
        <w:tc>
          <w:tcPr>
            <w:tcW w:w="1373" w:type="dxa"/>
          </w:tcPr>
          <w:p w14:paraId="7FF0BDE4" w14:textId="629996BD" w:rsidR="00654272" w:rsidRPr="00B1746B" w:rsidRDefault="00654272" w:rsidP="00654272">
            <w:pPr>
              <w:rPr>
                <w:color w:val="000000" w:themeColor="text1"/>
              </w:rPr>
            </w:pPr>
            <w:r w:rsidRPr="004402E9">
              <w:rPr>
                <w:color w:val="000000" w:themeColor="text1"/>
              </w:rPr>
              <w:t>Katz et al. (2008)</w:t>
            </w:r>
          </w:p>
        </w:tc>
        <w:tc>
          <w:tcPr>
            <w:tcW w:w="1374" w:type="dxa"/>
          </w:tcPr>
          <w:p w14:paraId="51B1C545" w14:textId="7468E514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2BE9C235" w14:textId="0143C835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41CC3270" w14:textId="43FFE6AD" w:rsidR="00654272" w:rsidRPr="00BD7F5F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BD7F5F">
              <w:rPr>
                <w:color w:val="000000" w:themeColor="text1"/>
              </w:rPr>
              <w:t>No</w:t>
            </w:r>
          </w:p>
        </w:tc>
        <w:tc>
          <w:tcPr>
            <w:tcW w:w="1429" w:type="dxa"/>
          </w:tcPr>
          <w:p w14:paraId="51B7BB98" w14:textId="21BE63B8" w:rsidR="00654272" w:rsidRPr="00135F4A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135F4A">
              <w:rPr>
                <w:color w:val="000000" w:themeColor="text1"/>
              </w:rPr>
              <w:t>No</w:t>
            </w:r>
          </w:p>
        </w:tc>
        <w:tc>
          <w:tcPr>
            <w:tcW w:w="1385" w:type="dxa"/>
          </w:tcPr>
          <w:p w14:paraId="10A485F2" w14:textId="044FD133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12B35295" w14:textId="051943E2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</w:tr>
      <w:tr w:rsidR="00654272" w:rsidRPr="00246663" w14:paraId="7AB4AE28" w14:textId="77777777" w:rsidTr="007D103B">
        <w:trPr>
          <w:trHeight w:val="91"/>
        </w:trPr>
        <w:tc>
          <w:tcPr>
            <w:tcW w:w="1373" w:type="dxa"/>
          </w:tcPr>
          <w:p w14:paraId="6D0E7884" w14:textId="3E6A1C13" w:rsidR="00654272" w:rsidRPr="00272732" w:rsidRDefault="00654272" w:rsidP="00654272">
            <w:pPr>
              <w:rPr>
                <w:color w:val="000000" w:themeColor="text1"/>
              </w:rPr>
            </w:pPr>
            <w:proofErr w:type="spellStart"/>
            <w:r w:rsidRPr="00272732">
              <w:rPr>
                <w:color w:val="000000" w:themeColor="text1"/>
              </w:rPr>
              <w:t>Ter</w:t>
            </w:r>
            <w:proofErr w:type="spellEnd"/>
            <w:r w:rsidRPr="00272732">
              <w:rPr>
                <w:color w:val="000000" w:themeColor="text1"/>
              </w:rPr>
              <w:t xml:space="preserve"> </w:t>
            </w:r>
            <w:proofErr w:type="spellStart"/>
            <w:r w:rsidRPr="00272732">
              <w:rPr>
                <w:color w:val="000000" w:themeColor="text1"/>
              </w:rPr>
              <w:t>Bogt</w:t>
            </w:r>
            <w:proofErr w:type="spellEnd"/>
            <w:r w:rsidRPr="00272732">
              <w:rPr>
                <w:color w:val="000000" w:themeColor="text1"/>
              </w:rPr>
              <w:t xml:space="preserve"> et al. (2011a)</w:t>
            </w:r>
          </w:p>
        </w:tc>
        <w:tc>
          <w:tcPr>
            <w:tcW w:w="1374" w:type="dxa"/>
          </w:tcPr>
          <w:p w14:paraId="5F326121" w14:textId="67EEA993" w:rsidR="00654272" w:rsidRPr="0027273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272732"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2AC50E86" w14:textId="22A95307" w:rsidR="00654272" w:rsidRPr="0027273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272732"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64CAF4DB" w14:textId="0A062D7E" w:rsidR="00654272" w:rsidRPr="00606ECC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606ECC">
              <w:rPr>
                <w:color w:val="000000" w:themeColor="text1"/>
              </w:rPr>
              <w:t>Unclear</w:t>
            </w:r>
          </w:p>
        </w:tc>
        <w:tc>
          <w:tcPr>
            <w:tcW w:w="1429" w:type="dxa"/>
          </w:tcPr>
          <w:p w14:paraId="59206F04" w14:textId="28216F04" w:rsidR="00654272" w:rsidRPr="00135F4A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135F4A">
              <w:rPr>
                <w:color w:val="000000" w:themeColor="text1"/>
              </w:rPr>
              <w:t>No</w:t>
            </w:r>
          </w:p>
        </w:tc>
        <w:tc>
          <w:tcPr>
            <w:tcW w:w="1385" w:type="dxa"/>
          </w:tcPr>
          <w:p w14:paraId="4C4FD727" w14:textId="35A56F9F" w:rsidR="00654272" w:rsidRPr="00A67EF6" w:rsidRDefault="0027273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A67EF6">
              <w:rPr>
                <w:color w:val="000000" w:themeColor="text1"/>
              </w:rPr>
              <w:t>Unclear</w:t>
            </w:r>
          </w:p>
        </w:tc>
        <w:tc>
          <w:tcPr>
            <w:tcW w:w="1063" w:type="dxa"/>
          </w:tcPr>
          <w:p w14:paraId="2DFDBFD2" w14:textId="7C284C28" w:rsidR="00654272" w:rsidRPr="00272732" w:rsidRDefault="0027273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272732">
              <w:rPr>
                <w:color w:val="000000" w:themeColor="text1"/>
              </w:rPr>
              <w:t>2</w:t>
            </w:r>
          </w:p>
        </w:tc>
      </w:tr>
      <w:tr w:rsidR="00654272" w:rsidRPr="00246663" w14:paraId="21738298" w14:textId="77777777" w:rsidTr="007D103B">
        <w:trPr>
          <w:trHeight w:val="91"/>
        </w:trPr>
        <w:tc>
          <w:tcPr>
            <w:tcW w:w="1373" w:type="dxa"/>
          </w:tcPr>
          <w:p w14:paraId="008A30B1" w14:textId="3938BF41" w:rsidR="00654272" w:rsidRPr="00B1746B" w:rsidRDefault="00654272" w:rsidP="00654272">
            <w:pPr>
              <w:rPr>
                <w:color w:val="000000" w:themeColor="text1"/>
              </w:rPr>
            </w:pPr>
            <w:proofErr w:type="spellStart"/>
            <w:r w:rsidRPr="004402E9">
              <w:rPr>
                <w:color w:val="000000" w:themeColor="text1"/>
              </w:rPr>
              <w:t>Ter</w:t>
            </w:r>
            <w:proofErr w:type="spellEnd"/>
            <w:r w:rsidRPr="004402E9">
              <w:rPr>
                <w:color w:val="000000" w:themeColor="text1"/>
              </w:rPr>
              <w:t xml:space="preserve"> </w:t>
            </w:r>
            <w:proofErr w:type="spellStart"/>
            <w:r w:rsidRPr="004402E9">
              <w:rPr>
                <w:color w:val="000000" w:themeColor="text1"/>
              </w:rPr>
              <w:t>Bogt</w:t>
            </w:r>
            <w:proofErr w:type="spellEnd"/>
            <w:r w:rsidRPr="004402E9">
              <w:rPr>
                <w:color w:val="000000" w:themeColor="text1"/>
              </w:rPr>
              <w:t xml:space="preserve"> et al. (2011b) </w:t>
            </w:r>
          </w:p>
        </w:tc>
        <w:tc>
          <w:tcPr>
            <w:tcW w:w="1374" w:type="dxa"/>
          </w:tcPr>
          <w:p w14:paraId="507AA907" w14:textId="400CA437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0CB34A43" w14:textId="741D54EE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5534ADAD" w14:textId="0EF87701" w:rsidR="00654272" w:rsidRPr="00606ECC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606ECC">
              <w:rPr>
                <w:color w:val="000000" w:themeColor="text1"/>
              </w:rPr>
              <w:t>Unclear</w:t>
            </w:r>
          </w:p>
        </w:tc>
        <w:tc>
          <w:tcPr>
            <w:tcW w:w="1429" w:type="dxa"/>
          </w:tcPr>
          <w:p w14:paraId="60F7AEAC" w14:textId="534E7323" w:rsidR="00654272" w:rsidRPr="00135F4A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135F4A">
              <w:rPr>
                <w:color w:val="000000" w:themeColor="text1"/>
              </w:rPr>
              <w:t>No</w:t>
            </w:r>
          </w:p>
        </w:tc>
        <w:tc>
          <w:tcPr>
            <w:tcW w:w="1385" w:type="dxa"/>
          </w:tcPr>
          <w:p w14:paraId="18F4DABF" w14:textId="6C931D8C" w:rsidR="00654272" w:rsidRPr="00246663" w:rsidRDefault="0027273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04789833" w14:textId="3285CFD7" w:rsidR="00654272" w:rsidRPr="00246663" w:rsidRDefault="0027273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</w:tr>
      <w:tr w:rsidR="00654272" w:rsidRPr="00246663" w14:paraId="1F9D7F3F" w14:textId="77777777" w:rsidTr="007D103B">
        <w:trPr>
          <w:trHeight w:val="91"/>
        </w:trPr>
        <w:tc>
          <w:tcPr>
            <w:tcW w:w="1373" w:type="dxa"/>
          </w:tcPr>
          <w:p w14:paraId="6765BF2F" w14:textId="0868CD49" w:rsidR="00654272" w:rsidRPr="00B1746B" w:rsidRDefault="00654272" w:rsidP="00A67EF6">
            <w:pPr>
              <w:rPr>
                <w:color w:val="000000" w:themeColor="text1"/>
              </w:rPr>
            </w:pPr>
            <w:proofErr w:type="spellStart"/>
            <w:r w:rsidRPr="004402E9">
              <w:rPr>
                <w:color w:val="000000" w:themeColor="text1"/>
              </w:rPr>
              <w:t>Petrella</w:t>
            </w:r>
            <w:proofErr w:type="spellEnd"/>
            <w:r w:rsidRPr="004402E9">
              <w:rPr>
                <w:color w:val="000000" w:themeColor="text1"/>
              </w:rPr>
              <w:t xml:space="preserve"> &amp; Wight (2000)</w:t>
            </w:r>
          </w:p>
        </w:tc>
        <w:tc>
          <w:tcPr>
            <w:tcW w:w="1374" w:type="dxa"/>
          </w:tcPr>
          <w:p w14:paraId="4564503B" w14:textId="264F2B2D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3466BF53" w14:textId="554D8E2B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64C6AF76" w14:textId="65DA1481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354639AE" w14:textId="608BEC6C" w:rsidR="00654272" w:rsidRPr="00BD7F5F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BD7F5F">
              <w:rPr>
                <w:color w:val="000000" w:themeColor="text1"/>
              </w:rPr>
              <w:t>Unclear</w:t>
            </w:r>
          </w:p>
        </w:tc>
        <w:tc>
          <w:tcPr>
            <w:tcW w:w="1385" w:type="dxa"/>
          </w:tcPr>
          <w:p w14:paraId="621F8CB2" w14:textId="77E9C372" w:rsidR="00654272" w:rsidRPr="00A67EF6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A67EF6">
              <w:rPr>
                <w:color w:val="000000" w:themeColor="text1"/>
              </w:rPr>
              <w:t>No</w:t>
            </w:r>
          </w:p>
        </w:tc>
        <w:tc>
          <w:tcPr>
            <w:tcW w:w="1063" w:type="dxa"/>
          </w:tcPr>
          <w:p w14:paraId="6F656340" w14:textId="5DFBD457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</w:tr>
      <w:tr w:rsidR="00654272" w:rsidRPr="00246663" w14:paraId="65E34DA3" w14:textId="77777777" w:rsidTr="007D103B">
        <w:trPr>
          <w:trHeight w:val="91"/>
        </w:trPr>
        <w:tc>
          <w:tcPr>
            <w:tcW w:w="1373" w:type="dxa"/>
          </w:tcPr>
          <w:p w14:paraId="222B6F75" w14:textId="510DFE59" w:rsidR="00654272" w:rsidRPr="004402E9" w:rsidRDefault="00654272" w:rsidP="00654272">
            <w:pPr>
              <w:rPr>
                <w:color w:val="000000" w:themeColor="text1"/>
              </w:rPr>
            </w:pPr>
            <w:proofErr w:type="spellStart"/>
            <w:r w:rsidRPr="004402E9">
              <w:rPr>
                <w:color w:val="000000" w:themeColor="text1"/>
              </w:rPr>
              <w:t>Petrella</w:t>
            </w:r>
            <w:proofErr w:type="spellEnd"/>
            <w:r w:rsidRPr="004402E9">
              <w:rPr>
                <w:color w:val="000000" w:themeColor="text1"/>
              </w:rPr>
              <w:t xml:space="preserve"> et al. (2003)</w:t>
            </w:r>
          </w:p>
        </w:tc>
        <w:tc>
          <w:tcPr>
            <w:tcW w:w="1374" w:type="dxa"/>
          </w:tcPr>
          <w:p w14:paraId="775FB1AB" w14:textId="2C16C997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2D2FE8FB" w14:textId="1C0BDC92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2209A267" w14:textId="7D87D013" w:rsidR="00654272" w:rsidRPr="00606ECC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606ECC">
              <w:rPr>
                <w:color w:val="000000" w:themeColor="text1"/>
              </w:rPr>
              <w:t>Unclear</w:t>
            </w:r>
          </w:p>
        </w:tc>
        <w:tc>
          <w:tcPr>
            <w:tcW w:w="1429" w:type="dxa"/>
          </w:tcPr>
          <w:p w14:paraId="66A80C41" w14:textId="22AC6482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5" w:type="dxa"/>
          </w:tcPr>
          <w:p w14:paraId="57EAF45A" w14:textId="472C63F5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6BACF942" w14:textId="0D037FD4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</w:tr>
      <w:tr w:rsidR="00654272" w:rsidRPr="00246663" w14:paraId="11B94F58" w14:textId="77777777" w:rsidTr="007D103B">
        <w:trPr>
          <w:trHeight w:val="91"/>
        </w:trPr>
        <w:tc>
          <w:tcPr>
            <w:tcW w:w="1373" w:type="dxa"/>
          </w:tcPr>
          <w:p w14:paraId="0F2813E8" w14:textId="20E37F17" w:rsidR="00654272" w:rsidRPr="004402E9" w:rsidRDefault="00654272" w:rsidP="00654272">
            <w:pPr>
              <w:rPr>
                <w:color w:val="000000" w:themeColor="text1"/>
              </w:rPr>
            </w:pPr>
            <w:proofErr w:type="spellStart"/>
            <w:r w:rsidRPr="004402E9">
              <w:rPr>
                <w:color w:val="000000" w:themeColor="text1"/>
              </w:rPr>
              <w:t>Petrella</w:t>
            </w:r>
            <w:proofErr w:type="spellEnd"/>
            <w:r w:rsidRPr="004402E9">
              <w:rPr>
                <w:color w:val="000000" w:themeColor="text1"/>
              </w:rPr>
              <w:t xml:space="preserve"> et al. (2010)</w:t>
            </w:r>
          </w:p>
        </w:tc>
        <w:tc>
          <w:tcPr>
            <w:tcW w:w="1374" w:type="dxa"/>
          </w:tcPr>
          <w:p w14:paraId="0F907144" w14:textId="2698B381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Unclear</w:t>
            </w:r>
          </w:p>
        </w:tc>
        <w:tc>
          <w:tcPr>
            <w:tcW w:w="1363" w:type="dxa"/>
          </w:tcPr>
          <w:p w14:paraId="33560A35" w14:textId="5176460E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</w:t>
            </w:r>
          </w:p>
        </w:tc>
        <w:tc>
          <w:tcPr>
            <w:tcW w:w="1363" w:type="dxa"/>
          </w:tcPr>
          <w:p w14:paraId="06D25831" w14:textId="002AFD45" w:rsidR="00654272" w:rsidRPr="00606ECC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606ECC">
              <w:rPr>
                <w:color w:val="000000" w:themeColor="text1"/>
              </w:rPr>
              <w:t>Unclear</w:t>
            </w:r>
          </w:p>
        </w:tc>
        <w:tc>
          <w:tcPr>
            <w:tcW w:w="1429" w:type="dxa"/>
          </w:tcPr>
          <w:p w14:paraId="4E8E0779" w14:textId="2A79999B" w:rsidR="00654272" w:rsidRPr="00135F4A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135F4A">
              <w:rPr>
                <w:color w:val="000000" w:themeColor="text1"/>
              </w:rPr>
              <w:t>Unclear</w:t>
            </w:r>
          </w:p>
        </w:tc>
        <w:tc>
          <w:tcPr>
            <w:tcW w:w="1385" w:type="dxa"/>
          </w:tcPr>
          <w:p w14:paraId="39C18539" w14:textId="156F0CB1" w:rsidR="00654272" w:rsidRPr="00347424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347424">
              <w:rPr>
                <w:color w:val="000000" w:themeColor="text1"/>
              </w:rPr>
              <w:t>No</w:t>
            </w:r>
          </w:p>
        </w:tc>
        <w:tc>
          <w:tcPr>
            <w:tcW w:w="1063" w:type="dxa"/>
          </w:tcPr>
          <w:p w14:paraId="5020B47F" w14:textId="60469853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</w:tr>
      <w:tr w:rsidR="00654272" w:rsidRPr="00246663" w14:paraId="69641F7A" w14:textId="77777777" w:rsidTr="007D103B">
        <w:trPr>
          <w:trHeight w:val="91"/>
        </w:trPr>
        <w:tc>
          <w:tcPr>
            <w:tcW w:w="1373" w:type="dxa"/>
          </w:tcPr>
          <w:p w14:paraId="41398F1A" w14:textId="528F5844" w:rsidR="00654272" w:rsidRPr="00071520" w:rsidRDefault="00654272" w:rsidP="00654272">
            <w:pPr>
              <w:rPr>
                <w:color w:val="000000" w:themeColor="text1"/>
                <w:lang w:val="es-419"/>
              </w:rPr>
            </w:pPr>
            <w:proofErr w:type="spellStart"/>
            <w:r>
              <w:rPr>
                <w:color w:val="000000" w:themeColor="text1"/>
                <w:lang w:val="es-419"/>
              </w:rPr>
              <w:t>Pears</w:t>
            </w:r>
            <w:proofErr w:type="spellEnd"/>
            <w:r w:rsidRPr="004402E9">
              <w:rPr>
                <w:color w:val="000000" w:themeColor="text1"/>
                <w:lang w:val="es-419"/>
              </w:rPr>
              <w:t xml:space="preserve"> et al. (2016)</w:t>
            </w:r>
          </w:p>
        </w:tc>
        <w:tc>
          <w:tcPr>
            <w:tcW w:w="1374" w:type="dxa"/>
          </w:tcPr>
          <w:p w14:paraId="5833C02F" w14:textId="0647369D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5460A43D" w14:textId="7CA7DFEF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1A8997D9" w14:textId="6C3AF71C" w:rsidR="00654272" w:rsidRPr="00BD7F5F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BD7F5F">
              <w:rPr>
                <w:color w:val="000000" w:themeColor="text1"/>
              </w:rPr>
              <w:t>No</w:t>
            </w:r>
          </w:p>
        </w:tc>
        <w:tc>
          <w:tcPr>
            <w:tcW w:w="1429" w:type="dxa"/>
          </w:tcPr>
          <w:p w14:paraId="2B931196" w14:textId="1D18E096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5" w:type="dxa"/>
          </w:tcPr>
          <w:p w14:paraId="44167258" w14:textId="2CA2A831" w:rsidR="00654272" w:rsidRPr="00347424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347424">
              <w:rPr>
                <w:color w:val="000000" w:themeColor="text1"/>
              </w:rPr>
              <w:t>Unclear</w:t>
            </w:r>
          </w:p>
        </w:tc>
        <w:tc>
          <w:tcPr>
            <w:tcW w:w="1063" w:type="dxa"/>
          </w:tcPr>
          <w:p w14:paraId="2C2D856B" w14:textId="771B2987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</w:tr>
      <w:tr w:rsidR="00654272" w:rsidRPr="00246663" w14:paraId="0ED87468" w14:textId="77777777" w:rsidTr="007D103B">
        <w:trPr>
          <w:trHeight w:val="91"/>
        </w:trPr>
        <w:tc>
          <w:tcPr>
            <w:tcW w:w="1373" w:type="dxa"/>
          </w:tcPr>
          <w:p w14:paraId="0B701A6A" w14:textId="603A0A68" w:rsidR="00654272" w:rsidRPr="004402E9" w:rsidRDefault="00654272" w:rsidP="00654272">
            <w:pPr>
              <w:rPr>
                <w:color w:val="000000" w:themeColor="text1"/>
              </w:rPr>
            </w:pPr>
            <w:proofErr w:type="spellStart"/>
            <w:r w:rsidRPr="004402E9">
              <w:rPr>
                <w:color w:val="000000" w:themeColor="text1"/>
              </w:rPr>
              <w:t>Hardeman</w:t>
            </w:r>
            <w:proofErr w:type="spellEnd"/>
            <w:r w:rsidRPr="004402E9">
              <w:rPr>
                <w:color w:val="000000" w:themeColor="text1"/>
              </w:rPr>
              <w:t xml:space="preserve"> et al. (2020) </w:t>
            </w:r>
          </w:p>
        </w:tc>
        <w:tc>
          <w:tcPr>
            <w:tcW w:w="1374" w:type="dxa"/>
          </w:tcPr>
          <w:p w14:paraId="66B214B8" w14:textId="13B94762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58D1CA3B" w14:textId="298DDDEF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03482F26" w14:textId="7081C701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034585FF" w14:textId="475A599A" w:rsidR="00654272" w:rsidRPr="00242277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242277">
              <w:rPr>
                <w:color w:val="000000" w:themeColor="text1"/>
              </w:rPr>
              <w:t>Unclear</w:t>
            </w:r>
          </w:p>
        </w:tc>
        <w:tc>
          <w:tcPr>
            <w:tcW w:w="1385" w:type="dxa"/>
          </w:tcPr>
          <w:p w14:paraId="1D323C2B" w14:textId="6BEB779F" w:rsidR="00654272" w:rsidRPr="00347424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347424">
              <w:rPr>
                <w:color w:val="000000" w:themeColor="text1"/>
              </w:rPr>
              <w:t>No</w:t>
            </w:r>
          </w:p>
        </w:tc>
        <w:tc>
          <w:tcPr>
            <w:tcW w:w="1063" w:type="dxa"/>
          </w:tcPr>
          <w:p w14:paraId="2B3AEE65" w14:textId="435904C6" w:rsidR="00654272" w:rsidRPr="0024666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</w:tr>
      <w:tr w:rsidR="00654272" w:rsidRPr="00246663" w14:paraId="7933A34F" w14:textId="77777777" w:rsidTr="007D103B">
        <w:trPr>
          <w:trHeight w:val="91"/>
        </w:trPr>
        <w:tc>
          <w:tcPr>
            <w:tcW w:w="1373" w:type="dxa"/>
          </w:tcPr>
          <w:p w14:paraId="5931E5FC" w14:textId="77777777" w:rsidR="00654272" w:rsidRDefault="00654272" w:rsidP="00654272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lastRenderedPageBreak/>
              <w:t xml:space="preserve">Quantitative </w:t>
            </w:r>
          </w:p>
          <w:p w14:paraId="5BC71D51" w14:textId="77777777" w:rsidR="00654272" w:rsidRDefault="00654272" w:rsidP="00654272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(Non-Randomized)</w:t>
            </w:r>
          </w:p>
          <w:p w14:paraId="31ACB815" w14:textId="61B8A1C7" w:rsidR="00654272" w:rsidRPr="00FF2B46" w:rsidRDefault="00654272" w:rsidP="00654272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(</w:t>
            </w:r>
            <w:r>
              <w:rPr>
                <w:b/>
                <w:bCs/>
                <w:i/>
                <w:color w:val="000000" w:themeColor="text1"/>
              </w:rPr>
              <w:t xml:space="preserve">n </w:t>
            </w:r>
            <w:r w:rsidR="00433379">
              <w:rPr>
                <w:b/>
                <w:bCs/>
                <w:color w:val="000000" w:themeColor="text1"/>
              </w:rPr>
              <w:t>= 15</w:t>
            </w:r>
            <w:r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374" w:type="dxa"/>
          </w:tcPr>
          <w:p w14:paraId="61E26798" w14:textId="77777777" w:rsidR="00654272" w:rsidRPr="00071520" w:rsidRDefault="00654272" w:rsidP="00654272">
            <w:pPr>
              <w:jc w:val="center"/>
              <w:rPr>
                <w:b/>
                <w:bCs/>
                <w:color w:val="000000" w:themeColor="text1"/>
              </w:rPr>
            </w:pPr>
            <w:r w:rsidRPr="00071520">
              <w:rPr>
                <w:b/>
                <w:bCs/>
                <w:color w:val="000000" w:themeColor="text1"/>
              </w:rPr>
              <w:t>1</w:t>
            </w:r>
          </w:p>
          <w:p w14:paraId="6E920B9C" w14:textId="77777777" w:rsidR="00654272" w:rsidRPr="00071520" w:rsidRDefault="00654272" w:rsidP="00654272">
            <w:pPr>
              <w:jc w:val="center"/>
              <w:rPr>
                <w:color w:val="000000"/>
              </w:rPr>
            </w:pPr>
            <w:r w:rsidRPr="00071520">
              <w:rPr>
                <w:color w:val="000000"/>
              </w:rPr>
              <w:t xml:space="preserve">Are the </w:t>
            </w:r>
            <w:proofErr w:type="gramStart"/>
            <w:r w:rsidRPr="00071520">
              <w:rPr>
                <w:color w:val="000000"/>
              </w:rPr>
              <w:t>participants</w:t>
            </w:r>
            <w:proofErr w:type="gramEnd"/>
            <w:r w:rsidRPr="00071520">
              <w:rPr>
                <w:color w:val="000000"/>
              </w:rPr>
              <w:t xml:space="preserve"> representative of the target population?</w:t>
            </w:r>
          </w:p>
          <w:p w14:paraId="4A1EC051" w14:textId="1C64CB92" w:rsidR="00654272" w:rsidRPr="00071520" w:rsidRDefault="00654272" w:rsidP="00654272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363" w:type="dxa"/>
          </w:tcPr>
          <w:p w14:paraId="35AE2347" w14:textId="77777777" w:rsidR="00654272" w:rsidRPr="00071520" w:rsidRDefault="00654272" w:rsidP="00654272">
            <w:pPr>
              <w:jc w:val="center"/>
              <w:rPr>
                <w:b/>
                <w:bCs/>
                <w:color w:val="000000" w:themeColor="text1"/>
              </w:rPr>
            </w:pPr>
            <w:r w:rsidRPr="00071520">
              <w:rPr>
                <w:b/>
                <w:bCs/>
                <w:color w:val="000000" w:themeColor="text1"/>
              </w:rPr>
              <w:t>2</w:t>
            </w:r>
          </w:p>
          <w:p w14:paraId="18C4B03B" w14:textId="7516DF7F" w:rsidR="00654272" w:rsidRPr="00071520" w:rsidRDefault="00654272" w:rsidP="00654272">
            <w:pPr>
              <w:jc w:val="center"/>
              <w:rPr>
                <w:color w:val="000000"/>
              </w:rPr>
            </w:pPr>
            <w:r w:rsidRPr="00071520">
              <w:rPr>
                <w:color w:val="000000"/>
              </w:rPr>
              <w:t>Are measurements appropriate regarding both the outcome and intervention (or exposure)?</w:t>
            </w:r>
          </w:p>
        </w:tc>
        <w:tc>
          <w:tcPr>
            <w:tcW w:w="1363" w:type="dxa"/>
          </w:tcPr>
          <w:p w14:paraId="2DAF8A85" w14:textId="77777777" w:rsidR="00654272" w:rsidRPr="00071520" w:rsidRDefault="00654272" w:rsidP="00654272">
            <w:pPr>
              <w:jc w:val="center"/>
              <w:rPr>
                <w:b/>
                <w:bCs/>
                <w:color w:val="000000" w:themeColor="text1"/>
              </w:rPr>
            </w:pPr>
            <w:r w:rsidRPr="00071520">
              <w:rPr>
                <w:b/>
                <w:bCs/>
                <w:color w:val="000000" w:themeColor="text1"/>
              </w:rPr>
              <w:t>3</w:t>
            </w:r>
          </w:p>
          <w:p w14:paraId="7DB79998" w14:textId="77777777" w:rsidR="00654272" w:rsidRPr="00071520" w:rsidRDefault="00654272" w:rsidP="00654272">
            <w:pPr>
              <w:jc w:val="center"/>
              <w:rPr>
                <w:color w:val="000000"/>
              </w:rPr>
            </w:pPr>
            <w:r w:rsidRPr="00071520">
              <w:rPr>
                <w:color w:val="000000"/>
              </w:rPr>
              <w:t>Are there complete outcome data?</w:t>
            </w:r>
          </w:p>
          <w:p w14:paraId="4CA981E1" w14:textId="79FB0303" w:rsidR="00654272" w:rsidRPr="00071520" w:rsidRDefault="00654272" w:rsidP="00654272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29" w:type="dxa"/>
          </w:tcPr>
          <w:p w14:paraId="2BB49029" w14:textId="77777777" w:rsidR="00654272" w:rsidRPr="00071520" w:rsidRDefault="00654272" w:rsidP="00654272">
            <w:pPr>
              <w:jc w:val="center"/>
              <w:rPr>
                <w:b/>
                <w:bCs/>
                <w:color w:val="000000" w:themeColor="text1"/>
              </w:rPr>
            </w:pPr>
            <w:r w:rsidRPr="00071520">
              <w:rPr>
                <w:b/>
                <w:bCs/>
                <w:color w:val="000000" w:themeColor="text1"/>
              </w:rPr>
              <w:t>4</w:t>
            </w:r>
          </w:p>
          <w:p w14:paraId="59BE56CD" w14:textId="77777777" w:rsidR="00654272" w:rsidRPr="00071520" w:rsidRDefault="00654272" w:rsidP="00654272">
            <w:pPr>
              <w:jc w:val="center"/>
              <w:rPr>
                <w:color w:val="000000"/>
              </w:rPr>
            </w:pPr>
            <w:r w:rsidRPr="00071520">
              <w:rPr>
                <w:color w:val="000000"/>
              </w:rPr>
              <w:t xml:space="preserve">Are the confounders accounted for in the design and analysis? </w:t>
            </w:r>
          </w:p>
          <w:p w14:paraId="1DE8624B" w14:textId="078C480B" w:rsidR="00654272" w:rsidRPr="00071520" w:rsidRDefault="00654272" w:rsidP="00654272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385" w:type="dxa"/>
          </w:tcPr>
          <w:p w14:paraId="18E9EED4" w14:textId="77777777" w:rsidR="00654272" w:rsidRPr="00071520" w:rsidRDefault="00654272" w:rsidP="00654272">
            <w:pPr>
              <w:jc w:val="center"/>
              <w:rPr>
                <w:b/>
                <w:bCs/>
                <w:color w:val="000000" w:themeColor="text1"/>
              </w:rPr>
            </w:pPr>
            <w:r w:rsidRPr="00071520">
              <w:rPr>
                <w:b/>
                <w:bCs/>
                <w:color w:val="000000" w:themeColor="text1"/>
              </w:rPr>
              <w:t>5</w:t>
            </w:r>
          </w:p>
          <w:p w14:paraId="0081228B" w14:textId="77777777" w:rsidR="00654272" w:rsidRPr="00071520" w:rsidRDefault="00654272" w:rsidP="00654272">
            <w:pPr>
              <w:jc w:val="center"/>
              <w:rPr>
                <w:color w:val="000000"/>
              </w:rPr>
            </w:pPr>
            <w:r w:rsidRPr="00071520">
              <w:rPr>
                <w:color w:val="000000"/>
              </w:rPr>
              <w:t xml:space="preserve">During the study period, is the intervention administered (or exposure occurred) as intended? </w:t>
            </w:r>
          </w:p>
          <w:p w14:paraId="770F8AA5" w14:textId="7614D986" w:rsidR="00654272" w:rsidRPr="00071520" w:rsidRDefault="00654272" w:rsidP="00654272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063" w:type="dxa"/>
          </w:tcPr>
          <w:p w14:paraId="2A46CD03" w14:textId="4A1B8473" w:rsidR="00654272" w:rsidRPr="008233EE" w:rsidRDefault="00654272" w:rsidP="00654272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Quality Appraisal Total</w:t>
            </w:r>
          </w:p>
        </w:tc>
      </w:tr>
      <w:tr w:rsidR="00654272" w:rsidRPr="00246663" w14:paraId="0ECB5C8E" w14:textId="77777777" w:rsidTr="007D103B">
        <w:trPr>
          <w:trHeight w:val="91"/>
        </w:trPr>
        <w:tc>
          <w:tcPr>
            <w:tcW w:w="1373" w:type="dxa"/>
          </w:tcPr>
          <w:p w14:paraId="72451299" w14:textId="2A079D38" w:rsidR="00654272" w:rsidRPr="004E13DD" w:rsidRDefault="00654272" w:rsidP="00654272">
            <w:pPr>
              <w:rPr>
                <w:iCs/>
                <w:color w:val="000000" w:themeColor="text1"/>
              </w:rPr>
            </w:pPr>
            <w:proofErr w:type="spellStart"/>
            <w:r w:rsidRPr="004402E9">
              <w:rPr>
                <w:iCs/>
                <w:color w:val="000000" w:themeColor="text1"/>
              </w:rPr>
              <w:t>Matoff-Stepp</w:t>
            </w:r>
            <w:proofErr w:type="spellEnd"/>
            <w:r w:rsidRPr="004402E9">
              <w:rPr>
                <w:iCs/>
                <w:color w:val="000000" w:themeColor="text1"/>
              </w:rPr>
              <w:t xml:space="preserve"> (2012)</w:t>
            </w:r>
          </w:p>
        </w:tc>
        <w:tc>
          <w:tcPr>
            <w:tcW w:w="1374" w:type="dxa"/>
          </w:tcPr>
          <w:p w14:paraId="5EE76DD1" w14:textId="3679AB82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Unclear</w:t>
            </w:r>
          </w:p>
        </w:tc>
        <w:tc>
          <w:tcPr>
            <w:tcW w:w="1363" w:type="dxa"/>
          </w:tcPr>
          <w:p w14:paraId="6F6CDD0A" w14:textId="3B5E2D6E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3E68BAF9" w14:textId="7857125D" w:rsidR="00654272" w:rsidRPr="00D84AA6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D84AA6">
              <w:rPr>
                <w:color w:val="000000" w:themeColor="text1"/>
              </w:rPr>
              <w:t>Unclear</w:t>
            </w:r>
          </w:p>
        </w:tc>
        <w:tc>
          <w:tcPr>
            <w:tcW w:w="1429" w:type="dxa"/>
          </w:tcPr>
          <w:p w14:paraId="52D9C37D" w14:textId="26D4A862" w:rsidR="00654272" w:rsidRPr="00D84AA6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D84AA6">
              <w:rPr>
                <w:color w:val="000000" w:themeColor="text1"/>
              </w:rPr>
              <w:t>No</w:t>
            </w:r>
          </w:p>
        </w:tc>
        <w:tc>
          <w:tcPr>
            <w:tcW w:w="1385" w:type="dxa"/>
          </w:tcPr>
          <w:p w14:paraId="072D74DF" w14:textId="21FFFCFD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75E9360C" w14:textId="36B54005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</w:tr>
      <w:tr w:rsidR="00654272" w:rsidRPr="00246663" w14:paraId="5300F410" w14:textId="77777777" w:rsidTr="007D103B">
        <w:trPr>
          <w:trHeight w:val="91"/>
        </w:trPr>
        <w:tc>
          <w:tcPr>
            <w:tcW w:w="1373" w:type="dxa"/>
          </w:tcPr>
          <w:p w14:paraId="12D4F1FC" w14:textId="2DAE3297" w:rsidR="00654272" w:rsidRPr="00071520" w:rsidRDefault="00654272" w:rsidP="00654272">
            <w:pPr>
              <w:rPr>
                <w:iCs/>
                <w:color w:val="000000" w:themeColor="text1"/>
                <w:lang w:val="es-MX"/>
              </w:rPr>
            </w:pPr>
            <w:proofErr w:type="spellStart"/>
            <w:r w:rsidRPr="004402E9">
              <w:rPr>
                <w:iCs/>
                <w:color w:val="000000" w:themeColor="text1"/>
                <w:lang w:val="es-MX"/>
              </w:rPr>
              <w:t>Lv</w:t>
            </w:r>
            <w:proofErr w:type="spellEnd"/>
            <w:r w:rsidRPr="004402E9">
              <w:rPr>
                <w:iCs/>
                <w:color w:val="000000" w:themeColor="text1"/>
                <w:lang w:val="es-MX"/>
              </w:rPr>
              <w:t xml:space="preserve"> et al. (2017)</w:t>
            </w:r>
          </w:p>
        </w:tc>
        <w:tc>
          <w:tcPr>
            <w:tcW w:w="1374" w:type="dxa"/>
          </w:tcPr>
          <w:p w14:paraId="0E54170F" w14:textId="7C07FF10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Unclear</w:t>
            </w:r>
          </w:p>
        </w:tc>
        <w:tc>
          <w:tcPr>
            <w:tcW w:w="1363" w:type="dxa"/>
          </w:tcPr>
          <w:p w14:paraId="4B054B01" w14:textId="14944A3C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251B33D1" w14:textId="011FE458" w:rsidR="00654272" w:rsidRPr="00D84AA6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D84AA6">
              <w:rPr>
                <w:color w:val="000000" w:themeColor="text1"/>
              </w:rPr>
              <w:t>Unclear</w:t>
            </w:r>
          </w:p>
        </w:tc>
        <w:tc>
          <w:tcPr>
            <w:tcW w:w="1429" w:type="dxa"/>
          </w:tcPr>
          <w:p w14:paraId="1F9F9339" w14:textId="53A10D14" w:rsidR="00654272" w:rsidRPr="00D84AA6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D84AA6">
              <w:rPr>
                <w:color w:val="000000" w:themeColor="text1"/>
              </w:rPr>
              <w:t>No</w:t>
            </w:r>
          </w:p>
        </w:tc>
        <w:tc>
          <w:tcPr>
            <w:tcW w:w="1385" w:type="dxa"/>
          </w:tcPr>
          <w:p w14:paraId="47DFB152" w14:textId="37E68688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Unclear</w:t>
            </w:r>
          </w:p>
        </w:tc>
        <w:tc>
          <w:tcPr>
            <w:tcW w:w="1063" w:type="dxa"/>
          </w:tcPr>
          <w:p w14:paraId="6BA278CB" w14:textId="21C3EC2B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</w:tr>
      <w:tr w:rsidR="00654272" w:rsidRPr="00246663" w14:paraId="2F1CFB3B" w14:textId="77777777" w:rsidTr="007D103B">
        <w:trPr>
          <w:trHeight w:val="91"/>
        </w:trPr>
        <w:tc>
          <w:tcPr>
            <w:tcW w:w="1373" w:type="dxa"/>
          </w:tcPr>
          <w:p w14:paraId="679FA808" w14:textId="034EEF03" w:rsidR="00654272" w:rsidRPr="004402E9" w:rsidRDefault="00654272" w:rsidP="00654272">
            <w:pPr>
              <w:rPr>
                <w:color w:val="000000" w:themeColor="text1"/>
              </w:rPr>
            </w:pPr>
            <w:r w:rsidRPr="004402E9">
              <w:rPr>
                <w:iCs/>
                <w:color w:val="000000" w:themeColor="text1"/>
              </w:rPr>
              <w:t>Grant et al. (2013)</w:t>
            </w:r>
          </w:p>
        </w:tc>
        <w:tc>
          <w:tcPr>
            <w:tcW w:w="1374" w:type="dxa"/>
          </w:tcPr>
          <w:p w14:paraId="72FE1B56" w14:textId="40C739BD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196BA9AE" w14:textId="475C456C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5259405E" w14:textId="60543E6A" w:rsidR="00654272" w:rsidRPr="00D84AA6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D84AA6">
              <w:rPr>
                <w:color w:val="000000" w:themeColor="text1"/>
              </w:rPr>
              <w:t>Unclear</w:t>
            </w:r>
          </w:p>
        </w:tc>
        <w:tc>
          <w:tcPr>
            <w:tcW w:w="1429" w:type="dxa"/>
          </w:tcPr>
          <w:p w14:paraId="45072CEA" w14:textId="5295F160" w:rsidR="00654272" w:rsidRPr="00D84AA6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D84AA6">
              <w:rPr>
                <w:color w:val="000000" w:themeColor="text1"/>
              </w:rPr>
              <w:t>No</w:t>
            </w:r>
          </w:p>
        </w:tc>
        <w:tc>
          <w:tcPr>
            <w:tcW w:w="1385" w:type="dxa"/>
          </w:tcPr>
          <w:p w14:paraId="3F52F3E2" w14:textId="4DF39B1A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6C630E00" w14:textId="15920239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</w:tr>
      <w:tr w:rsidR="00654272" w:rsidRPr="00246663" w14:paraId="6687B0E6" w14:textId="77777777" w:rsidTr="007D103B">
        <w:trPr>
          <w:trHeight w:val="91"/>
        </w:trPr>
        <w:tc>
          <w:tcPr>
            <w:tcW w:w="1373" w:type="dxa"/>
          </w:tcPr>
          <w:p w14:paraId="607F7F7B" w14:textId="0ED79989" w:rsidR="00654272" w:rsidRPr="00071520" w:rsidRDefault="00654272" w:rsidP="00654272">
            <w:pPr>
              <w:rPr>
                <w:color w:val="000000" w:themeColor="text1"/>
              </w:rPr>
            </w:pPr>
            <w:proofErr w:type="spellStart"/>
            <w:r w:rsidRPr="00E12BFF">
              <w:rPr>
                <w:color w:val="000000" w:themeColor="text1"/>
              </w:rPr>
              <w:t>Sassano</w:t>
            </w:r>
            <w:proofErr w:type="spellEnd"/>
            <w:r w:rsidRPr="00E12BFF">
              <w:rPr>
                <w:color w:val="000000" w:themeColor="text1"/>
              </w:rPr>
              <w:t xml:space="preserve"> (2004)</w:t>
            </w:r>
          </w:p>
        </w:tc>
        <w:tc>
          <w:tcPr>
            <w:tcW w:w="1374" w:type="dxa"/>
          </w:tcPr>
          <w:p w14:paraId="164A6FA6" w14:textId="2083E073" w:rsidR="00654272" w:rsidRPr="00E12BFF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E12BFF">
              <w:rPr>
                <w:color w:val="000000" w:themeColor="text1"/>
              </w:rPr>
              <w:t>Unclear</w:t>
            </w:r>
          </w:p>
        </w:tc>
        <w:tc>
          <w:tcPr>
            <w:tcW w:w="1363" w:type="dxa"/>
          </w:tcPr>
          <w:p w14:paraId="40A9DE3D" w14:textId="7E4651A6" w:rsidR="00654272" w:rsidRPr="00E12BFF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E12BFF">
              <w:rPr>
                <w:color w:val="000000" w:themeColor="text1"/>
              </w:rPr>
              <w:t>Unclear</w:t>
            </w:r>
          </w:p>
        </w:tc>
        <w:tc>
          <w:tcPr>
            <w:tcW w:w="1363" w:type="dxa"/>
          </w:tcPr>
          <w:p w14:paraId="4FBFA712" w14:textId="6AB73E25" w:rsidR="00654272" w:rsidRPr="00D84AA6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D84AA6">
              <w:rPr>
                <w:color w:val="000000" w:themeColor="text1"/>
              </w:rPr>
              <w:t>Unclear</w:t>
            </w:r>
          </w:p>
        </w:tc>
        <w:tc>
          <w:tcPr>
            <w:tcW w:w="1429" w:type="dxa"/>
          </w:tcPr>
          <w:p w14:paraId="06794060" w14:textId="12D80090" w:rsidR="00654272" w:rsidRPr="00D84AA6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D84AA6">
              <w:rPr>
                <w:color w:val="000000" w:themeColor="text1"/>
              </w:rPr>
              <w:t>No</w:t>
            </w:r>
          </w:p>
        </w:tc>
        <w:tc>
          <w:tcPr>
            <w:tcW w:w="1385" w:type="dxa"/>
          </w:tcPr>
          <w:p w14:paraId="74A74663" w14:textId="039A561B" w:rsidR="00654272" w:rsidRPr="00E12BFF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E12BFF">
              <w:rPr>
                <w:color w:val="000000" w:themeColor="text1"/>
              </w:rPr>
              <w:t>Unclear</w:t>
            </w:r>
          </w:p>
        </w:tc>
        <w:tc>
          <w:tcPr>
            <w:tcW w:w="1063" w:type="dxa"/>
          </w:tcPr>
          <w:p w14:paraId="504447EA" w14:textId="52E5E95A" w:rsidR="00654272" w:rsidRPr="00E12BFF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E12BFF">
              <w:rPr>
                <w:color w:val="000000" w:themeColor="text1"/>
              </w:rPr>
              <w:t>0</w:t>
            </w:r>
          </w:p>
        </w:tc>
      </w:tr>
      <w:tr w:rsidR="00654272" w:rsidRPr="00246663" w14:paraId="16A6AC08" w14:textId="77777777" w:rsidTr="007D103B">
        <w:trPr>
          <w:trHeight w:val="91"/>
        </w:trPr>
        <w:tc>
          <w:tcPr>
            <w:tcW w:w="1373" w:type="dxa"/>
          </w:tcPr>
          <w:p w14:paraId="4BEBEE8F" w14:textId="0029C59C" w:rsidR="00654272" w:rsidRPr="00071520" w:rsidRDefault="00654272" w:rsidP="00654272">
            <w:pPr>
              <w:rPr>
                <w:iCs/>
                <w:color w:val="000000" w:themeColor="text1"/>
              </w:rPr>
            </w:pPr>
            <w:r w:rsidRPr="004402E9">
              <w:rPr>
                <w:iCs/>
                <w:color w:val="000000" w:themeColor="text1"/>
              </w:rPr>
              <w:t>Heath et al. (2015)</w:t>
            </w:r>
          </w:p>
        </w:tc>
        <w:tc>
          <w:tcPr>
            <w:tcW w:w="1374" w:type="dxa"/>
          </w:tcPr>
          <w:p w14:paraId="352BBB64" w14:textId="55B2B559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69C0C431" w14:textId="43E3EF5F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233375FA" w14:textId="1A62F9C3" w:rsidR="00654272" w:rsidRPr="00D84AA6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D84AA6">
              <w:rPr>
                <w:color w:val="000000" w:themeColor="text1"/>
              </w:rPr>
              <w:t>Unclear</w:t>
            </w:r>
          </w:p>
        </w:tc>
        <w:tc>
          <w:tcPr>
            <w:tcW w:w="1429" w:type="dxa"/>
          </w:tcPr>
          <w:p w14:paraId="0841BA10" w14:textId="6214770B" w:rsidR="00654272" w:rsidRPr="00D84AA6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D84AA6">
              <w:rPr>
                <w:color w:val="000000" w:themeColor="text1"/>
              </w:rPr>
              <w:t>No</w:t>
            </w:r>
          </w:p>
        </w:tc>
        <w:tc>
          <w:tcPr>
            <w:tcW w:w="1385" w:type="dxa"/>
          </w:tcPr>
          <w:p w14:paraId="5C8B9ACD" w14:textId="4627CC98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72BEA401" w14:textId="7FE0B6C3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</w:tr>
      <w:tr w:rsidR="00654272" w:rsidRPr="00246663" w14:paraId="65031D44" w14:textId="77777777" w:rsidTr="007D103B">
        <w:trPr>
          <w:trHeight w:val="91"/>
        </w:trPr>
        <w:tc>
          <w:tcPr>
            <w:tcW w:w="1373" w:type="dxa"/>
          </w:tcPr>
          <w:p w14:paraId="05DEC933" w14:textId="24033C32" w:rsidR="00654272" w:rsidRPr="004402E9" w:rsidRDefault="00654272" w:rsidP="00654272">
            <w:pPr>
              <w:rPr>
                <w:color w:val="000000" w:themeColor="text1"/>
              </w:rPr>
            </w:pPr>
            <w:r w:rsidRPr="004402E9">
              <w:rPr>
                <w:color w:val="000000" w:themeColor="text1"/>
              </w:rPr>
              <w:t>Porter et al. (2002)</w:t>
            </w:r>
          </w:p>
        </w:tc>
        <w:tc>
          <w:tcPr>
            <w:tcW w:w="1374" w:type="dxa"/>
          </w:tcPr>
          <w:p w14:paraId="4ED956EF" w14:textId="2E84F38F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Unclear</w:t>
            </w:r>
          </w:p>
        </w:tc>
        <w:tc>
          <w:tcPr>
            <w:tcW w:w="1363" w:type="dxa"/>
          </w:tcPr>
          <w:p w14:paraId="02E8EB84" w14:textId="3D676744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3C9FCE84" w14:textId="43DE0B2D" w:rsidR="00654272" w:rsidRPr="00D84AA6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D84AA6">
              <w:rPr>
                <w:color w:val="000000" w:themeColor="text1"/>
              </w:rPr>
              <w:t>No</w:t>
            </w:r>
          </w:p>
        </w:tc>
        <w:tc>
          <w:tcPr>
            <w:tcW w:w="1429" w:type="dxa"/>
          </w:tcPr>
          <w:p w14:paraId="59C27432" w14:textId="480C6907" w:rsidR="00654272" w:rsidRPr="00D84AA6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D84AA6">
              <w:rPr>
                <w:color w:val="000000" w:themeColor="text1"/>
              </w:rPr>
              <w:t>No</w:t>
            </w:r>
          </w:p>
        </w:tc>
        <w:tc>
          <w:tcPr>
            <w:tcW w:w="1385" w:type="dxa"/>
          </w:tcPr>
          <w:p w14:paraId="13F095A2" w14:textId="6C8FAAA8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Unclear</w:t>
            </w:r>
          </w:p>
        </w:tc>
        <w:tc>
          <w:tcPr>
            <w:tcW w:w="1063" w:type="dxa"/>
          </w:tcPr>
          <w:p w14:paraId="0FA917CF" w14:textId="5E92EF99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</w:tr>
      <w:tr w:rsidR="00654272" w:rsidRPr="00246663" w14:paraId="062C025A" w14:textId="77777777" w:rsidTr="007D103B">
        <w:trPr>
          <w:trHeight w:val="91"/>
        </w:trPr>
        <w:tc>
          <w:tcPr>
            <w:tcW w:w="1373" w:type="dxa"/>
          </w:tcPr>
          <w:p w14:paraId="438694F7" w14:textId="5D8EA4EC" w:rsidR="00654272" w:rsidRPr="004402E9" w:rsidRDefault="00654272" w:rsidP="00654272">
            <w:pPr>
              <w:rPr>
                <w:color w:val="000000" w:themeColor="text1"/>
              </w:rPr>
            </w:pPr>
            <w:proofErr w:type="spellStart"/>
            <w:r w:rsidRPr="004402E9">
              <w:rPr>
                <w:color w:val="000000" w:themeColor="text1"/>
              </w:rPr>
              <w:t>VanDenToorn</w:t>
            </w:r>
            <w:proofErr w:type="spellEnd"/>
            <w:r w:rsidRPr="004402E9">
              <w:rPr>
                <w:color w:val="000000" w:themeColor="text1"/>
              </w:rPr>
              <w:t xml:space="preserve"> (2016)</w:t>
            </w:r>
          </w:p>
        </w:tc>
        <w:tc>
          <w:tcPr>
            <w:tcW w:w="1374" w:type="dxa"/>
          </w:tcPr>
          <w:p w14:paraId="1D0DAAB7" w14:textId="104F283C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Unclear</w:t>
            </w:r>
          </w:p>
        </w:tc>
        <w:tc>
          <w:tcPr>
            <w:tcW w:w="1363" w:type="dxa"/>
          </w:tcPr>
          <w:p w14:paraId="305ADFEF" w14:textId="6042DE3D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294DA92B" w14:textId="1E596FBA" w:rsidR="00654272" w:rsidRPr="00D84AA6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D84AA6">
              <w:rPr>
                <w:color w:val="000000" w:themeColor="text1"/>
              </w:rPr>
              <w:t>Unclear</w:t>
            </w:r>
          </w:p>
        </w:tc>
        <w:tc>
          <w:tcPr>
            <w:tcW w:w="1429" w:type="dxa"/>
          </w:tcPr>
          <w:p w14:paraId="235FAC31" w14:textId="2C97F736" w:rsidR="00654272" w:rsidRPr="00D84AA6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D84AA6">
              <w:rPr>
                <w:color w:val="000000" w:themeColor="text1"/>
              </w:rPr>
              <w:t>No</w:t>
            </w:r>
          </w:p>
        </w:tc>
        <w:tc>
          <w:tcPr>
            <w:tcW w:w="1385" w:type="dxa"/>
          </w:tcPr>
          <w:p w14:paraId="285D97EA" w14:textId="14CD176D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Unclear</w:t>
            </w:r>
          </w:p>
        </w:tc>
        <w:tc>
          <w:tcPr>
            <w:tcW w:w="1063" w:type="dxa"/>
          </w:tcPr>
          <w:p w14:paraId="2999A3C2" w14:textId="0F799B2B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</w:tr>
      <w:tr w:rsidR="00654272" w:rsidRPr="00246663" w14:paraId="1B0B4605" w14:textId="77777777" w:rsidTr="007D103B">
        <w:trPr>
          <w:trHeight w:val="91"/>
        </w:trPr>
        <w:tc>
          <w:tcPr>
            <w:tcW w:w="1373" w:type="dxa"/>
          </w:tcPr>
          <w:p w14:paraId="29C28919" w14:textId="1A89DFD5" w:rsidR="00654272" w:rsidRPr="004402E9" w:rsidRDefault="00654272" w:rsidP="00654272">
            <w:pPr>
              <w:rPr>
                <w:color w:val="000000" w:themeColor="text1"/>
              </w:rPr>
            </w:pPr>
            <w:r w:rsidRPr="005172D4">
              <w:rPr>
                <w:color w:val="000000" w:themeColor="text1"/>
              </w:rPr>
              <w:t>Meriwether et al. (2006)</w:t>
            </w:r>
          </w:p>
        </w:tc>
        <w:tc>
          <w:tcPr>
            <w:tcW w:w="1374" w:type="dxa"/>
          </w:tcPr>
          <w:p w14:paraId="2712420D" w14:textId="10CBB838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Unclear</w:t>
            </w:r>
          </w:p>
        </w:tc>
        <w:tc>
          <w:tcPr>
            <w:tcW w:w="1363" w:type="dxa"/>
          </w:tcPr>
          <w:p w14:paraId="027CA885" w14:textId="59072F98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0359A7D9" w14:textId="12445CB8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2188E5C9" w14:textId="6A9678D7" w:rsidR="00654272" w:rsidRPr="00D84AA6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D84AA6">
              <w:rPr>
                <w:color w:val="000000" w:themeColor="text1"/>
              </w:rPr>
              <w:t>No</w:t>
            </w:r>
          </w:p>
        </w:tc>
        <w:tc>
          <w:tcPr>
            <w:tcW w:w="1385" w:type="dxa"/>
          </w:tcPr>
          <w:p w14:paraId="1BE41219" w14:textId="7F27DD27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</w:t>
            </w:r>
          </w:p>
        </w:tc>
        <w:tc>
          <w:tcPr>
            <w:tcW w:w="1063" w:type="dxa"/>
          </w:tcPr>
          <w:p w14:paraId="17971B9E" w14:textId="365CBE71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</w:tr>
      <w:tr w:rsidR="00654272" w:rsidRPr="00246663" w14:paraId="44175B52" w14:textId="77777777" w:rsidTr="007D103B">
        <w:trPr>
          <w:trHeight w:val="91"/>
        </w:trPr>
        <w:tc>
          <w:tcPr>
            <w:tcW w:w="1373" w:type="dxa"/>
          </w:tcPr>
          <w:p w14:paraId="6162E500" w14:textId="744F148C" w:rsidR="00654272" w:rsidRPr="004402E9" w:rsidRDefault="00654272" w:rsidP="00654272">
            <w:pPr>
              <w:rPr>
                <w:color w:val="000000" w:themeColor="text1"/>
              </w:rPr>
            </w:pPr>
            <w:proofErr w:type="spellStart"/>
            <w:r w:rsidRPr="004402E9">
              <w:rPr>
                <w:color w:val="000000" w:themeColor="text1"/>
              </w:rPr>
              <w:t>Spink</w:t>
            </w:r>
            <w:proofErr w:type="spellEnd"/>
            <w:r w:rsidRPr="004402E9">
              <w:rPr>
                <w:color w:val="000000" w:themeColor="text1"/>
              </w:rPr>
              <w:t xml:space="preserve"> et al. (2008)</w:t>
            </w:r>
          </w:p>
        </w:tc>
        <w:tc>
          <w:tcPr>
            <w:tcW w:w="1374" w:type="dxa"/>
          </w:tcPr>
          <w:p w14:paraId="29F81495" w14:textId="158E1A57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2D3A5AF7" w14:textId="4BD8D476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32C09078" w14:textId="28E746B4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20732429" w14:textId="7D2F9461" w:rsidR="00654272" w:rsidRPr="00D84AA6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D84AA6">
              <w:rPr>
                <w:color w:val="000000" w:themeColor="text1"/>
              </w:rPr>
              <w:t>Unclear</w:t>
            </w:r>
          </w:p>
        </w:tc>
        <w:tc>
          <w:tcPr>
            <w:tcW w:w="1385" w:type="dxa"/>
          </w:tcPr>
          <w:p w14:paraId="7C3F0731" w14:textId="357C8246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1903DBE3" w14:textId="049E8DD3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</w:tr>
      <w:tr w:rsidR="00654272" w:rsidRPr="00246663" w14:paraId="74EB1A41" w14:textId="77777777" w:rsidTr="007D103B">
        <w:trPr>
          <w:trHeight w:val="91"/>
        </w:trPr>
        <w:tc>
          <w:tcPr>
            <w:tcW w:w="1373" w:type="dxa"/>
          </w:tcPr>
          <w:p w14:paraId="4DF3FA6F" w14:textId="08426ECC" w:rsidR="00654272" w:rsidRPr="004402E9" w:rsidRDefault="00654272" w:rsidP="00654272">
            <w:pPr>
              <w:rPr>
                <w:color w:val="000000" w:themeColor="text1"/>
              </w:rPr>
            </w:pPr>
            <w:r w:rsidRPr="004402E9">
              <w:rPr>
                <w:color w:val="000000" w:themeColor="text1"/>
              </w:rPr>
              <w:t>Barnes et al. (2013)</w:t>
            </w:r>
          </w:p>
        </w:tc>
        <w:tc>
          <w:tcPr>
            <w:tcW w:w="1374" w:type="dxa"/>
          </w:tcPr>
          <w:p w14:paraId="23DB55E2" w14:textId="3E72F0F1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Unclear</w:t>
            </w:r>
          </w:p>
        </w:tc>
        <w:tc>
          <w:tcPr>
            <w:tcW w:w="1363" w:type="dxa"/>
          </w:tcPr>
          <w:p w14:paraId="307A859C" w14:textId="3CA463CC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Unclear</w:t>
            </w:r>
          </w:p>
        </w:tc>
        <w:tc>
          <w:tcPr>
            <w:tcW w:w="1363" w:type="dxa"/>
          </w:tcPr>
          <w:p w14:paraId="67648896" w14:textId="2A7CE0F9" w:rsidR="00654272" w:rsidRPr="00D84AA6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D84AA6">
              <w:rPr>
                <w:color w:val="000000" w:themeColor="text1"/>
              </w:rPr>
              <w:t>Unclear</w:t>
            </w:r>
          </w:p>
        </w:tc>
        <w:tc>
          <w:tcPr>
            <w:tcW w:w="1429" w:type="dxa"/>
          </w:tcPr>
          <w:p w14:paraId="16D8D74F" w14:textId="770F5A6E" w:rsidR="00654272" w:rsidRPr="00D84AA6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D84AA6">
              <w:rPr>
                <w:color w:val="000000" w:themeColor="text1"/>
              </w:rPr>
              <w:t>Unclear</w:t>
            </w:r>
          </w:p>
        </w:tc>
        <w:tc>
          <w:tcPr>
            <w:tcW w:w="1385" w:type="dxa"/>
          </w:tcPr>
          <w:p w14:paraId="17C8ABFF" w14:textId="64582BF3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Unclear</w:t>
            </w:r>
          </w:p>
        </w:tc>
        <w:tc>
          <w:tcPr>
            <w:tcW w:w="1063" w:type="dxa"/>
          </w:tcPr>
          <w:p w14:paraId="087B1541" w14:textId="3B740316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</w:tr>
      <w:tr w:rsidR="00654272" w:rsidRPr="00246663" w14:paraId="032C67EB" w14:textId="77777777" w:rsidTr="007D103B">
        <w:trPr>
          <w:trHeight w:val="91"/>
        </w:trPr>
        <w:tc>
          <w:tcPr>
            <w:tcW w:w="1373" w:type="dxa"/>
          </w:tcPr>
          <w:p w14:paraId="7A5B1FED" w14:textId="7C2D527D" w:rsidR="00654272" w:rsidRPr="004402E9" w:rsidRDefault="00654272" w:rsidP="00654272">
            <w:pPr>
              <w:rPr>
                <w:color w:val="000000" w:themeColor="text1"/>
              </w:rPr>
            </w:pPr>
            <w:r w:rsidRPr="004402E9">
              <w:rPr>
                <w:color w:val="000000" w:themeColor="text1"/>
              </w:rPr>
              <w:t>Mendes et al. (2020)</w:t>
            </w:r>
          </w:p>
        </w:tc>
        <w:tc>
          <w:tcPr>
            <w:tcW w:w="1374" w:type="dxa"/>
          </w:tcPr>
          <w:p w14:paraId="14E4D218" w14:textId="5019686D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295C9419" w14:textId="32DEC34C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5FAA5175" w14:textId="4E7066EC" w:rsidR="00654272" w:rsidRPr="00D84AA6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D84AA6">
              <w:rPr>
                <w:color w:val="000000" w:themeColor="text1"/>
              </w:rPr>
              <w:t>Unclear</w:t>
            </w:r>
          </w:p>
        </w:tc>
        <w:tc>
          <w:tcPr>
            <w:tcW w:w="1429" w:type="dxa"/>
          </w:tcPr>
          <w:p w14:paraId="2403CF32" w14:textId="543F103E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5" w:type="dxa"/>
          </w:tcPr>
          <w:p w14:paraId="413074E6" w14:textId="1003E632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Unclear</w:t>
            </w:r>
          </w:p>
        </w:tc>
        <w:tc>
          <w:tcPr>
            <w:tcW w:w="1063" w:type="dxa"/>
          </w:tcPr>
          <w:p w14:paraId="7B017D2F" w14:textId="00A2B993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</w:tr>
      <w:tr w:rsidR="00654272" w:rsidRPr="00246663" w14:paraId="29AC468F" w14:textId="77777777" w:rsidTr="007D103B">
        <w:trPr>
          <w:trHeight w:val="91"/>
        </w:trPr>
        <w:tc>
          <w:tcPr>
            <w:tcW w:w="1373" w:type="dxa"/>
          </w:tcPr>
          <w:p w14:paraId="599B4EF4" w14:textId="15295C2D" w:rsidR="00654272" w:rsidRPr="004402E9" w:rsidRDefault="00654272" w:rsidP="00654272">
            <w:pPr>
              <w:rPr>
                <w:color w:val="000000" w:themeColor="text1"/>
              </w:rPr>
            </w:pPr>
            <w:proofErr w:type="spellStart"/>
            <w:r w:rsidRPr="004402E9">
              <w:rPr>
                <w:color w:val="000000" w:themeColor="text1"/>
              </w:rPr>
              <w:t>Aittasalo</w:t>
            </w:r>
            <w:proofErr w:type="spellEnd"/>
            <w:r w:rsidRPr="004402E9">
              <w:rPr>
                <w:color w:val="000000" w:themeColor="text1"/>
              </w:rPr>
              <w:t xml:space="preserve"> et al. (2016)</w:t>
            </w:r>
          </w:p>
        </w:tc>
        <w:tc>
          <w:tcPr>
            <w:tcW w:w="1374" w:type="dxa"/>
          </w:tcPr>
          <w:p w14:paraId="3630C368" w14:textId="733959E9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Unclear</w:t>
            </w:r>
          </w:p>
        </w:tc>
        <w:tc>
          <w:tcPr>
            <w:tcW w:w="1363" w:type="dxa"/>
          </w:tcPr>
          <w:p w14:paraId="07C53252" w14:textId="60DB6DD6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3328167B" w14:textId="066B1F09" w:rsidR="00654272" w:rsidRPr="00D84AA6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D84AA6">
              <w:rPr>
                <w:color w:val="000000" w:themeColor="text1"/>
              </w:rPr>
              <w:t>No</w:t>
            </w:r>
          </w:p>
        </w:tc>
        <w:tc>
          <w:tcPr>
            <w:tcW w:w="1429" w:type="dxa"/>
          </w:tcPr>
          <w:p w14:paraId="23F34A59" w14:textId="449D147C" w:rsidR="00654272" w:rsidRPr="00D84AA6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D84AA6">
              <w:rPr>
                <w:color w:val="000000" w:themeColor="text1"/>
              </w:rPr>
              <w:t>No</w:t>
            </w:r>
          </w:p>
        </w:tc>
        <w:tc>
          <w:tcPr>
            <w:tcW w:w="1385" w:type="dxa"/>
          </w:tcPr>
          <w:p w14:paraId="4777EDC1" w14:textId="21726AC5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5EE8F282" w14:textId="3D76DBB6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</w:tr>
      <w:tr w:rsidR="00654272" w:rsidRPr="00246663" w14:paraId="77E2225A" w14:textId="77777777" w:rsidTr="007D103B">
        <w:trPr>
          <w:trHeight w:val="91"/>
        </w:trPr>
        <w:tc>
          <w:tcPr>
            <w:tcW w:w="1373" w:type="dxa"/>
          </w:tcPr>
          <w:p w14:paraId="78C789E5" w14:textId="1E31D8EE" w:rsidR="00654272" w:rsidRPr="004402E9" w:rsidRDefault="00654272" w:rsidP="00654272">
            <w:pPr>
              <w:rPr>
                <w:color w:val="000000" w:themeColor="text1"/>
              </w:rPr>
            </w:pPr>
            <w:proofErr w:type="spellStart"/>
            <w:r w:rsidRPr="004402E9">
              <w:rPr>
                <w:color w:val="000000" w:themeColor="text1"/>
              </w:rPr>
              <w:t>Shuval</w:t>
            </w:r>
            <w:proofErr w:type="spellEnd"/>
            <w:r w:rsidRPr="004402E9">
              <w:rPr>
                <w:color w:val="000000" w:themeColor="text1"/>
              </w:rPr>
              <w:t xml:space="preserve"> et al. (</w:t>
            </w:r>
            <w:r w:rsidRPr="005172D4">
              <w:rPr>
                <w:color w:val="000000" w:themeColor="text1"/>
              </w:rPr>
              <w:t>2020)</w:t>
            </w:r>
          </w:p>
        </w:tc>
        <w:tc>
          <w:tcPr>
            <w:tcW w:w="1374" w:type="dxa"/>
          </w:tcPr>
          <w:p w14:paraId="1A021786" w14:textId="5445DFD7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</w:t>
            </w:r>
          </w:p>
        </w:tc>
        <w:tc>
          <w:tcPr>
            <w:tcW w:w="1363" w:type="dxa"/>
          </w:tcPr>
          <w:p w14:paraId="5D4D1ECF" w14:textId="43A5DB35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Unclear</w:t>
            </w:r>
          </w:p>
        </w:tc>
        <w:tc>
          <w:tcPr>
            <w:tcW w:w="1363" w:type="dxa"/>
          </w:tcPr>
          <w:p w14:paraId="72A3CEB4" w14:textId="7B9708AC" w:rsidR="00654272" w:rsidRPr="00D84AA6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D84AA6">
              <w:rPr>
                <w:color w:val="000000" w:themeColor="text1"/>
              </w:rPr>
              <w:t>No</w:t>
            </w:r>
          </w:p>
        </w:tc>
        <w:tc>
          <w:tcPr>
            <w:tcW w:w="1429" w:type="dxa"/>
          </w:tcPr>
          <w:p w14:paraId="113DB1A0" w14:textId="3CCDA3C7" w:rsidR="00654272" w:rsidRPr="00D84AA6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D84AA6">
              <w:rPr>
                <w:color w:val="000000" w:themeColor="text1"/>
              </w:rPr>
              <w:t>Unclear</w:t>
            </w:r>
          </w:p>
        </w:tc>
        <w:tc>
          <w:tcPr>
            <w:tcW w:w="1385" w:type="dxa"/>
          </w:tcPr>
          <w:p w14:paraId="06D3FFB3" w14:textId="2E8D73B6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0E052ED4" w14:textId="27319EC2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</w:tr>
      <w:tr w:rsidR="00433379" w:rsidRPr="00246663" w14:paraId="28762AE4" w14:textId="77777777" w:rsidTr="007D103B">
        <w:trPr>
          <w:trHeight w:val="91"/>
        </w:trPr>
        <w:tc>
          <w:tcPr>
            <w:tcW w:w="1373" w:type="dxa"/>
          </w:tcPr>
          <w:p w14:paraId="7E17AAD6" w14:textId="5DDF6FB5" w:rsidR="00433379" w:rsidRPr="004402E9" w:rsidRDefault="00433379" w:rsidP="00433379">
            <w:pPr>
              <w:rPr>
                <w:color w:val="000000" w:themeColor="text1"/>
              </w:rPr>
            </w:pPr>
            <w:r w:rsidRPr="004402E9">
              <w:rPr>
                <w:color w:val="000000" w:themeColor="text1"/>
              </w:rPr>
              <w:t>Knight et al. (2014a)</w:t>
            </w:r>
          </w:p>
        </w:tc>
        <w:tc>
          <w:tcPr>
            <w:tcW w:w="1374" w:type="dxa"/>
          </w:tcPr>
          <w:p w14:paraId="6D01C2EF" w14:textId="23741B71" w:rsidR="00433379" w:rsidRDefault="00433379" w:rsidP="00433379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77A039F1" w14:textId="1133B540" w:rsidR="00433379" w:rsidRDefault="00433379" w:rsidP="00433379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58DBBAC6" w14:textId="78B7446A" w:rsidR="00433379" w:rsidRPr="00D84AA6" w:rsidRDefault="00433379" w:rsidP="00433379">
            <w:pPr>
              <w:spacing w:line="480" w:lineRule="auto"/>
              <w:jc w:val="center"/>
              <w:rPr>
                <w:color w:val="000000" w:themeColor="text1"/>
              </w:rPr>
            </w:pPr>
            <w:r w:rsidRPr="00D84AA6">
              <w:rPr>
                <w:color w:val="000000" w:themeColor="text1"/>
              </w:rPr>
              <w:t>Unclear</w:t>
            </w:r>
          </w:p>
        </w:tc>
        <w:tc>
          <w:tcPr>
            <w:tcW w:w="1429" w:type="dxa"/>
          </w:tcPr>
          <w:p w14:paraId="00993140" w14:textId="0DD4E6AE" w:rsidR="00433379" w:rsidRPr="00D84AA6" w:rsidRDefault="00433379" w:rsidP="00433379">
            <w:pPr>
              <w:spacing w:line="480" w:lineRule="auto"/>
              <w:jc w:val="center"/>
              <w:rPr>
                <w:color w:val="000000" w:themeColor="text1"/>
              </w:rPr>
            </w:pPr>
            <w:r w:rsidRPr="00D84AA6">
              <w:rPr>
                <w:color w:val="000000" w:themeColor="text1"/>
              </w:rPr>
              <w:t>No</w:t>
            </w:r>
          </w:p>
        </w:tc>
        <w:tc>
          <w:tcPr>
            <w:tcW w:w="1385" w:type="dxa"/>
          </w:tcPr>
          <w:p w14:paraId="10030645" w14:textId="5E5E0CAF" w:rsidR="00433379" w:rsidRDefault="00433379" w:rsidP="00433379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Unclear</w:t>
            </w:r>
          </w:p>
        </w:tc>
        <w:tc>
          <w:tcPr>
            <w:tcW w:w="1063" w:type="dxa"/>
          </w:tcPr>
          <w:p w14:paraId="5F144A60" w14:textId="43240107" w:rsidR="00433379" w:rsidRDefault="00433379" w:rsidP="00433379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</w:tr>
      <w:tr w:rsidR="00654272" w:rsidRPr="00246663" w14:paraId="2B88E66B" w14:textId="77777777" w:rsidTr="007D103B">
        <w:trPr>
          <w:trHeight w:val="91"/>
        </w:trPr>
        <w:tc>
          <w:tcPr>
            <w:tcW w:w="1373" w:type="dxa"/>
          </w:tcPr>
          <w:p w14:paraId="394CBE66" w14:textId="64C238B8" w:rsidR="00654272" w:rsidRPr="004402E9" w:rsidRDefault="00654272" w:rsidP="00654272">
            <w:pPr>
              <w:rPr>
                <w:color w:val="000000" w:themeColor="text1"/>
              </w:rPr>
            </w:pPr>
            <w:r w:rsidRPr="004402E9">
              <w:rPr>
                <w:color w:val="000000" w:themeColor="text1"/>
              </w:rPr>
              <w:t>Knight et al. (2014b)</w:t>
            </w:r>
          </w:p>
        </w:tc>
        <w:tc>
          <w:tcPr>
            <w:tcW w:w="1374" w:type="dxa"/>
          </w:tcPr>
          <w:p w14:paraId="50311184" w14:textId="12ED3B7D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0579D338" w14:textId="059219ED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2DA8ABCA" w14:textId="4DBC97EA" w:rsidR="00654272" w:rsidRPr="00D84AA6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D84AA6">
              <w:rPr>
                <w:color w:val="000000" w:themeColor="text1"/>
              </w:rPr>
              <w:t>Unclear</w:t>
            </w:r>
          </w:p>
        </w:tc>
        <w:tc>
          <w:tcPr>
            <w:tcW w:w="1429" w:type="dxa"/>
          </w:tcPr>
          <w:p w14:paraId="3AD330CF" w14:textId="060165F5" w:rsidR="00654272" w:rsidRPr="00D84AA6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D84AA6">
              <w:rPr>
                <w:color w:val="000000" w:themeColor="text1"/>
              </w:rPr>
              <w:t>No</w:t>
            </w:r>
          </w:p>
        </w:tc>
        <w:tc>
          <w:tcPr>
            <w:tcW w:w="1385" w:type="dxa"/>
          </w:tcPr>
          <w:p w14:paraId="53045987" w14:textId="31DE0F79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Unclear</w:t>
            </w:r>
          </w:p>
        </w:tc>
        <w:tc>
          <w:tcPr>
            <w:tcW w:w="1063" w:type="dxa"/>
          </w:tcPr>
          <w:p w14:paraId="68EB7232" w14:textId="2F045D57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</w:tr>
      <w:tr w:rsidR="00654272" w:rsidRPr="00246663" w14:paraId="273EC002" w14:textId="77777777" w:rsidTr="007D103B">
        <w:trPr>
          <w:trHeight w:val="91"/>
        </w:trPr>
        <w:tc>
          <w:tcPr>
            <w:tcW w:w="1373" w:type="dxa"/>
          </w:tcPr>
          <w:p w14:paraId="584E7B53" w14:textId="77777777" w:rsidR="00654272" w:rsidRPr="00500B93" w:rsidRDefault="00654272" w:rsidP="00654272">
            <w:pPr>
              <w:jc w:val="center"/>
              <w:rPr>
                <w:b/>
                <w:bCs/>
                <w:color w:val="000000" w:themeColor="text1"/>
              </w:rPr>
            </w:pPr>
            <w:r w:rsidRPr="00500B93">
              <w:rPr>
                <w:b/>
                <w:bCs/>
                <w:color w:val="000000" w:themeColor="text1"/>
              </w:rPr>
              <w:t xml:space="preserve">Quantitative </w:t>
            </w:r>
          </w:p>
          <w:p w14:paraId="19B73073" w14:textId="77777777" w:rsidR="00654272" w:rsidRDefault="00654272" w:rsidP="00654272">
            <w:pPr>
              <w:jc w:val="center"/>
              <w:rPr>
                <w:b/>
                <w:bCs/>
                <w:color w:val="000000" w:themeColor="text1"/>
              </w:rPr>
            </w:pPr>
            <w:r w:rsidRPr="00500B93">
              <w:rPr>
                <w:b/>
                <w:bCs/>
                <w:color w:val="000000" w:themeColor="text1"/>
              </w:rPr>
              <w:t>(Descriptive)</w:t>
            </w:r>
            <w:r>
              <w:rPr>
                <w:b/>
                <w:bCs/>
                <w:color w:val="000000" w:themeColor="text1"/>
              </w:rPr>
              <w:t xml:space="preserve"> </w:t>
            </w:r>
          </w:p>
          <w:p w14:paraId="4626D637" w14:textId="2D3C3B5F" w:rsidR="00654272" w:rsidRPr="0082545F" w:rsidRDefault="00654272" w:rsidP="00CD2BB6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(</w:t>
            </w:r>
            <w:r>
              <w:rPr>
                <w:b/>
                <w:bCs/>
                <w:i/>
                <w:color w:val="000000" w:themeColor="text1"/>
              </w:rPr>
              <w:t xml:space="preserve">n </w:t>
            </w:r>
            <w:r>
              <w:rPr>
                <w:b/>
                <w:bCs/>
                <w:color w:val="000000" w:themeColor="text1"/>
              </w:rPr>
              <w:t>= 3</w:t>
            </w:r>
            <w:r w:rsidR="00CD2BB6">
              <w:rPr>
                <w:b/>
                <w:bCs/>
                <w:color w:val="000000" w:themeColor="text1"/>
              </w:rPr>
              <w:t>4</w:t>
            </w:r>
            <w:r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374" w:type="dxa"/>
          </w:tcPr>
          <w:p w14:paraId="68543399" w14:textId="77777777" w:rsidR="00654272" w:rsidRPr="00071520" w:rsidRDefault="00654272" w:rsidP="00654272">
            <w:pPr>
              <w:jc w:val="center"/>
              <w:rPr>
                <w:b/>
                <w:bCs/>
                <w:color w:val="000000" w:themeColor="text1"/>
              </w:rPr>
            </w:pPr>
            <w:r w:rsidRPr="00071520">
              <w:rPr>
                <w:b/>
                <w:bCs/>
                <w:color w:val="000000" w:themeColor="text1"/>
              </w:rPr>
              <w:t>1</w:t>
            </w:r>
          </w:p>
          <w:p w14:paraId="5AF4C93B" w14:textId="02B615E1" w:rsidR="00654272" w:rsidRPr="00071520" w:rsidRDefault="00654272" w:rsidP="00654272">
            <w:pPr>
              <w:jc w:val="center"/>
              <w:rPr>
                <w:color w:val="000000"/>
              </w:rPr>
            </w:pPr>
            <w:r w:rsidRPr="00071520">
              <w:rPr>
                <w:color w:val="000000"/>
              </w:rPr>
              <w:t xml:space="preserve">Is the sampling strategy relevant to address the research question? </w:t>
            </w:r>
          </w:p>
        </w:tc>
        <w:tc>
          <w:tcPr>
            <w:tcW w:w="1363" w:type="dxa"/>
          </w:tcPr>
          <w:p w14:paraId="59EF65A2" w14:textId="77777777" w:rsidR="00654272" w:rsidRPr="00071520" w:rsidRDefault="00654272" w:rsidP="00654272">
            <w:pPr>
              <w:jc w:val="center"/>
              <w:rPr>
                <w:b/>
                <w:bCs/>
                <w:color w:val="000000" w:themeColor="text1"/>
              </w:rPr>
            </w:pPr>
            <w:r w:rsidRPr="00071520">
              <w:rPr>
                <w:b/>
                <w:bCs/>
                <w:color w:val="000000" w:themeColor="text1"/>
              </w:rPr>
              <w:t>2</w:t>
            </w:r>
          </w:p>
          <w:p w14:paraId="1126A978" w14:textId="77777777" w:rsidR="00654272" w:rsidRPr="00071520" w:rsidRDefault="00654272" w:rsidP="00654272">
            <w:pPr>
              <w:jc w:val="center"/>
              <w:rPr>
                <w:color w:val="000000"/>
              </w:rPr>
            </w:pPr>
            <w:r w:rsidRPr="00071520">
              <w:rPr>
                <w:color w:val="000000"/>
              </w:rPr>
              <w:t xml:space="preserve">Is the sample representative of the target population? </w:t>
            </w:r>
          </w:p>
          <w:p w14:paraId="7BD8C0AF" w14:textId="4114E704" w:rsidR="00654272" w:rsidRPr="00071520" w:rsidRDefault="00654272" w:rsidP="00654272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363" w:type="dxa"/>
          </w:tcPr>
          <w:p w14:paraId="1D0C7FAE" w14:textId="77777777" w:rsidR="00654272" w:rsidRPr="00071520" w:rsidRDefault="00654272" w:rsidP="00654272">
            <w:pPr>
              <w:jc w:val="center"/>
              <w:rPr>
                <w:b/>
                <w:bCs/>
                <w:color w:val="000000" w:themeColor="text1"/>
              </w:rPr>
            </w:pPr>
            <w:r w:rsidRPr="00071520">
              <w:rPr>
                <w:b/>
                <w:bCs/>
                <w:color w:val="000000" w:themeColor="text1"/>
              </w:rPr>
              <w:t>3</w:t>
            </w:r>
          </w:p>
          <w:p w14:paraId="760FC70F" w14:textId="77777777" w:rsidR="00654272" w:rsidRPr="00071520" w:rsidRDefault="00654272" w:rsidP="00654272">
            <w:pPr>
              <w:jc w:val="center"/>
              <w:rPr>
                <w:color w:val="000000"/>
              </w:rPr>
            </w:pPr>
            <w:r w:rsidRPr="00071520">
              <w:rPr>
                <w:color w:val="000000"/>
              </w:rPr>
              <w:t>Are the measurements appropriate?</w:t>
            </w:r>
          </w:p>
          <w:p w14:paraId="4564FB20" w14:textId="13401905" w:rsidR="00654272" w:rsidRPr="00071520" w:rsidRDefault="00654272" w:rsidP="00654272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29" w:type="dxa"/>
          </w:tcPr>
          <w:p w14:paraId="0152BD48" w14:textId="77777777" w:rsidR="00654272" w:rsidRPr="00071520" w:rsidRDefault="00654272" w:rsidP="00654272">
            <w:pPr>
              <w:jc w:val="center"/>
              <w:rPr>
                <w:b/>
                <w:bCs/>
                <w:color w:val="000000" w:themeColor="text1"/>
              </w:rPr>
            </w:pPr>
            <w:r w:rsidRPr="00071520">
              <w:rPr>
                <w:b/>
                <w:bCs/>
                <w:color w:val="000000" w:themeColor="text1"/>
              </w:rPr>
              <w:t>4</w:t>
            </w:r>
          </w:p>
          <w:p w14:paraId="78CAB6DB" w14:textId="77777777" w:rsidR="00654272" w:rsidRPr="00071520" w:rsidRDefault="00654272" w:rsidP="00654272">
            <w:pPr>
              <w:jc w:val="center"/>
              <w:rPr>
                <w:color w:val="000000"/>
              </w:rPr>
            </w:pPr>
            <w:r w:rsidRPr="00071520">
              <w:rPr>
                <w:color w:val="000000"/>
              </w:rPr>
              <w:t xml:space="preserve">Is the risk of nonresponse bias low? </w:t>
            </w:r>
          </w:p>
          <w:p w14:paraId="4E02D6B6" w14:textId="5654767F" w:rsidR="00654272" w:rsidRPr="00071520" w:rsidRDefault="00654272" w:rsidP="00654272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385" w:type="dxa"/>
          </w:tcPr>
          <w:p w14:paraId="11F156DD" w14:textId="77777777" w:rsidR="00654272" w:rsidRPr="00071520" w:rsidRDefault="00654272" w:rsidP="00654272">
            <w:pPr>
              <w:jc w:val="center"/>
              <w:rPr>
                <w:b/>
                <w:bCs/>
                <w:color w:val="000000" w:themeColor="text1"/>
              </w:rPr>
            </w:pPr>
            <w:r w:rsidRPr="00071520">
              <w:rPr>
                <w:b/>
                <w:bCs/>
                <w:color w:val="000000" w:themeColor="text1"/>
              </w:rPr>
              <w:t>5</w:t>
            </w:r>
          </w:p>
          <w:p w14:paraId="5DF3E705" w14:textId="1E72101D" w:rsidR="00654272" w:rsidRPr="00071520" w:rsidRDefault="00654272" w:rsidP="00654272">
            <w:pPr>
              <w:jc w:val="center"/>
              <w:rPr>
                <w:color w:val="000000"/>
              </w:rPr>
            </w:pPr>
            <w:r w:rsidRPr="00071520">
              <w:rPr>
                <w:color w:val="000000"/>
              </w:rPr>
              <w:t xml:space="preserve">Is the statistical analysis appropriate to answer the research question? </w:t>
            </w:r>
          </w:p>
        </w:tc>
        <w:tc>
          <w:tcPr>
            <w:tcW w:w="1063" w:type="dxa"/>
          </w:tcPr>
          <w:p w14:paraId="70F2A206" w14:textId="7DC9C5B0" w:rsidR="00654272" w:rsidRPr="00500B93" w:rsidRDefault="00654272" w:rsidP="00654272">
            <w:pPr>
              <w:jc w:val="center"/>
              <w:rPr>
                <w:b/>
                <w:bCs/>
                <w:color w:val="000000" w:themeColor="text1"/>
              </w:rPr>
            </w:pPr>
            <w:r w:rsidRPr="00500B93">
              <w:rPr>
                <w:b/>
                <w:bCs/>
                <w:color w:val="000000" w:themeColor="text1"/>
              </w:rPr>
              <w:t>Quality Appraisal Total</w:t>
            </w:r>
          </w:p>
        </w:tc>
      </w:tr>
      <w:tr w:rsidR="00654272" w:rsidRPr="00246663" w14:paraId="36907D30" w14:textId="77777777" w:rsidTr="007D103B">
        <w:trPr>
          <w:trHeight w:val="91"/>
        </w:trPr>
        <w:tc>
          <w:tcPr>
            <w:tcW w:w="1373" w:type="dxa"/>
          </w:tcPr>
          <w:p w14:paraId="0B9BA165" w14:textId="7F2D8869" w:rsidR="00654272" w:rsidRPr="004402E9" w:rsidRDefault="00654272" w:rsidP="0065427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Burr et al. (2020)</w:t>
            </w:r>
          </w:p>
        </w:tc>
        <w:tc>
          <w:tcPr>
            <w:tcW w:w="1374" w:type="dxa"/>
          </w:tcPr>
          <w:p w14:paraId="6C8B466D" w14:textId="1CECB699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3619C047" w14:textId="6CA5C1DB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14F2473A" w14:textId="6A3B2D1B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2DA330F9" w14:textId="6B598C24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5" w:type="dxa"/>
          </w:tcPr>
          <w:p w14:paraId="689A7D12" w14:textId="3CD99839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09BD19B9" w14:textId="02B19702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</w:tr>
      <w:tr w:rsidR="00654272" w:rsidRPr="00246663" w14:paraId="55EF30FE" w14:textId="77777777" w:rsidTr="007D103B">
        <w:trPr>
          <w:trHeight w:val="91"/>
        </w:trPr>
        <w:tc>
          <w:tcPr>
            <w:tcW w:w="1373" w:type="dxa"/>
          </w:tcPr>
          <w:p w14:paraId="708089BF" w14:textId="0935AFD2" w:rsidR="00654272" w:rsidRPr="004402E9" w:rsidRDefault="00654272" w:rsidP="00654272">
            <w:pPr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Eakin</w:t>
            </w:r>
            <w:proofErr w:type="spellEnd"/>
            <w:r>
              <w:rPr>
                <w:color w:val="000000" w:themeColor="text1"/>
              </w:rPr>
              <w:t xml:space="preserve"> et al. (2004)</w:t>
            </w:r>
          </w:p>
        </w:tc>
        <w:tc>
          <w:tcPr>
            <w:tcW w:w="1374" w:type="dxa"/>
          </w:tcPr>
          <w:p w14:paraId="0E31614C" w14:textId="7B222E80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176E4C4C" w14:textId="45137270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7D71AF1C" w14:textId="6D722E7D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0D57CB86" w14:textId="3385D9C6" w:rsidR="00654272" w:rsidRPr="0026061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260612">
              <w:rPr>
                <w:color w:val="000000" w:themeColor="text1"/>
              </w:rPr>
              <w:t>No</w:t>
            </w:r>
          </w:p>
        </w:tc>
        <w:tc>
          <w:tcPr>
            <w:tcW w:w="1385" w:type="dxa"/>
          </w:tcPr>
          <w:p w14:paraId="7C277B04" w14:textId="0F0F58BE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11A73028" w14:textId="5ACC367B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</w:tr>
      <w:tr w:rsidR="00654272" w:rsidRPr="00246663" w14:paraId="037FC992" w14:textId="77777777" w:rsidTr="007D103B">
        <w:trPr>
          <w:trHeight w:val="91"/>
        </w:trPr>
        <w:tc>
          <w:tcPr>
            <w:tcW w:w="1373" w:type="dxa"/>
          </w:tcPr>
          <w:p w14:paraId="6B354EE9" w14:textId="6BA6CC40" w:rsidR="00654272" w:rsidRPr="004402E9" w:rsidRDefault="00654272" w:rsidP="00654272">
            <w:pPr>
              <w:rPr>
                <w:color w:val="000000" w:themeColor="text1"/>
              </w:rPr>
            </w:pPr>
            <w:r w:rsidRPr="004402E9">
              <w:rPr>
                <w:color w:val="000000" w:themeColor="text1"/>
              </w:rPr>
              <w:t>Aubrey-</w:t>
            </w:r>
            <w:proofErr w:type="spellStart"/>
            <w:r w:rsidRPr="004402E9">
              <w:rPr>
                <w:color w:val="000000" w:themeColor="text1"/>
              </w:rPr>
              <w:t>Bassler</w:t>
            </w:r>
            <w:proofErr w:type="spellEnd"/>
            <w:r w:rsidRPr="004402E9">
              <w:rPr>
                <w:color w:val="000000" w:themeColor="text1"/>
              </w:rPr>
              <w:t xml:space="preserve"> et al. (2019)</w:t>
            </w:r>
          </w:p>
        </w:tc>
        <w:tc>
          <w:tcPr>
            <w:tcW w:w="1374" w:type="dxa"/>
          </w:tcPr>
          <w:p w14:paraId="772141BE" w14:textId="243808D6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51E41507" w14:textId="63DF6121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360782E3" w14:textId="4CF382B4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59351408" w14:textId="134C53A0" w:rsidR="00654272" w:rsidRPr="0026061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260612">
              <w:rPr>
                <w:color w:val="000000" w:themeColor="text1"/>
              </w:rPr>
              <w:t>No</w:t>
            </w:r>
          </w:p>
        </w:tc>
        <w:tc>
          <w:tcPr>
            <w:tcW w:w="1385" w:type="dxa"/>
          </w:tcPr>
          <w:p w14:paraId="644E6161" w14:textId="31FA1232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2DFAA45A" w14:textId="6198CE25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</w:tr>
      <w:tr w:rsidR="00654272" w:rsidRPr="00246663" w14:paraId="2CE3B979" w14:textId="77777777" w:rsidTr="007D103B">
        <w:trPr>
          <w:trHeight w:val="91"/>
        </w:trPr>
        <w:tc>
          <w:tcPr>
            <w:tcW w:w="1373" w:type="dxa"/>
          </w:tcPr>
          <w:p w14:paraId="58649458" w14:textId="4548166D" w:rsidR="00654272" w:rsidRPr="004402E9" w:rsidRDefault="00654272" w:rsidP="00654272">
            <w:pPr>
              <w:rPr>
                <w:color w:val="000000" w:themeColor="text1"/>
              </w:rPr>
            </w:pPr>
            <w:proofErr w:type="spellStart"/>
            <w:r w:rsidRPr="004402E9">
              <w:rPr>
                <w:color w:val="000000" w:themeColor="text1"/>
              </w:rPr>
              <w:t>Carlfjord</w:t>
            </w:r>
            <w:proofErr w:type="spellEnd"/>
            <w:r w:rsidRPr="004402E9">
              <w:rPr>
                <w:color w:val="000000" w:themeColor="text1"/>
              </w:rPr>
              <w:t xml:space="preserve"> et al. (2009)</w:t>
            </w:r>
          </w:p>
        </w:tc>
        <w:tc>
          <w:tcPr>
            <w:tcW w:w="1374" w:type="dxa"/>
          </w:tcPr>
          <w:p w14:paraId="259BD78D" w14:textId="178E67E4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66A8FF0F" w14:textId="396C016A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7C4DBD2F" w14:textId="6D399D54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4D5FB301" w14:textId="0EE434E0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/A</w:t>
            </w:r>
          </w:p>
        </w:tc>
        <w:tc>
          <w:tcPr>
            <w:tcW w:w="1385" w:type="dxa"/>
          </w:tcPr>
          <w:p w14:paraId="6B62FBD0" w14:textId="365F9902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4F633B38" w14:textId="0C7DC130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</w:tr>
      <w:tr w:rsidR="00654272" w:rsidRPr="00246663" w14:paraId="45348DD4" w14:textId="77777777" w:rsidTr="007D103B">
        <w:trPr>
          <w:trHeight w:val="91"/>
        </w:trPr>
        <w:tc>
          <w:tcPr>
            <w:tcW w:w="1373" w:type="dxa"/>
          </w:tcPr>
          <w:p w14:paraId="374F208A" w14:textId="2A65604A" w:rsidR="00654272" w:rsidRPr="004402E9" w:rsidRDefault="00654272" w:rsidP="00654272">
            <w:pPr>
              <w:rPr>
                <w:color w:val="000000" w:themeColor="text1"/>
              </w:rPr>
            </w:pPr>
            <w:proofErr w:type="spellStart"/>
            <w:r w:rsidRPr="004402E9">
              <w:rPr>
                <w:color w:val="000000" w:themeColor="text1"/>
              </w:rPr>
              <w:t>Hessler</w:t>
            </w:r>
            <w:proofErr w:type="spellEnd"/>
            <w:r w:rsidRPr="004402E9">
              <w:rPr>
                <w:color w:val="000000" w:themeColor="text1"/>
              </w:rPr>
              <w:t xml:space="preserve"> et al. (2019)</w:t>
            </w:r>
          </w:p>
        </w:tc>
        <w:tc>
          <w:tcPr>
            <w:tcW w:w="1374" w:type="dxa"/>
          </w:tcPr>
          <w:p w14:paraId="71A00FD8" w14:textId="4704B03A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248CB6C6" w14:textId="47006574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454C9396" w14:textId="2C95351B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25C6AA2D" w14:textId="7D9090AF" w:rsidR="00654272" w:rsidRPr="0026061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260612">
              <w:rPr>
                <w:color w:val="000000" w:themeColor="text1"/>
              </w:rPr>
              <w:t>Unclear</w:t>
            </w:r>
          </w:p>
        </w:tc>
        <w:tc>
          <w:tcPr>
            <w:tcW w:w="1385" w:type="dxa"/>
          </w:tcPr>
          <w:p w14:paraId="517B3B2A" w14:textId="5F5440C8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7F99AAA6" w14:textId="3E462C1F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</w:tr>
      <w:tr w:rsidR="00654272" w:rsidRPr="00246663" w14:paraId="27FD6C46" w14:textId="77777777" w:rsidTr="007D103B">
        <w:trPr>
          <w:trHeight w:val="91"/>
        </w:trPr>
        <w:tc>
          <w:tcPr>
            <w:tcW w:w="1373" w:type="dxa"/>
          </w:tcPr>
          <w:p w14:paraId="0C31CAAC" w14:textId="4EE8519F" w:rsidR="00654272" w:rsidRPr="004402E9" w:rsidRDefault="00654272" w:rsidP="00654272">
            <w:pPr>
              <w:rPr>
                <w:color w:val="000000" w:themeColor="text1"/>
              </w:rPr>
            </w:pPr>
            <w:r w:rsidRPr="004402E9">
              <w:rPr>
                <w:color w:val="000000" w:themeColor="text1"/>
              </w:rPr>
              <w:t>Resnick et al. (2008b)</w:t>
            </w:r>
          </w:p>
        </w:tc>
        <w:tc>
          <w:tcPr>
            <w:tcW w:w="1374" w:type="dxa"/>
          </w:tcPr>
          <w:p w14:paraId="6D38D4FD" w14:textId="669EF56D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384FEA11" w14:textId="6D65BB78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6CD36743" w14:textId="4D002982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052D746C" w14:textId="1F7C8545" w:rsidR="00654272" w:rsidRPr="0026061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260612">
              <w:rPr>
                <w:color w:val="000000" w:themeColor="text1"/>
              </w:rPr>
              <w:t>Unclear</w:t>
            </w:r>
          </w:p>
        </w:tc>
        <w:tc>
          <w:tcPr>
            <w:tcW w:w="1385" w:type="dxa"/>
          </w:tcPr>
          <w:p w14:paraId="3BD8091C" w14:textId="132DC2B0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69E241A6" w14:textId="5D929AE6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</w:tr>
      <w:tr w:rsidR="00654272" w:rsidRPr="00246663" w14:paraId="5CE67033" w14:textId="77777777" w:rsidTr="007D103B">
        <w:trPr>
          <w:trHeight w:val="91"/>
        </w:trPr>
        <w:tc>
          <w:tcPr>
            <w:tcW w:w="1373" w:type="dxa"/>
          </w:tcPr>
          <w:p w14:paraId="402F93A5" w14:textId="41901F65" w:rsidR="00654272" w:rsidRPr="004402E9" w:rsidRDefault="00654272" w:rsidP="00654272">
            <w:pPr>
              <w:rPr>
                <w:color w:val="000000" w:themeColor="text1"/>
              </w:rPr>
            </w:pPr>
            <w:proofErr w:type="spellStart"/>
            <w:r w:rsidRPr="007A0D4E">
              <w:rPr>
                <w:color w:val="000000" w:themeColor="text1"/>
              </w:rPr>
              <w:t>Elley</w:t>
            </w:r>
            <w:proofErr w:type="spellEnd"/>
            <w:r w:rsidRPr="007A0D4E">
              <w:rPr>
                <w:color w:val="000000" w:themeColor="text1"/>
              </w:rPr>
              <w:t xml:space="preserve"> et al. (2014)</w:t>
            </w:r>
          </w:p>
        </w:tc>
        <w:tc>
          <w:tcPr>
            <w:tcW w:w="1374" w:type="dxa"/>
          </w:tcPr>
          <w:p w14:paraId="7C3FEF17" w14:textId="19EDE914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3BC43081" w14:textId="143FE0B6" w:rsidR="00654272" w:rsidRPr="00D84AA6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D84AA6">
              <w:rPr>
                <w:color w:val="000000" w:themeColor="text1"/>
              </w:rPr>
              <w:t>Unclear</w:t>
            </w:r>
          </w:p>
        </w:tc>
        <w:tc>
          <w:tcPr>
            <w:tcW w:w="1363" w:type="dxa"/>
          </w:tcPr>
          <w:p w14:paraId="7085951C" w14:textId="62A78091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4FB6419E" w14:textId="3C8E455E" w:rsidR="00654272" w:rsidRPr="00D52753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D52753">
              <w:rPr>
                <w:color w:val="000000" w:themeColor="text1"/>
              </w:rPr>
              <w:t>No</w:t>
            </w:r>
          </w:p>
        </w:tc>
        <w:tc>
          <w:tcPr>
            <w:tcW w:w="1385" w:type="dxa"/>
          </w:tcPr>
          <w:p w14:paraId="1E001A59" w14:textId="7E301FF9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04FF9AE8" w14:textId="17479383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</w:tr>
      <w:tr w:rsidR="00654272" w:rsidRPr="00246663" w14:paraId="5BFACC3A" w14:textId="77777777" w:rsidTr="007D103B">
        <w:trPr>
          <w:trHeight w:val="91"/>
        </w:trPr>
        <w:tc>
          <w:tcPr>
            <w:tcW w:w="1373" w:type="dxa"/>
          </w:tcPr>
          <w:p w14:paraId="5023DF66" w14:textId="51114F57" w:rsidR="00654272" w:rsidRPr="004402E9" w:rsidRDefault="00654272" w:rsidP="00654272">
            <w:pPr>
              <w:rPr>
                <w:color w:val="000000" w:themeColor="text1"/>
              </w:rPr>
            </w:pPr>
            <w:r w:rsidRPr="004402E9">
              <w:rPr>
                <w:color w:val="000000" w:themeColor="text1"/>
              </w:rPr>
              <w:t>Goodyear-Smith et al. (2013)</w:t>
            </w:r>
          </w:p>
        </w:tc>
        <w:tc>
          <w:tcPr>
            <w:tcW w:w="1374" w:type="dxa"/>
          </w:tcPr>
          <w:p w14:paraId="0B3E2632" w14:textId="4A2AE8FD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6A4C1358" w14:textId="54812729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038F063E" w14:textId="7F6B0A5B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20EF21E3" w14:textId="41504254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5" w:type="dxa"/>
          </w:tcPr>
          <w:p w14:paraId="10F3BF22" w14:textId="22DFCDA2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71F841A2" w14:textId="7EE0980A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</w:tr>
      <w:tr w:rsidR="00654272" w:rsidRPr="00246663" w14:paraId="0ED37DBB" w14:textId="77777777" w:rsidTr="007D103B">
        <w:trPr>
          <w:trHeight w:val="91"/>
        </w:trPr>
        <w:tc>
          <w:tcPr>
            <w:tcW w:w="1373" w:type="dxa"/>
          </w:tcPr>
          <w:p w14:paraId="35D62A0C" w14:textId="6B511629" w:rsidR="00654272" w:rsidRPr="004402E9" w:rsidRDefault="00654272" w:rsidP="00654272">
            <w:pPr>
              <w:rPr>
                <w:color w:val="000000" w:themeColor="text1"/>
              </w:rPr>
            </w:pPr>
            <w:proofErr w:type="spellStart"/>
            <w:r w:rsidRPr="004402E9">
              <w:rPr>
                <w:color w:val="000000" w:themeColor="text1"/>
              </w:rPr>
              <w:t>Dedier</w:t>
            </w:r>
            <w:proofErr w:type="spellEnd"/>
            <w:r w:rsidRPr="004402E9">
              <w:rPr>
                <w:color w:val="000000" w:themeColor="text1"/>
              </w:rPr>
              <w:t xml:space="preserve"> et al. (2014)</w:t>
            </w:r>
          </w:p>
        </w:tc>
        <w:tc>
          <w:tcPr>
            <w:tcW w:w="1374" w:type="dxa"/>
          </w:tcPr>
          <w:p w14:paraId="7417D949" w14:textId="23D5D794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Unclear</w:t>
            </w:r>
          </w:p>
        </w:tc>
        <w:tc>
          <w:tcPr>
            <w:tcW w:w="1363" w:type="dxa"/>
          </w:tcPr>
          <w:p w14:paraId="51F7B7EF" w14:textId="1EA789C9" w:rsidR="00654272" w:rsidRPr="00D84AA6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D84AA6">
              <w:rPr>
                <w:color w:val="000000" w:themeColor="text1"/>
              </w:rPr>
              <w:t>Unclear</w:t>
            </w:r>
          </w:p>
        </w:tc>
        <w:tc>
          <w:tcPr>
            <w:tcW w:w="1363" w:type="dxa"/>
          </w:tcPr>
          <w:p w14:paraId="275833C0" w14:textId="3E1D1519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Unclear</w:t>
            </w:r>
          </w:p>
        </w:tc>
        <w:tc>
          <w:tcPr>
            <w:tcW w:w="1429" w:type="dxa"/>
          </w:tcPr>
          <w:p w14:paraId="7DC6241D" w14:textId="3142794C" w:rsidR="00654272" w:rsidRPr="0026061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260612">
              <w:rPr>
                <w:color w:val="000000" w:themeColor="text1"/>
              </w:rPr>
              <w:t>Unclear</w:t>
            </w:r>
          </w:p>
        </w:tc>
        <w:tc>
          <w:tcPr>
            <w:tcW w:w="1385" w:type="dxa"/>
          </w:tcPr>
          <w:p w14:paraId="356464CC" w14:textId="09102654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Unclear</w:t>
            </w:r>
          </w:p>
        </w:tc>
        <w:tc>
          <w:tcPr>
            <w:tcW w:w="1063" w:type="dxa"/>
          </w:tcPr>
          <w:p w14:paraId="677BAE1D" w14:textId="4B9B0E53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</w:tr>
      <w:tr w:rsidR="00654272" w:rsidRPr="00246663" w14:paraId="577CAF3D" w14:textId="77777777" w:rsidTr="007D103B">
        <w:trPr>
          <w:trHeight w:val="91"/>
        </w:trPr>
        <w:tc>
          <w:tcPr>
            <w:tcW w:w="1373" w:type="dxa"/>
          </w:tcPr>
          <w:p w14:paraId="166528A3" w14:textId="2AC81D96" w:rsidR="00654272" w:rsidRPr="00071520" w:rsidRDefault="00654272" w:rsidP="00654272">
            <w:pPr>
              <w:rPr>
                <w:iCs/>
                <w:color w:val="000000" w:themeColor="text1"/>
              </w:rPr>
            </w:pPr>
            <w:r w:rsidRPr="005172D4">
              <w:rPr>
                <w:iCs/>
                <w:color w:val="000000" w:themeColor="text1"/>
              </w:rPr>
              <w:t>Kuntz et al. (2021)</w:t>
            </w:r>
          </w:p>
        </w:tc>
        <w:tc>
          <w:tcPr>
            <w:tcW w:w="1374" w:type="dxa"/>
          </w:tcPr>
          <w:p w14:paraId="41D4A7A4" w14:textId="0CABE342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163021C9" w14:textId="08093F76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4F8CE260" w14:textId="67E99D69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6AD56C37" w14:textId="6A0A018A" w:rsidR="00654272" w:rsidRPr="00D838A6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D838A6">
              <w:rPr>
                <w:color w:val="000000" w:themeColor="text1"/>
              </w:rPr>
              <w:t>No</w:t>
            </w:r>
          </w:p>
        </w:tc>
        <w:tc>
          <w:tcPr>
            <w:tcW w:w="1385" w:type="dxa"/>
          </w:tcPr>
          <w:p w14:paraId="18A5770A" w14:textId="254CB502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1ED47441" w14:textId="0AC8C494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</w:tr>
      <w:tr w:rsidR="00654272" w:rsidRPr="00246663" w14:paraId="29DC3D2F" w14:textId="77777777" w:rsidTr="007D103B">
        <w:trPr>
          <w:trHeight w:val="91"/>
        </w:trPr>
        <w:tc>
          <w:tcPr>
            <w:tcW w:w="1373" w:type="dxa"/>
          </w:tcPr>
          <w:p w14:paraId="628B37B0" w14:textId="013BC20B" w:rsidR="00654272" w:rsidRPr="004402E9" w:rsidRDefault="00654272" w:rsidP="00654272">
            <w:pPr>
              <w:rPr>
                <w:color w:val="000000" w:themeColor="text1"/>
              </w:rPr>
            </w:pPr>
            <w:r w:rsidRPr="007A0D4E">
              <w:rPr>
                <w:iCs/>
                <w:color w:val="000000" w:themeColor="text1"/>
              </w:rPr>
              <w:t>Coleman et al. (2012)</w:t>
            </w:r>
          </w:p>
        </w:tc>
        <w:tc>
          <w:tcPr>
            <w:tcW w:w="1374" w:type="dxa"/>
          </w:tcPr>
          <w:p w14:paraId="11E44317" w14:textId="1FBF1369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7CEE8F43" w14:textId="08B2EF35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66FAE93C" w14:textId="1D631213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42D29237" w14:textId="213AACF2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5" w:type="dxa"/>
          </w:tcPr>
          <w:p w14:paraId="234025A5" w14:textId="3D8A4233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6EF0E05D" w14:textId="7C1A74D7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</w:tr>
      <w:tr w:rsidR="00654272" w:rsidRPr="00246663" w14:paraId="1F5D3F21" w14:textId="77777777" w:rsidTr="007D103B">
        <w:trPr>
          <w:trHeight w:val="91"/>
        </w:trPr>
        <w:tc>
          <w:tcPr>
            <w:tcW w:w="1373" w:type="dxa"/>
          </w:tcPr>
          <w:p w14:paraId="3BE5B4CF" w14:textId="574B92E1" w:rsidR="00654272" w:rsidRPr="007A0D4E" w:rsidRDefault="00654272" w:rsidP="00654272">
            <w:pPr>
              <w:rPr>
                <w:iCs/>
                <w:color w:val="000000" w:themeColor="text1"/>
              </w:rPr>
            </w:pPr>
            <w:r w:rsidRPr="005172D4">
              <w:rPr>
                <w:iCs/>
                <w:color w:val="000000" w:themeColor="text1"/>
              </w:rPr>
              <w:t>Liu et al. (2017)</w:t>
            </w:r>
          </w:p>
        </w:tc>
        <w:tc>
          <w:tcPr>
            <w:tcW w:w="1374" w:type="dxa"/>
          </w:tcPr>
          <w:p w14:paraId="765631A7" w14:textId="65C86A1B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63BBC64E" w14:textId="1F2B6157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35B39B3E" w14:textId="68775D08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46576B7F" w14:textId="180C9064" w:rsidR="00654272" w:rsidRPr="00D838A6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D838A6">
              <w:rPr>
                <w:color w:val="000000" w:themeColor="text1"/>
              </w:rPr>
              <w:t>Unclear</w:t>
            </w:r>
          </w:p>
        </w:tc>
        <w:tc>
          <w:tcPr>
            <w:tcW w:w="1385" w:type="dxa"/>
          </w:tcPr>
          <w:p w14:paraId="22C3B60A" w14:textId="2C9B2B41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492B5B60" w14:textId="57D71F86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</w:tr>
      <w:tr w:rsidR="00654272" w:rsidRPr="00246663" w14:paraId="099321C5" w14:textId="77777777" w:rsidTr="007D103B">
        <w:trPr>
          <w:trHeight w:val="91"/>
        </w:trPr>
        <w:tc>
          <w:tcPr>
            <w:tcW w:w="1373" w:type="dxa"/>
          </w:tcPr>
          <w:p w14:paraId="3E06CCAA" w14:textId="2B8A6797" w:rsidR="00654272" w:rsidRPr="00071520" w:rsidRDefault="00654272" w:rsidP="00654272">
            <w:pPr>
              <w:rPr>
                <w:color w:val="000000" w:themeColor="text1"/>
              </w:rPr>
            </w:pPr>
            <w:r w:rsidRPr="005172D4">
              <w:rPr>
                <w:color w:val="000000" w:themeColor="text1"/>
              </w:rPr>
              <w:t>Ahmad et al. (2015)</w:t>
            </w:r>
          </w:p>
        </w:tc>
        <w:tc>
          <w:tcPr>
            <w:tcW w:w="1374" w:type="dxa"/>
          </w:tcPr>
          <w:p w14:paraId="25E661D0" w14:textId="19083256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12432A0E" w14:textId="6561EBFD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35B1051F" w14:textId="0AECC1CB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631E4C47" w14:textId="2BC86C11" w:rsidR="00654272" w:rsidRPr="00D84AA6" w:rsidRDefault="00654272" w:rsidP="00654272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260612">
              <w:rPr>
                <w:color w:val="000000" w:themeColor="text1"/>
              </w:rPr>
              <w:t>Unclear</w:t>
            </w:r>
          </w:p>
        </w:tc>
        <w:tc>
          <w:tcPr>
            <w:tcW w:w="1385" w:type="dxa"/>
          </w:tcPr>
          <w:p w14:paraId="1C612DB7" w14:textId="56CD7E32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57238ADD" w14:textId="246F27AC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</w:tr>
      <w:tr w:rsidR="00654272" w:rsidRPr="00246663" w14:paraId="2A16F2BE" w14:textId="77777777" w:rsidTr="007D103B">
        <w:trPr>
          <w:trHeight w:val="91"/>
        </w:trPr>
        <w:tc>
          <w:tcPr>
            <w:tcW w:w="1373" w:type="dxa"/>
          </w:tcPr>
          <w:p w14:paraId="0123EF0C" w14:textId="3BF7E833" w:rsidR="00654272" w:rsidRPr="004402E9" w:rsidRDefault="00654272" w:rsidP="00654272">
            <w:pPr>
              <w:rPr>
                <w:color w:val="000000" w:themeColor="text1"/>
              </w:rPr>
            </w:pPr>
            <w:r w:rsidRPr="004402E9">
              <w:rPr>
                <w:color w:val="000000" w:themeColor="text1"/>
              </w:rPr>
              <w:t>Dalziel et al. (2006)</w:t>
            </w:r>
          </w:p>
        </w:tc>
        <w:tc>
          <w:tcPr>
            <w:tcW w:w="1374" w:type="dxa"/>
          </w:tcPr>
          <w:p w14:paraId="5A9650F6" w14:textId="65191BDE" w:rsidR="00654272" w:rsidRPr="00D3049E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D3049E">
              <w:rPr>
                <w:color w:val="000000" w:themeColor="text1"/>
              </w:rPr>
              <w:t>Unclear</w:t>
            </w:r>
          </w:p>
        </w:tc>
        <w:tc>
          <w:tcPr>
            <w:tcW w:w="1363" w:type="dxa"/>
          </w:tcPr>
          <w:p w14:paraId="53ACD0A6" w14:textId="0EBA575B" w:rsidR="00654272" w:rsidRPr="00D3049E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D3049E">
              <w:rPr>
                <w:color w:val="000000" w:themeColor="text1"/>
              </w:rPr>
              <w:t>Unclear</w:t>
            </w:r>
          </w:p>
        </w:tc>
        <w:tc>
          <w:tcPr>
            <w:tcW w:w="1363" w:type="dxa"/>
          </w:tcPr>
          <w:p w14:paraId="27CD4919" w14:textId="470F657F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097A00ED" w14:textId="63FCA71C" w:rsidR="00654272" w:rsidRPr="00D838A6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D838A6">
              <w:rPr>
                <w:color w:val="000000" w:themeColor="text1"/>
              </w:rPr>
              <w:t>Unclear</w:t>
            </w:r>
          </w:p>
        </w:tc>
        <w:tc>
          <w:tcPr>
            <w:tcW w:w="1385" w:type="dxa"/>
          </w:tcPr>
          <w:p w14:paraId="28824A75" w14:textId="7EEA0904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296F337C" w14:textId="7368CEB1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</w:tr>
      <w:tr w:rsidR="00654272" w:rsidRPr="00246663" w14:paraId="3FA03CAD" w14:textId="77777777" w:rsidTr="007D103B">
        <w:trPr>
          <w:trHeight w:val="91"/>
        </w:trPr>
        <w:tc>
          <w:tcPr>
            <w:tcW w:w="1373" w:type="dxa"/>
          </w:tcPr>
          <w:p w14:paraId="4D6B1C91" w14:textId="32BA639C" w:rsidR="00654272" w:rsidRPr="004402E9" w:rsidRDefault="00654272" w:rsidP="00654272">
            <w:pPr>
              <w:rPr>
                <w:color w:val="000000" w:themeColor="text1"/>
              </w:rPr>
            </w:pPr>
            <w:r w:rsidRPr="004402E9">
              <w:rPr>
                <w:color w:val="000000" w:themeColor="text1"/>
              </w:rPr>
              <w:t>Sinclair &amp; Hamlin (2007)</w:t>
            </w:r>
          </w:p>
        </w:tc>
        <w:tc>
          <w:tcPr>
            <w:tcW w:w="1374" w:type="dxa"/>
          </w:tcPr>
          <w:p w14:paraId="2133D3B3" w14:textId="07B5CD59" w:rsidR="00654272" w:rsidRPr="00D3049E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D3049E">
              <w:rPr>
                <w:color w:val="000000" w:themeColor="text1"/>
              </w:rPr>
              <w:t xml:space="preserve">No </w:t>
            </w:r>
          </w:p>
        </w:tc>
        <w:tc>
          <w:tcPr>
            <w:tcW w:w="1363" w:type="dxa"/>
          </w:tcPr>
          <w:p w14:paraId="5C4D3884" w14:textId="4C1B862F" w:rsidR="00654272" w:rsidRPr="00D3049E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D3049E">
              <w:rPr>
                <w:color w:val="000000" w:themeColor="text1"/>
              </w:rPr>
              <w:t>Unclear</w:t>
            </w:r>
          </w:p>
        </w:tc>
        <w:tc>
          <w:tcPr>
            <w:tcW w:w="1363" w:type="dxa"/>
          </w:tcPr>
          <w:p w14:paraId="197E0C87" w14:textId="54898A22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13B35217" w14:textId="45FFBD13" w:rsidR="00654272" w:rsidRPr="0026061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260612">
              <w:rPr>
                <w:color w:val="000000" w:themeColor="text1"/>
              </w:rPr>
              <w:t>Unclear</w:t>
            </w:r>
          </w:p>
        </w:tc>
        <w:tc>
          <w:tcPr>
            <w:tcW w:w="1385" w:type="dxa"/>
          </w:tcPr>
          <w:p w14:paraId="6160F4ED" w14:textId="6CBDD5D2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</w:t>
            </w:r>
          </w:p>
        </w:tc>
        <w:tc>
          <w:tcPr>
            <w:tcW w:w="1063" w:type="dxa"/>
          </w:tcPr>
          <w:p w14:paraId="5FA10741" w14:textId="49C0C39D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</w:tr>
      <w:tr w:rsidR="00654272" w:rsidRPr="00246663" w14:paraId="488F9DF7" w14:textId="77777777" w:rsidTr="007D103B">
        <w:trPr>
          <w:trHeight w:val="91"/>
        </w:trPr>
        <w:tc>
          <w:tcPr>
            <w:tcW w:w="1373" w:type="dxa"/>
          </w:tcPr>
          <w:p w14:paraId="0144A08D" w14:textId="77B4CB2B" w:rsidR="00654272" w:rsidRPr="004402E9" w:rsidRDefault="00654272" w:rsidP="00654272">
            <w:pPr>
              <w:rPr>
                <w:color w:val="000000" w:themeColor="text1"/>
              </w:rPr>
            </w:pPr>
            <w:r w:rsidRPr="004402E9">
              <w:rPr>
                <w:color w:val="000000" w:themeColor="text1"/>
              </w:rPr>
              <w:t>Leung et al. (2012)</w:t>
            </w:r>
          </w:p>
        </w:tc>
        <w:tc>
          <w:tcPr>
            <w:tcW w:w="1374" w:type="dxa"/>
          </w:tcPr>
          <w:p w14:paraId="40D003AF" w14:textId="1D4C8CE9" w:rsidR="00654272" w:rsidRPr="00D3049E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D3049E"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072A2ED7" w14:textId="7964D0D4" w:rsidR="00654272" w:rsidRPr="00D3049E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D3049E">
              <w:rPr>
                <w:color w:val="000000" w:themeColor="text1"/>
              </w:rPr>
              <w:t>Unclear</w:t>
            </w:r>
          </w:p>
        </w:tc>
        <w:tc>
          <w:tcPr>
            <w:tcW w:w="1363" w:type="dxa"/>
          </w:tcPr>
          <w:p w14:paraId="78539A03" w14:textId="0FB27830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3A484FDD" w14:textId="7AC479E7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5" w:type="dxa"/>
          </w:tcPr>
          <w:p w14:paraId="032CA4FC" w14:textId="57AA86D2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62C206E6" w14:textId="4402F8A3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</w:tr>
      <w:tr w:rsidR="00654272" w:rsidRPr="00246663" w14:paraId="21A62122" w14:textId="77777777" w:rsidTr="007D103B">
        <w:trPr>
          <w:trHeight w:val="91"/>
        </w:trPr>
        <w:tc>
          <w:tcPr>
            <w:tcW w:w="1373" w:type="dxa"/>
          </w:tcPr>
          <w:p w14:paraId="00BEB7DB" w14:textId="535072A6" w:rsidR="00654272" w:rsidRPr="004402E9" w:rsidRDefault="00654272" w:rsidP="00654272">
            <w:pPr>
              <w:rPr>
                <w:color w:val="000000" w:themeColor="text1"/>
              </w:rPr>
            </w:pPr>
            <w:r w:rsidRPr="004402E9">
              <w:rPr>
                <w:color w:val="000000" w:themeColor="text1"/>
              </w:rPr>
              <w:t>Patel et al. (2013b)</w:t>
            </w:r>
          </w:p>
        </w:tc>
        <w:tc>
          <w:tcPr>
            <w:tcW w:w="1374" w:type="dxa"/>
          </w:tcPr>
          <w:p w14:paraId="2FA00265" w14:textId="5FB9AFF7" w:rsidR="00654272" w:rsidRPr="00D3049E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D3049E"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2888B6DF" w14:textId="02C89580" w:rsidR="00654272" w:rsidRPr="00D3049E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D3049E">
              <w:rPr>
                <w:color w:val="000000" w:themeColor="text1"/>
              </w:rPr>
              <w:t>Unclear</w:t>
            </w:r>
          </w:p>
        </w:tc>
        <w:tc>
          <w:tcPr>
            <w:tcW w:w="1363" w:type="dxa"/>
          </w:tcPr>
          <w:p w14:paraId="1FDC4C00" w14:textId="0D5DB297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615C5E4F" w14:textId="727E179B" w:rsidR="00654272" w:rsidRPr="00D5059D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D5059D">
              <w:rPr>
                <w:color w:val="000000" w:themeColor="text1"/>
              </w:rPr>
              <w:t>Unclear</w:t>
            </w:r>
          </w:p>
        </w:tc>
        <w:tc>
          <w:tcPr>
            <w:tcW w:w="1385" w:type="dxa"/>
          </w:tcPr>
          <w:p w14:paraId="2F9AF363" w14:textId="749A498B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6677EC03" w14:textId="5E04544D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</w:tr>
      <w:tr w:rsidR="00654272" w:rsidRPr="00246663" w14:paraId="58F322E0" w14:textId="77777777" w:rsidTr="007D103B">
        <w:trPr>
          <w:trHeight w:val="91"/>
        </w:trPr>
        <w:tc>
          <w:tcPr>
            <w:tcW w:w="1373" w:type="dxa"/>
          </w:tcPr>
          <w:p w14:paraId="7D51DA5B" w14:textId="1E9F9BFE" w:rsidR="00654272" w:rsidRPr="004402E9" w:rsidRDefault="00654272" w:rsidP="00654272">
            <w:pPr>
              <w:rPr>
                <w:color w:val="000000" w:themeColor="text1"/>
              </w:rPr>
            </w:pPr>
            <w:r w:rsidRPr="004402E9">
              <w:rPr>
                <w:color w:val="000000" w:themeColor="text1"/>
              </w:rPr>
              <w:t>Hamlin et al. (2016)</w:t>
            </w:r>
          </w:p>
        </w:tc>
        <w:tc>
          <w:tcPr>
            <w:tcW w:w="1374" w:type="dxa"/>
          </w:tcPr>
          <w:p w14:paraId="4832E06D" w14:textId="65AFAF63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62D889BE" w14:textId="6243C249" w:rsidR="00654272" w:rsidRPr="00D84AA6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D84AA6">
              <w:rPr>
                <w:color w:val="000000" w:themeColor="text1"/>
              </w:rPr>
              <w:t>Unclear</w:t>
            </w:r>
          </w:p>
        </w:tc>
        <w:tc>
          <w:tcPr>
            <w:tcW w:w="1363" w:type="dxa"/>
          </w:tcPr>
          <w:p w14:paraId="28291731" w14:textId="134D4C98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4B6B6C1F" w14:textId="138C1C63" w:rsidR="00654272" w:rsidRPr="0026061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260612">
              <w:rPr>
                <w:color w:val="000000" w:themeColor="text1"/>
              </w:rPr>
              <w:t>Unclear</w:t>
            </w:r>
          </w:p>
        </w:tc>
        <w:tc>
          <w:tcPr>
            <w:tcW w:w="1385" w:type="dxa"/>
          </w:tcPr>
          <w:p w14:paraId="731FB960" w14:textId="6541539B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23178918" w14:textId="16314E2F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</w:tr>
      <w:tr w:rsidR="00654272" w:rsidRPr="00246663" w14:paraId="2B2B83A8" w14:textId="77777777" w:rsidTr="007D103B">
        <w:trPr>
          <w:trHeight w:val="91"/>
        </w:trPr>
        <w:tc>
          <w:tcPr>
            <w:tcW w:w="1373" w:type="dxa"/>
          </w:tcPr>
          <w:p w14:paraId="1426CB06" w14:textId="3CE0E256" w:rsidR="00654272" w:rsidRPr="004402E9" w:rsidRDefault="00654272" w:rsidP="00654272">
            <w:pPr>
              <w:rPr>
                <w:color w:val="000000" w:themeColor="text1"/>
              </w:rPr>
            </w:pPr>
            <w:r w:rsidRPr="004402E9">
              <w:rPr>
                <w:color w:val="000000" w:themeColor="text1"/>
              </w:rPr>
              <w:t>Murphy et al. (2015)</w:t>
            </w:r>
          </w:p>
        </w:tc>
        <w:tc>
          <w:tcPr>
            <w:tcW w:w="1374" w:type="dxa"/>
          </w:tcPr>
          <w:p w14:paraId="2F475835" w14:textId="67FB2756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5F0FB77A" w14:textId="50A5A108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78FEB56F" w14:textId="03CD7120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5E8355AA" w14:textId="0177BD56" w:rsidR="00654272" w:rsidRPr="0026061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260612">
              <w:rPr>
                <w:color w:val="000000" w:themeColor="text1"/>
              </w:rPr>
              <w:t>Unclear</w:t>
            </w:r>
          </w:p>
        </w:tc>
        <w:tc>
          <w:tcPr>
            <w:tcW w:w="1385" w:type="dxa"/>
          </w:tcPr>
          <w:p w14:paraId="6F7A3BCA" w14:textId="42E62E7B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3F5496D7" w14:textId="139203FF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</w:tr>
      <w:tr w:rsidR="00654272" w:rsidRPr="00246663" w14:paraId="46C1EA34" w14:textId="77777777" w:rsidTr="007D103B">
        <w:trPr>
          <w:trHeight w:val="91"/>
        </w:trPr>
        <w:tc>
          <w:tcPr>
            <w:tcW w:w="1373" w:type="dxa"/>
          </w:tcPr>
          <w:p w14:paraId="138344C7" w14:textId="0A94A1FE" w:rsidR="00654272" w:rsidRPr="004402E9" w:rsidRDefault="00654272" w:rsidP="00654272">
            <w:pPr>
              <w:rPr>
                <w:color w:val="000000" w:themeColor="text1"/>
              </w:rPr>
            </w:pPr>
            <w:r w:rsidRPr="004402E9">
              <w:rPr>
                <w:color w:val="000000" w:themeColor="text1"/>
              </w:rPr>
              <w:t>Yamane et al. (2020)</w:t>
            </w:r>
          </w:p>
        </w:tc>
        <w:tc>
          <w:tcPr>
            <w:tcW w:w="1374" w:type="dxa"/>
          </w:tcPr>
          <w:p w14:paraId="2DF24FF3" w14:textId="4814C305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43F1E5F5" w14:textId="5CAEF319" w:rsidR="00654272" w:rsidRPr="00D84AA6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D84AA6">
              <w:rPr>
                <w:color w:val="000000" w:themeColor="text1"/>
              </w:rPr>
              <w:t>No</w:t>
            </w:r>
          </w:p>
        </w:tc>
        <w:tc>
          <w:tcPr>
            <w:tcW w:w="1363" w:type="dxa"/>
          </w:tcPr>
          <w:p w14:paraId="320FC930" w14:textId="1B514550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22A60078" w14:textId="5D31C6D8" w:rsidR="00654272" w:rsidRPr="0026061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260612">
              <w:rPr>
                <w:color w:val="000000" w:themeColor="text1"/>
              </w:rPr>
              <w:t>Unclear</w:t>
            </w:r>
          </w:p>
        </w:tc>
        <w:tc>
          <w:tcPr>
            <w:tcW w:w="1385" w:type="dxa"/>
          </w:tcPr>
          <w:p w14:paraId="556CC0C0" w14:textId="5D8C5215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482B78B1" w14:textId="6B35DE25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</w:tr>
      <w:tr w:rsidR="00654272" w:rsidRPr="00246663" w14:paraId="046B53AD" w14:textId="77777777" w:rsidTr="007D103B">
        <w:trPr>
          <w:trHeight w:val="91"/>
        </w:trPr>
        <w:tc>
          <w:tcPr>
            <w:tcW w:w="1373" w:type="dxa"/>
          </w:tcPr>
          <w:p w14:paraId="1842A6CF" w14:textId="541B6852" w:rsidR="00654272" w:rsidRPr="004402E9" w:rsidRDefault="00654272" w:rsidP="00654272">
            <w:pPr>
              <w:rPr>
                <w:color w:val="000000" w:themeColor="text1"/>
              </w:rPr>
            </w:pPr>
            <w:proofErr w:type="spellStart"/>
            <w:r w:rsidRPr="004402E9">
              <w:rPr>
                <w:color w:val="000000" w:themeColor="text1"/>
              </w:rPr>
              <w:t>Bertozzi</w:t>
            </w:r>
            <w:proofErr w:type="spellEnd"/>
            <w:r w:rsidRPr="004402E9">
              <w:rPr>
                <w:color w:val="000000" w:themeColor="text1"/>
              </w:rPr>
              <w:t xml:space="preserve"> et al. (2004)</w:t>
            </w:r>
          </w:p>
        </w:tc>
        <w:tc>
          <w:tcPr>
            <w:tcW w:w="1374" w:type="dxa"/>
          </w:tcPr>
          <w:p w14:paraId="5006057A" w14:textId="2FD422A6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120CEE98" w14:textId="62BE0E55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1529E575" w14:textId="3040C155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035481BD" w14:textId="6BA59E36" w:rsidR="00654272" w:rsidRPr="0012130F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12130F">
              <w:rPr>
                <w:color w:val="000000" w:themeColor="text1"/>
              </w:rPr>
              <w:t>No</w:t>
            </w:r>
          </w:p>
        </w:tc>
        <w:tc>
          <w:tcPr>
            <w:tcW w:w="1385" w:type="dxa"/>
          </w:tcPr>
          <w:p w14:paraId="5C01E708" w14:textId="40442724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500900AA" w14:textId="4DC70F4C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</w:tr>
      <w:tr w:rsidR="00654272" w:rsidRPr="00246663" w14:paraId="73A15571" w14:textId="77777777" w:rsidTr="007D103B">
        <w:trPr>
          <w:trHeight w:val="91"/>
        </w:trPr>
        <w:tc>
          <w:tcPr>
            <w:tcW w:w="1373" w:type="dxa"/>
          </w:tcPr>
          <w:p w14:paraId="2475C620" w14:textId="7212322F" w:rsidR="00654272" w:rsidRPr="004402E9" w:rsidRDefault="00654272" w:rsidP="00654272">
            <w:pPr>
              <w:rPr>
                <w:color w:val="000000" w:themeColor="text1"/>
              </w:rPr>
            </w:pPr>
            <w:r w:rsidRPr="004402E9">
              <w:rPr>
                <w:color w:val="000000" w:themeColor="text1"/>
              </w:rPr>
              <w:t>Gonzalez-</w:t>
            </w:r>
            <w:proofErr w:type="spellStart"/>
            <w:r w:rsidRPr="004402E9">
              <w:rPr>
                <w:color w:val="000000" w:themeColor="text1"/>
              </w:rPr>
              <w:t>Viana</w:t>
            </w:r>
            <w:proofErr w:type="spellEnd"/>
            <w:r w:rsidRPr="004402E9">
              <w:rPr>
                <w:color w:val="000000" w:themeColor="text1"/>
              </w:rPr>
              <w:t xml:space="preserve"> et al. (2018)</w:t>
            </w:r>
          </w:p>
        </w:tc>
        <w:tc>
          <w:tcPr>
            <w:tcW w:w="1374" w:type="dxa"/>
          </w:tcPr>
          <w:p w14:paraId="553E8EE4" w14:textId="45A26D4D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5BFCB5CA" w14:textId="20AF5661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08D6F4FB" w14:textId="2D4AF2B6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3980F88E" w14:textId="32E0BC52" w:rsidR="00654272" w:rsidRPr="0026061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260612">
              <w:rPr>
                <w:color w:val="000000" w:themeColor="text1"/>
              </w:rPr>
              <w:t>Unclear</w:t>
            </w:r>
          </w:p>
        </w:tc>
        <w:tc>
          <w:tcPr>
            <w:tcW w:w="1385" w:type="dxa"/>
          </w:tcPr>
          <w:p w14:paraId="23CC4258" w14:textId="2680D520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6E19ECE1" w14:textId="377CFF7F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</w:tr>
      <w:tr w:rsidR="00654272" w:rsidRPr="00246663" w14:paraId="1D946F6E" w14:textId="77777777" w:rsidTr="007D103B">
        <w:trPr>
          <w:trHeight w:val="91"/>
        </w:trPr>
        <w:tc>
          <w:tcPr>
            <w:tcW w:w="1373" w:type="dxa"/>
          </w:tcPr>
          <w:p w14:paraId="0F57CADD" w14:textId="4DA419E5" w:rsidR="00654272" w:rsidRPr="004402E9" w:rsidRDefault="00654272" w:rsidP="00654272">
            <w:pPr>
              <w:rPr>
                <w:color w:val="000000" w:themeColor="text1"/>
              </w:rPr>
            </w:pPr>
            <w:proofErr w:type="spellStart"/>
            <w:r w:rsidRPr="004402E9">
              <w:rPr>
                <w:color w:val="000000" w:themeColor="text1"/>
              </w:rPr>
              <w:t>Brostrom</w:t>
            </w:r>
            <w:proofErr w:type="spellEnd"/>
            <w:r w:rsidRPr="004402E9">
              <w:rPr>
                <w:color w:val="000000" w:themeColor="text1"/>
              </w:rPr>
              <w:t xml:space="preserve"> et al. (2017)</w:t>
            </w:r>
          </w:p>
        </w:tc>
        <w:tc>
          <w:tcPr>
            <w:tcW w:w="1374" w:type="dxa"/>
          </w:tcPr>
          <w:p w14:paraId="360E28AC" w14:textId="4E073111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583B24A7" w14:textId="25928B81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6FF9F029" w14:textId="1A84DC93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627F3866" w14:textId="23CF4EF0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5" w:type="dxa"/>
          </w:tcPr>
          <w:p w14:paraId="45A38349" w14:textId="06647E38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2CF06661" w14:textId="584AD56D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</w:tr>
      <w:tr w:rsidR="00654272" w:rsidRPr="00246663" w14:paraId="35994982" w14:textId="77777777" w:rsidTr="007D103B">
        <w:trPr>
          <w:trHeight w:val="91"/>
        </w:trPr>
        <w:tc>
          <w:tcPr>
            <w:tcW w:w="1373" w:type="dxa"/>
          </w:tcPr>
          <w:p w14:paraId="2FB8B9F8" w14:textId="54A5C708" w:rsidR="00654272" w:rsidRPr="007A0D4E" w:rsidRDefault="00654272" w:rsidP="00654272">
            <w:pPr>
              <w:rPr>
                <w:color w:val="000000" w:themeColor="text1"/>
              </w:rPr>
            </w:pPr>
            <w:r w:rsidRPr="007A0D4E">
              <w:rPr>
                <w:color w:val="000000" w:themeColor="text1"/>
              </w:rPr>
              <w:lastRenderedPageBreak/>
              <w:t>Greenwood et al. (2010)</w:t>
            </w:r>
          </w:p>
        </w:tc>
        <w:tc>
          <w:tcPr>
            <w:tcW w:w="1374" w:type="dxa"/>
          </w:tcPr>
          <w:p w14:paraId="5CC31FFB" w14:textId="52133281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44AEC590" w14:textId="6CBDCCE0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7FDDF5EF" w14:textId="1811A640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0130BCC0" w14:textId="612CA4E4" w:rsidR="00654272" w:rsidRPr="0026061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260612">
              <w:rPr>
                <w:color w:val="000000" w:themeColor="text1"/>
              </w:rPr>
              <w:t>Unclear</w:t>
            </w:r>
          </w:p>
        </w:tc>
        <w:tc>
          <w:tcPr>
            <w:tcW w:w="1385" w:type="dxa"/>
          </w:tcPr>
          <w:p w14:paraId="45C5CD05" w14:textId="19FF768D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5057064B" w14:textId="08BEAB8E" w:rsidR="00654272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</w:tr>
      <w:tr w:rsidR="00654272" w:rsidRPr="00246663" w14:paraId="559864D7" w14:textId="77777777" w:rsidTr="007D103B">
        <w:trPr>
          <w:trHeight w:val="91"/>
        </w:trPr>
        <w:tc>
          <w:tcPr>
            <w:tcW w:w="1373" w:type="dxa"/>
          </w:tcPr>
          <w:p w14:paraId="6283A0C8" w14:textId="1A57E060" w:rsidR="00654272" w:rsidRPr="00CB7074" w:rsidRDefault="00654272" w:rsidP="00654272">
            <w:pPr>
              <w:rPr>
                <w:b/>
                <w:color w:val="000000" w:themeColor="text1"/>
              </w:rPr>
            </w:pPr>
            <w:r w:rsidRPr="00CB7074">
              <w:rPr>
                <w:b/>
                <w:color w:val="000000" w:themeColor="text1"/>
              </w:rPr>
              <w:t>Ball et al. (2015)</w:t>
            </w:r>
          </w:p>
        </w:tc>
        <w:tc>
          <w:tcPr>
            <w:tcW w:w="1374" w:type="dxa"/>
          </w:tcPr>
          <w:p w14:paraId="6EBBFFFB" w14:textId="47A289FE" w:rsidR="00654272" w:rsidRPr="00C615F4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C615F4"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3D582C88" w14:textId="4C4357D2" w:rsidR="00654272" w:rsidRPr="00D84AA6" w:rsidRDefault="00C615F4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D84AA6">
              <w:rPr>
                <w:color w:val="000000" w:themeColor="text1"/>
              </w:rPr>
              <w:t>Unclear</w:t>
            </w:r>
          </w:p>
        </w:tc>
        <w:tc>
          <w:tcPr>
            <w:tcW w:w="1363" w:type="dxa"/>
          </w:tcPr>
          <w:p w14:paraId="7AB12A0E" w14:textId="240448DD" w:rsidR="00654272" w:rsidRPr="00C615F4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C615F4"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79A75451" w14:textId="491AB827" w:rsidR="00654272" w:rsidRPr="00D84AA6" w:rsidRDefault="00C615F4" w:rsidP="00654272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12130F">
              <w:rPr>
                <w:color w:val="000000" w:themeColor="text1"/>
              </w:rPr>
              <w:t>Unclear</w:t>
            </w:r>
          </w:p>
        </w:tc>
        <w:tc>
          <w:tcPr>
            <w:tcW w:w="1385" w:type="dxa"/>
          </w:tcPr>
          <w:p w14:paraId="235AA3BC" w14:textId="37836FD3" w:rsidR="00654272" w:rsidRPr="00C615F4" w:rsidRDefault="00654272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C615F4"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674823F5" w14:textId="1D785306" w:rsidR="00654272" w:rsidRPr="00C615F4" w:rsidRDefault="00C615F4" w:rsidP="00654272">
            <w:pPr>
              <w:spacing w:line="480" w:lineRule="auto"/>
              <w:jc w:val="center"/>
              <w:rPr>
                <w:color w:val="000000" w:themeColor="text1"/>
              </w:rPr>
            </w:pPr>
            <w:r w:rsidRPr="00C615F4">
              <w:rPr>
                <w:color w:val="000000" w:themeColor="text1"/>
              </w:rPr>
              <w:t>3</w:t>
            </w:r>
          </w:p>
        </w:tc>
      </w:tr>
      <w:tr w:rsidR="00C615F4" w:rsidRPr="00246663" w14:paraId="13BB6AD5" w14:textId="77777777" w:rsidTr="007D103B">
        <w:trPr>
          <w:trHeight w:val="91"/>
        </w:trPr>
        <w:tc>
          <w:tcPr>
            <w:tcW w:w="1373" w:type="dxa"/>
          </w:tcPr>
          <w:p w14:paraId="76FEABB0" w14:textId="424FEF86" w:rsidR="00C615F4" w:rsidRPr="00C615F4" w:rsidRDefault="00C615F4" w:rsidP="00C615F4">
            <w:pPr>
              <w:rPr>
                <w:color w:val="000000" w:themeColor="text1"/>
              </w:rPr>
            </w:pPr>
            <w:r w:rsidRPr="00C615F4">
              <w:rPr>
                <w:color w:val="000000" w:themeColor="text1"/>
              </w:rPr>
              <w:t>Ball et al. (2016a)</w:t>
            </w:r>
          </w:p>
        </w:tc>
        <w:tc>
          <w:tcPr>
            <w:tcW w:w="1374" w:type="dxa"/>
          </w:tcPr>
          <w:p w14:paraId="230D7879" w14:textId="6B470F7C" w:rsidR="00C615F4" w:rsidRPr="00C615F4" w:rsidRDefault="00C615F4" w:rsidP="00C615F4">
            <w:pPr>
              <w:spacing w:line="480" w:lineRule="auto"/>
              <w:jc w:val="center"/>
              <w:rPr>
                <w:color w:val="000000" w:themeColor="text1"/>
              </w:rPr>
            </w:pPr>
            <w:r w:rsidRPr="00C615F4"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56D38569" w14:textId="04B6F197" w:rsidR="00C615F4" w:rsidRPr="00C615F4" w:rsidRDefault="00C615F4" w:rsidP="00C615F4">
            <w:pPr>
              <w:spacing w:line="480" w:lineRule="auto"/>
              <w:jc w:val="center"/>
              <w:rPr>
                <w:color w:val="000000" w:themeColor="text1"/>
              </w:rPr>
            </w:pPr>
            <w:r w:rsidRPr="00C615F4"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0BB1E39E" w14:textId="4958DBA5" w:rsidR="00C615F4" w:rsidRPr="00C615F4" w:rsidRDefault="00C615F4" w:rsidP="00C615F4">
            <w:pPr>
              <w:spacing w:line="480" w:lineRule="auto"/>
              <w:jc w:val="center"/>
              <w:rPr>
                <w:color w:val="000000" w:themeColor="text1"/>
              </w:rPr>
            </w:pPr>
            <w:r w:rsidRPr="00C615F4"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4275C90A" w14:textId="1FCE7313" w:rsidR="00C615F4" w:rsidRPr="00260612" w:rsidRDefault="00C615F4" w:rsidP="00C615F4">
            <w:pPr>
              <w:spacing w:line="480" w:lineRule="auto"/>
              <w:jc w:val="center"/>
              <w:rPr>
                <w:color w:val="000000" w:themeColor="text1"/>
              </w:rPr>
            </w:pPr>
            <w:r w:rsidRPr="00260612">
              <w:rPr>
                <w:color w:val="000000" w:themeColor="text1"/>
              </w:rPr>
              <w:t>Unclear</w:t>
            </w:r>
          </w:p>
        </w:tc>
        <w:tc>
          <w:tcPr>
            <w:tcW w:w="1385" w:type="dxa"/>
          </w:tcPr>
          <w:p w14:paraId="3BAE57A7" w14:textId="70E17263" w:rsidR="00C615F4" w:rsidRPr="00C615F4" w:rsidRDefault="00C615F4" w:rsidP="00C615F4">
            <w:pPr>
              <w:spacing w:line="480" w:lineRule="auto"/>
              <w:jc w:val="center"/>
              <w:rPr>
                <w:color w:val="000000" w:themeColor="text1"/>
              </w:rPr>
            </w:pPr>
            <w:r w:rsidRPr="00C615F4"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2A658566" w14:textId="36B03CE7" w:rsidR="00C615F4" w:rsidRPr="00C615F4" w:rsidRDefault="00C615F4" w:rsidP="00C615F4">
            <w:pPr>
              <w:spacing w:line="480" w:lineRule="auto"/>
              <w:jc w:val="center"/>
              <w:rPr>
                <w:color w:val="000000" w:themeColor="text1"/>
              </w:rPr>
            </w:pPr>
            <w:r w:rsidRPr="00C615F4">
              <w:rPr>
                <w:color w:val="000000" w:themeColor="text1"/>
              </w:rPr>
              <w:t>4</w:t>
            </w:r>
          </w:p>
        </w:tc>
      </w:tr>
      <w:tr w:rsidR="00C615F4" w:rsidRPr="00246663" w14:paraId="0F76BDC6" w14:textId="77777777" w:rsidTr="007D103B">
        <w:trPr>
          <w:trHeight w:val="91"/>
        </w:trPr>
        <w:tc>
          <w:tcPr>
            <w:tcW w:w="1373" w:type="dxa"/>
          </w:tcPr>
          <w:p w14:paraId="70B58BBD" w14:textId="360B77B5" w:rsidR="00C615F4" w:rsidRPr="00C615F4" w:rsidRDefault="00C615F4" w:rsidP="00C615F4">
            <w:pPr>
              <w:rPr>
                <w:color w:val="000000" w:themeColor="text1"/>
              </w:rPr>
            </w:pPr>
            <w:r w:rsidRPr="00C615F4">
              <w:rPr>
                <w:color w:val="000000" w:themeColor="text1"/>
              </w:rPr>
              <w:t>Ball et al. (2016b)</w:t>
            </w:r>
          </w:p>
        </w:tc>
        <w:tc>
          <w:tcPr>
            <w:tcW w:w="1374" w:type="dxa"/>
          </w:tcPr>
          <w:p w14:paraId="7FBED801" w14:textId="1D337FF2" w:rsidR="00C615F4" w:rsidRPr="00C615F4" w:rsidRDefault="00C615F4" w:rsidP="00C615F4">
            <w:pPr>
              <w:spacing w:line="480" w:lineRule="auto"/>
              <w:jc w:val="center"/>
              <w:rPr>
                <w:color w:val="000000" w:themeColor="text1"/>
              </w:rPr>
            </w:pPr>
            <w:r w:rsidRPr="00C615F4"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5771926D" w14:textId="4626A063" w:rsidR="00C615F4" w:rsidRPr="00C615F4" w:rsidRDefault="00C615F4" w:rsidP="00C615F4">
            <w:pPr>
              <w:spacing w:line="480" w:lineRule="auto"/>
              <w:jc w:val="center"/>
              <w:rPr>
                <w:color w:val="000000" w:themeColor="text1"/>
              </w:rPr>
            </w:pPr>
            <w:r w:rsidRPr="00C615F4"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3B0B4760" w14:textId="0A438377" w:rsidR="00C615F4" w:rsidRPr="00C615F4" w:rsidRDefault="00C615F4" w:rsidP="00C615F4">
            <w:pPr>
              <w:spacing w:line="480" w:lineRule="auto"/>
              <w:jc w:val="center"/>
              <w:rPr>
                <w:color w:val="000000" w:themeColor="text1"/>
              </w:rPr>
            </w:pPr>
            <w:r w:rsidRPr="00C615F4"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3ABDF74E" w14:textId="333E5F75" w:rsidR="00C615F4" w:rsidRPr="00C615F4" w:rsidRDefault="00C615F4" w:rsidP="00C615F4">
            <w:pPr>
              <w:spacing w:line="480" w:lineRule="auto"/>
              <w:jc w:val="center"/>
              <w:rPr>
                <w:color w:val="000000" w:themeColor="text1"/>
              </w:rPr>
            </w:pPr>
            <w:r w:rsidRPr="00C615F4">
              <w:rPr>
                <w:color w:val="000000" w:themeColor="text1"/>
              </w:rPr>
              <w:t>Yes</w:t>
            </w:r>
          </w:p>
        </w:tc>
        <w:tc>
          <w:tcPr>
            <w:tcW w:w="1385" w:type="dxa"/>
          </w:tcPr>
          <w:p w14:paraId="24C5457A" w14:textId="3F1C8CE6" w:rsidR="00C615F4" w:rsidRPr="00C615F4" w:rsidRDefault="00C615F4" w:rsidP="00C615F4">
            <w:pPr>
              <w:spacing w:line="480" w:lineRule="auto"/>
              <w:jc w:val="center"/>
              <w:rPr>
                <w:color w:val="000000" w:themeColor="text1"/>
              </w:rPr>
            </w:pPr>
            <w:r w:rsidRPr="00C615F4"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3F072081" w14:textId="1F050714" w:rsidR="00C615F4" w:rsidRPr="00C615F4" w:rsidRDefault="00C615F4" w:rsidP="00C615F4">
            <w:pPr>
              <w:spacing w:line="480" w:lineRule="auto"/>
              <w:jc w:val="center"/>
              <w:rPr>
                <w:color w:val="000000" w:themeColor="text1"/>
              </w:rPr>
            </w:pPr>
            <w:r w:rsidRPr="00C615F4">
              <w:rPr>
                <w:color w:val="000000" w:themeColor="text1"/>
              </w:rPr>
              <w:t>5</w:t>
            </w:r>
          </w:p>
        </w:tc>
      </w:tr>
      <w:tr w:rsidR="00C615F4" w:rsidRPr="00246663" w14:paraId="4D6E77A7" w14:textId="77777777" w:rsidTr="007D103B">
        <w:trPr>
          <w:trHeight w:val="91"/>
        </w:trPr>
        <w:tc>
          <w:tcPr>
            <w:tcW w:w="1373" w:type="dxa"/>
          </w:tcPr>
          <w:p w14:paraId="7A085470" w14:textId="02021E00" w:rsidR="00C615F4" w:rsidRPr="004402E9" w:rsidRDefault="00C615F4" w:rsidP="00C615F4">
            <w:pPr>
              <w:rPr>
                <w:color w:val="000000" w:themeColor="text1"/>
              </w:rPr>
            </w:pPr>
            <w:proofErr w:type="spellStart"/>
            <w:r w:rsidRPr="004402E9">
              <w:rPr>
                <w:color w:val="000000" w:themeColor="text1"/>
              </w:rPr>
              <w:t>Aittasalo</w:t>
            </w:r>
            <w:proofErr w:type="spellEnd"/>
            <w:r w:rsidRPr="004402E9">
              <w:rPr>
                <w:color w:val="000000" w:themeColor="text1"/>
              </w:rPr>
              <w:t xml:space="preserve"> et al. (2007)</w:t>
            </w:r>
          </w:p>
        </w:tc>
        <w:tc>
          <w:tcPr>
            <w:tcW w:w="1374" w:type="dxa"/>
          </w:tcPr>
          <w:p w14:paraId="2C9C4579" w14:textId="5CAE0BF9" w:rsidR="00C615F4" w:rsidRDefault="00C615F4" w:rsidP="00C615F4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0222054F" w14:textId="6106A535" w:rsidR="00C615F4" w:rsidRPr="00D84AA6" w:rsidRDefault="00C615F4" w:rsidP="00C615F4">
            <w:pPr>
              <w:spacing w:line="480" w:lineRule="auto"/>
              <w:jc w:val="center"/>
              <w:rPr>
                <w:color w:val="000000" w:themeColor="text1"/>
              </w:rPr>
            </w:pPr>
            <w:r w:rsidRPr="00D84AA6">
              <w:rPr>
                <w:color w:val="000000" w:themeColor="text1"/>
              </w:rPr>
              <w:t>Unclear</w:t>
            </w:r>
          </w:p>
        </w:tc>
        <w:tc>
          <w:tcPr>
            <w:tcW w:w="1363" w:type="dxa"/>
          </w:tcPr>
          <w:p w14:paraId="6E324CB6" w14:textId="1602DA05" w:rsidR="00C615F4" w:rsidRDefault="00C615F4" w:rsidP="00C615F4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1AB5D7FC" w14:textId="70F6DB32" w:rsidR="00C615F4" w:rsidRPr="00245480" w:rsidRDefault="00C615F4" w:rsidP="00C615F4">
            <w:pPr>
              <w:spacing w:line="480" w:lineRule="auto"/>
              <w:jc w:val="center"/>
              <w:rPr>
                <w:color w:val="000000" w:themeColor="text1"/>
              </w:rPr>
            </w:pPr>
            <w:r w:rsidRPr="00245480">
              <w:rPr>
                <w:color w:val="000000" w:themeColor="text1"/>
              </w:rPr>
              <w:t>Unclear</w:t>
            </w:r>
          </w:p>
        </w:tc>
        <w:tc>
          <w:tcPr>
            <w:tcW w:w="1385" w:type="dxa"/>
          </w:tcPr>
          <w:p w14:paraId="4D2B9E4F" w14:textId="675F6D7C" w:rsidR="00C615F4" w:rsidRDefault="00C615F4" w:rsidP="00C615F4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1D652CA5" w14:textId="52F81107" w:rsidR="00C615F4" w:rsidRDefault="00C615F4" w:rsidP="00C615F4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</w:tr>
      <w:tr w:rsidR="00C615F4" w:rsidRPr="00246663" w14:paraId="7CDF3681" w14:textId="77777777" w:rsidTr="007D103B">
        <w:trPr>
          <w:trHeight w:val="91"/>
        </w:trPr>
        <w:tc>
          <w:tcPr>
            <w:tcW w:w="1373" w:type="dxa"/>
          </w:tcPr>
          <w:p w14:paraId="21F126F9" w14:textId="38478244" w:rsidR="00C615F4" w:rsidRPr="00CB7074" w:rsidRDefault="00C615F4" w:rsidP="00C615F4">
            <w:pPr>
              <w:rPr>
                <w:color w:val="000000" w:themeColor="text1"/>
              </w:rPr>
            </w:pPr>
            <w:proofErr w:type="spellStart"/>
            <w:r w:rsidRPr="00CB7074">
              <w:rPr>
                <w:color w:val="000000" w:themeColor="text1"/>
              </w:rPr>
              <w:t>Shuval</w:t>
            </w:r>
            <w:proofErr w:type="spellEnd"/>
            <w:r w:rsidRPr="00CB7074">
              <w:rPr>
                <w:color w:val="000000" w:themeColor="text1"/>
              </w:rPr>
              <w:t xml:space="preserve"> et al. (2014a)</w:t>
            </w:r>
          </w:p>
        </w:tc>
        <w:tc>
          <w:tcPr>
            <w:tcW w:w="1374" w:type="dxa"/>
          </w:tcPr>
          <w:p w14:paraId="3B70E81D" w14:textId="71A5F3C5" w:rsidR="00C615F4" w:rsidRDefault="00C615F4" w:rsidP="00C615F4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75856936" w14:textId="4DD683E9" w:rsidR="00C615F4" w:rsidRDefault="00C615F4" w:rsidP="00C615F4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1A22442A" w14:textId="7016C5B2" w:rsidR="00C615F4" w:rsidRDefault="00C615F4" w:rsidP="00C615F4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2F9DC95D" w14:textId="78D7EF1A" w:rsidR="00C615F4" w:rsidRPr="00CB7074" w:rsidRDefault="00C615F4" w:rsidP="00C615F4">
            <w:pPr>
              <w:spacing w:line="480" w:lineRule="auto"/>
              <w:jc w:val="center"/>
              <w:rPr>
                <w:color w:val="000000" w:themeColor="text1"/>
              </w:rPr>
            </w:pPr>
            <w:r w:rsidRPr="00CB7074">
              <w:rPr>
                <w:color w:val="000000" w:themeColor="text1"/>
              </w:rPr>
              <w:t>Unclear</w:t>
            </w:r>
          </w:p>
        </w:tc>
        <w:tc>
          <w:tcPr>
            <w:tcW w:w="1385" w:type="dxa"/>
          </w:tcPr>
          <w:p w14:paraId="5342C0E9" w14:textId="2744F10C" w:rsidR="00C615F4" w:rsidRDefault="00C615F4" w:rsidP="00C615F4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42EF9977" w14:textId="1AE0123C" w:rsidR="00C615F4" w:rsidRDefault="00C615F4" w:rsidP="00C615F4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</w:tr>
      <w:tr w:rsidR="00C615F4" w:rsidRPr="00246663" w14:paraId="718C0A7D" w14:textId="77777777" w:rsidTr="007D103B">
        <w:trPr>
          <w:trHeight w:val="91"/>
        </w:trPr>
        <w:tc>
          <w:tcPr>
            <w:tcW w:w="1373" w:type="dxa"/>
          </w:tcPr>
          <w:p w14:paraId="1A3AEF9F" w14:textId="2A5D37CE" w:rsidR="00C615F4" w:rsidRPr="004402E9" w:rsidRDefault="00C615F4" w:rsidP="00C615F4">
            <w:pPr>
              <w:rPr>
                <w:color w:val="000000" w:themeColor="text1"/>
              </w:rPr>
            </w:pPr>
            <w:proofErr w:type="spellStart"/>
            <w:r w:rsidRPr="004402E9">
              <w:rPr>
                <w:color w:val="000000" w:themeColor="text1"/>
              </w:rPr>
              <w:t>Shuval</w:t>
            </w:r>
            <w:proofErr w:type="spellEnd"/>
            <w:r w:rsidRPr="004402E9">
              <w:rPr>
                <w:color w:val="000000" w:themeColor="text1"/>
              </w:rPr>
              <w:t xml:space="preserve"> et al. (2014b)</w:t>
            </w:r>
          </w:p>
        </w:tc>
        <w:tc>
          <w:tcPr>
            <w:tcW w:w="1374" w:type="dxa"/>
          </w:tcPr>
          <w:p w14:paraId="62076ADF" w14:textId="706D3A60" w:rsidR="00C615F4" w:rsidRDefault="00C615F4" w:rsidP="00C615F4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519BCB1F" w14:textId="27291423" w:rsidR="00C615F4" w:rsidRDefault="00C615F4" w:rsidP="00C615F4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60CC437E" w14:textId="454802C4" w:rsidR="00C615F4" w:rsidRDefault="00C615F4" w:rsidP="00C615F4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174633CF" w14:textId="2100B894" w:rsidR="00C615F4" w:rsidRDefault="00C615F4" w:rsidP="00C615F4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5" w:type="dxa"/>
          </w:tcPr>
          <w:p w14:paraId="7B3E496A" w14:textId="104E7443" w:rsidR="00C615F4" w:rsidRDefault="00C615F4" w:rsidP="00C615F4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1F9350B6" w14:textId="2CCEDE12" w:rsidR="00C615F4" w:rsidRDefault="00C615F4" w:rsidP="00C615F4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</w:tr>
      <w:tr w:rsidR="00C615F4" w:rsidRPr="00246663" w14:paraId="5791530D" w14:textId="77777777" w:rsidTr="007D103B">
        <w:trPr>
          <w:trHeight w:val="91"/>
        </w:trPr>
        <w:tc>
          <w:tcPr>
            <w:tcW w:w="1373" w:type="dxa"/>
          </w:tcPr>
          <w:p w14:paraId="247B5C57" w14:textId="04CC8A56" w:rsidR="00C615F4" w:rsidRPr="004402E9" w:rsidRDefault="00C615F4" w:rsidP="00C615F4">
            <w:pPr>
              <w:rPr>
                <w:color w:val="000000" w:themeColor="text1"/>
              </w:rPr>
            </w:pPr>
            <w:proofErr w:type="spellStart"/>
            <w:r w:rsidRPr="004402E9">
              <w:rPr>
                <w:color w:val="000000" w:themeColor="text1"/>
              </w:rPr>
              <w:t>Topolski</w:t>
            </w:r>
            <w:proofErr w:type="spellEnd"/>
            <w:r w:rsidRPr="004402E9">
              <w:rPr>
                <w:color w:val="000000" w:themeColor="text1"/>
              </w:rPr>
              <w:t xml:space="preserve"> et al. (2006)</w:t>
            </w:r>
          </w:p>
        </w:tc>
        <w:tc>
          <w:tcPr>
            <w:tcW w:w="1374" w:type="dxa"/>
          </w:tcPr>
          <w:p w14:paraId="2B92440F" w14:textId="614BB0E0" w:rsidR="00C615F4" w:rsidRDefault="00C615F4" w:rsidP="00C615F4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Yes </w:t>
            </w:r>
          </w:p>
        </w:tc>
        <w:tc>
          <w:tcPr>
            <w:tcW w:w="1363" w:type="dxa"/>
          </w:tcPr>
          <w:p w14:paraId="2549ADBF" w14:textId="77085DEE" w:rsidR="00C615F4" w:rsidRPr="00D84AA6" w:rsidRDefault="00C615F4" w:rsidP="00C615F4">
            <w:pPr>
              <w:spacing w:line="480" w:lineRule="auto"/>
              <w:jc w:val="center"/>
              <w:rPr>
                <w:color w:val="000000" w:themeColor="text1"/>
              </w:rPr>
            </w:pPr>
            <w:r w:rsidRPr="00D84AA6">
              <w:rPr>
                <w:color w:val="000000" w:themeColor="text1"/>
              </w:rPr>
              <w:t>No</w:t>
            </w:r>
          </w:p>
        </w:tc>
        <w:tc>
          <w:tcPr>
            <w:tcW w:w="1363" w:type="dxa"/>
          </w:tcPr>
          <w:p w14:paraId="169B3801" w14:textId="7E097FB2" w:rsidR="00C615F4" w:rsidRDefault="00C615F4" w:rsidP="00C615F4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5BC03A01" w14:textId="66915325" w:rsidR="00C615F4" w:rsidRPr="00260612" w:rsidRDefault="00C615F4" w:rsidP="00C615F4">
            <w:pPr>
              <w:spacing w:line="480" w:lineRule="auto"/>
              <w:jc w:val="center"/>
              <w:rPr>
                <w:color w:val="000000" w:themeColor="text1"/>
              </w:rPr>
            </w:pPr>
            <w:r w:rsidRPr="00260612">
              <w:rPr>
                <w:color w:val="000000" w:themeColor="text1"/>
              </w:rPr>
              <w:t>Unclear</w:t>
            </w:r>
          </w:p>
        </w:tc>
        <w:tc>
          <w:tcPr>
            <w:tcW w:w="1385" w:type="dxa"/>
          </w:tcPr>
          <w:p w14:paraId="787E28AD" w14:textId="63EEC100" w:rsidR="00C615F4" w:rsidRDefault="00C615F4" w:rsidP="00C615F4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1AEB7FC4" w14:textId="596F0B38" w:rsidR="00C615F4" w:rsidRDefault="00C615F4" w:rsidP="00C615F4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</w:tr>
      <w:tr w:rsidR="00C615F4" w:rsidRPr="00246663" w14:paraId="17631E59" w14:textId="77777777" w:rsidTr="007D103B">
        <w:trPr>
          <w:trHeight w:val="91"/>
        </w:trPr>
        <w:tc>
          <w:tcPr>
            <w:tcW w:w="1373" w:type="dxa"/>
          </w:tcPr>
          <w:p w14:paraId="5A84B527" w14:textId="61DF989F" w:rsidR="00C615F4" w:rsidRPr="004402E9" w:rsidRDefault="00C615F4" w:rsidP="00C615F4">
            <w:pPr>
              <w:rPr>
                <w:color w:val="000000" w:themeColor="text1"/>
              </w:rPr>
            </w:pPr>
            <w:r w:rsidRPr="004402E9">
              <w:rPr>
                <w:color w:val="000000" w:themeColor="text1"/>
              </w:rPr>
              <w:t>Fuller et al. (201</w:t>
            </w:r>
            <w:r>
              <w:rPr>
                <w:color w:val="000000" w:themeColor="text1"/>
              </w:rPr>
              <w:t>1</w:t>
            </w:r>
            <w:r w:rsidRPr="004402E9">
              <w:rPr>
                <w:color w:val="000000" w:themeColor="text1"/>
              </w:rPr>
              <w:t>)</w:t>
            </w:r>
          </w:p>
        </w:tc>
        <w:tc>
          <w:tcPr>
            <w:tcW w:w="1374" w:type="dxa"/>
          </w:tcPr>
          <w:p w14:paraId="30267089" w14:textId="635B5DEA" w:rsidR="00C615F4" w:rsidRDefault="00C615F4" w:rsidP="00C615F4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4DB809AA" w14:textId="500734D1" w:rsidR="00C615F4" w:rsidRDefault="00C615F4" w:rsidP="00C615F4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2857AD0E" w14:textId="7B1F9873" w:rsidR="00C615F4" w:rsidRDefault="00C615F4" w:rsidP="00C615F4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4696B3F3" w14:textId="7AA4EA18" w:rsidR="00C615F4" w:rsidRDefault="00C615F4" w:rsidP="00C615F4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5" w:type="dxa"/>
          </w:tcPr>
          <w:p w14:paraId="1E823E28" w14:textId="762BB794" w:rsidR="00C615F4" w:rsidRDefault="00C615F4" w:rsidP="00C615F4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059745F3" w14:textId="062EA094" w:rsidR="00C615F4" w:rsidRDefault="00C615F4" w:rsidP="00C615F4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</w:tr>
      <w:tr w:rsidR="00C615F4" w:rsidRPr="00246663" w14:paraId="20FA5E62" w14:textId="77777777" w:rsidTr="007D103B">
        <w:trPr>
          <w:trHeight w:val="91"/>
        </w:trPr>
        <w:tc>
          <w:tcPr>
            <w:tcW w:w="1373" w:type="dxa"/>
          </w:tcPr>
          <w:p w14:paraId="5C2FBCFE" w14:textId="51B397E8" w:rsidR="00C615F4" w:rsidRPr="004402E9" w:rsidRDefault="00C615F4" w:rsidP="00C615F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Knight et al. (2014c)</w:t>
            </w:r>
          </w:p>
        </w:tc>
        <w:tc>
          <w:tcPr>
            <w:tcW w:w="1374" w:type="dxa"/>
          </w:tcPr>
          <w:p w14:paraId="2E724BFE" w14:textId="56AD8DF0" w:rsidR="00C615F4" w:rsidRDefault="00C615F4" w:rsidP="00C615F4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71DA2271" w14:textId="472792B0" w:rsidR="00C615F4" w:rsidRDefault="00C615F4" w:rsidP="00C615F4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58683AB7" w14:textId="6B686D61" w:rsidR="00C615F4" w:rsidRDefault="00C615F4" w:rsidP="00C615F4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31A16D73" w14:textId="65478296" w:rsidR="00C615F4" w:rsidRPr="00260612" w:rsidRDefault="00C615F4" w:rsidP="00C615F4">
            <w:pPr>
              <w:spacing w:line="480" w:lineRule="auto"/>
              <w:jc w:val="center"/>
              <w:rPr>
                <w:color w:val="000000" w:themeColor="text1"/>
              </w:rPr>
            </w:pPr>
            <w:r w:rsidRPr="00260612">
              <w:rPr>
                <w:color w:val="000000" w:themeColor="text1"/>
              </w:rPr>
              <w:t>Unclear</w:t>
            </w:r>
          </w:p>
        </w:tc>
        <w:tc>
          <w:tcPr>
            <w:tcW w:w="1385" w:type="dxa"/>
          </w:tcPr>
          <w:p w14:paraId="18F0AEFE" w14:textId="18EF305A" w:rsidR="00C615F4" w:rsidRDefault="00C615F4" w:rsidP="00C615F4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6476146C" w14:textId="2B1EA32B" w:rsidR="00C615F4" w:rsidRDefault="00C615F4" w:rsidP="00C615F4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</w:tr>
      <w:tr w:rsidR="00C615F4" w:rsidRPr="00246663" w14:paraId="1958F2D5" w14:textId="77777777" w:rsidTr="007D103B">
        <w:trPr>
          <w:trHeight w:val="91"/>
        </w:trPr>
        <w:tc>
          <w:tcPr>
            <w:tcW w:w="1373" w:type="dxa"/>
          </w:tcPr>
          <w:p w14:paraId="5C51D4CC" w14:textId="4140A4B3" w:rsidR="00C615F4" w:rsidRPr="004402E9" w:rsidRDefault="00C615F4" w:rsidP="00C615F4">
            <w:pPr>
              <w:rPr>
                <w:color w:val="000000" w:themeColor="text1"/>
              </w:rPr>
            </w:pPr>
            <w:r w:rsidRPr="004402E9">
              <w:rPr>
                <w:color w:val="000000" w:themeColor="text1"/>
              </w:rPr>
              <w:t>Diaz et al. (201</w:t>
            </w:r>
            <w:r>
              <w:rPr>
                <w:color w:val="000000" w:themeColor="text1"/>
              </w:rPr>
              <w:t>6</w:t>
            </w:r>
            <w:r w:rsidRPr="004402E9">
              <w:rPr>
                <w:color w:val="000000" w:themeColor="text1"/>
              </w:rPr>
              <w:t>)</w:t>
            </w:r>
          </w:p>
        </w:tc>
        <w:tc>
          <w:tcPr>
            <w:tcW w:w="1374" w:type="dxa"/>
          </w:tcPr>
          <w:p w14:paraId="4A5D86A7" w14:textId="4B89FBAA" w:rsidR="00C615F4" w:rsidRDefault="00C615F4" w:rsidP="00C615F4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010387C5" w14:textId="72057E16" w:rsidR="00C615F4" w:rsidRDefault="00C615F4" w:rsidP="00C615F4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7F7C2E89" w14:textId="12F82D4B" w:rsidR="00C615F4" w:rsidRDefault="00C615F4" w:rsidP="00C615F4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5A1230C9" w14:textId="77C82E00" w:rsidR="00C615F4" w:rsidRDefault="00C615F4" w:rsidP="00C615F4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5" w:type="dxa"/>
          </w:tcPr>
          <w:p w14:paraId="06E66D82" w14:textId="582A2446" w:rsidR="00C615F4" w:rsidRDefault="00C615F4" w:rsidP="00C615F4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5103C993" w14:textId="63BE7E73" w:rsidR="00C615F4" w:rsidRDefault="00C615F4" w:rsidP="00C615F4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</w:tr>
      <w:tr w:rsidR="00C615F4" w:rsidRPr="00246663" w14:paraId="6BBCAF73" w14:textId="77777777" w:rsidTr="007D103B">
        <w:trPr>
          <w:trHeight w:val="91"/>
        </w:trPr>
        <w:tc>
          <w:tcPr>
            <w:tcW w:w="1373" w:type="dxa"/>
          </w:tcPr>
          <w:p w14:paraId="5D7A9AE9" w14:textId="77777777" w:rsidR="00C615F4" w:rsidRDefault="00C615F4" w:rsidP="00C615F4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Mixed Methods</w:t>
            </w:r>
          </w:p>
          <w:p w14:paraId="04689479" w14:textId="7E8ADE73" w:rsidR="00C615F4" w:rsidRPr="002A4290" w:rsidRDefault="00C615F4" w:rsidP="00E21C20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(</w:t>
            </w:r>
            <w:r>
              <w:rPr>
                <w:b/>
                <w:bCs/>
                <w:i/>
                <w:color w:val="000000" w:themeColor="text1"/>
              </w:rPr>
              <w:t xml:space="preserve">n </w:t>
            </w:r>
            <w:r>
              <w:rPr>
                <w:b/>
                <w:bCs/>
                <w:color w:val="000000" w:themeColor="text1"/>
              </w:rPr>
              <w:t>= 1</w:t>
            </w:r>
            <w:r w:rsidR="00E21C20">
              <w:rPr>
                <w:b/>
                <w:bCs/>
                <w:color w:val="000000" w:themeColor="text1"/>
              </w:rPr>
              <w:t>1</w:t>
            </w:r>
            <w:r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374" w:type="dxa"/>
          </w:tcPr>
          <w:p w14:paraId="0F3ECBB5" w14:textId="77777777" w:rsidR="00C615F4" w:rsidRDefault="00C615F4" w:rsidP="00C615F4">
            <w:pPr>
              <w:jc w:val="center"/>
              <w:rPr>
                <w:b/>
                <w:bCs/>
                <w:color w:val="000000" w:themeColor="text1"/>
              </w:rPr>
            </w:pPr>
            <w:r w:rsidRPr="00071520">
              <w:rPr>
                <w:b/>
                <w:bCs/>
                <w:color w:val="000000" w:themeColor="text1"/>
              </w:rPr>
              <w:t>1</w:t>
            </w:r>
          </w:p>
          <w:p w14:paraId="17DE19C6" w14:textId="08AA7B09" w:rsidR="00C615F4" w:rsidRPr="00071520" w:rsidRDefault="00C615F4" w:rsidP="00C615F4">
            <w:pPr>
              <w:jc w:val="center"/>
              <w:rPr>
                <w:b/>
                <w:bCs/>
                <w:color w:val="000000" w:themeColor="text1"/>
              </w:rPr>
            </w:pPr>
            <w:r w:rsidRPr="00071520">
              <w:rPr>
                <w:color w:val="000000"/>
              </w:rPr>
              <w:t xml:space="preserve">Is there an adequate rationale for using a mixed methods design to address the research question? </w:t>
            </w:r>
          </w:p>
          <w:p w14:paraId="3B149730" w14:textId="18E0E4EF" w:rsidR="00C615F4" w:rsidRPr="00071520" w:rsidRDefault="00C615F4" w:rsidP="00C615F4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363" w:type="dxa"/>
          </w:tcPr>
          <w:p w14:paraId="2044FD76" w14:textId="77777777" w:rsidR="00C615F4" w:rsidRPr="00071520" w:rsidRDefault="00C615F4" w:rsidP="00C615F4">
            <w:pPr>
              <w:jc w:val="center"/>
              <w:rPr>
                <w:b/>
                <w:bCs/>
                <w:color w:val="000000" w:themeColor="text1"/>
              </w:rPr>
            </w:pPr>
            <w:r w:rsidRPr="00071520">
              <w:rPr>
                <w:b/>
                <w:bCs/>
                <w:color w:val="000000" w:themeColor="text1"/>
              </w:rPr>
              <w:t>2</w:t>
            </w:r>
          </w:p>
          <w:p w14:paraId="3BDBE946" w14:textId="77777777" w:rsidR="00C615F4" w:rsidRPr="00071520" w:rsidRDefault="00C615F4" w:rsidP="00C615F4">
            <w:pPr>
              <w:jc w:val="center"/>
              <w:rPr>
                <w:color w:val="000000"/>
              </w:rPr>
            </w:pPr>
            <w:r w:rsidRPr="00071520">
              <w:rPr>
                <w:color w:val="000000"/>
              </w:rPr>
              <w:t>Are the different components of the study effectively integrated to answer the research question?</w:t>
            </w:r>
          </w:p>
          <w:p w14:paraId="1FF8CCE1" w14:textId="3E8F733F" w:rsidR="00C615F4" w:rsidRPr="00071520" w:rsidRDefault="00C615F4" w:rsidP="00C615F4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363" w:type="dxa"/>
          </w:tcPr>
          <w:p w14:paraId="1A309FFE" w14:textId="77777777" w:rsidR="00C615F4" w:rsidRPr="00071520" w:rsidRDefault="00C615F4" w:rsidP="00C615F4">
            <w:pPr>
              <w:jc w:val="center"/>
              <w:rPr>
                <w:b/>
                <w:bCs/>
                <w:color w:val="000000" w:themeColor="text1"/>
              </w:rPr>
            </w:pPr>
            <w:r w:rsidRPr="00071520">
              <w:rPr>
                <w:b/>
                <w:bCs/>
                <w:color w:val="000000" w:themeColor="text1"/>
              </w:rPr>
              <w:t>3</w:t>
            </w:r>
          </w:p>
          <w:p w14:paraId="1A0BC884" w14:textId="77777777" w:rsidR="00C615F4" w:rsidRPr="00071520" w:rsidRDefault="00C615F4" w:rsidP="00C615F4">
            <w:pPr>
              <w:jc w:val="center"/>
              <w:rPr>
                <w:color w:val="000000"/>
              </w:rPr>
            </w:pPr>
            <w:r w:rsidRPr="00071520">
              <w:rPr>
                <w:color w:val="000000"/>
              </w:rPr>
              <w:t xml:space="preserve">Are the outputs of the integration of qualitative and quantitative components adequately interpreted? </w:t>
            </w:r>
          </w:p>
          <w:p w14:paraId="26D88F4F" w14:textId="7E90F5BF" w:rsidR="00C615F4" w:rsidRPr="00071520" w:rsidRDefault="00C615F4" w:rsidP="00C615F4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29" w:type="dxa"/>
          </w:tcPr>
          <w:p w14:paraId="285E6A41" w14:textId="77777777" w:rsidR="00C615F4" w:rsidRPr="00071520" w:rsidRDefault="00C615F4" w:rsidP="00C615F4">
            <w:pPr>
              <w:jc w:val="center"/>
              <w:rPr>
                <w:b/>
                <w:bCs/>
                <w:color w:val="000000" w:themeColor="text1"/>
              </w:rPr>
            </w:pPr>
            <w:r w:rsidRPr="00071520">
              <w:rPr>
                <w:b/>
                <w:bCs/>
                <w:color w:val="000000" w:themeColor="text1"/>
              </w:rPr>
              <w:t>4</w:t>
            </w:r>
          </w:p>
          <w:p w14:paraId="69C93823" w14:textId="77777777" w:rsidR="00C615F4" w:rsidRPr="00071520" w:rsidRDefault="00C615F4" w:rsidP="00C615F4">
            <w:pPr>
              <w:jc w:val="center"/>
              <w:rPr>
                <w:color w:val="000000"/>
              </w:rPr>
            </w:pPr>
            <w:r w:rsidRPr="00071520">
              <w:rPr>
                <w:color w:val="000000"/>
              </w:rPr>
              <w:t xml:space="preserve">Are divergences and inconsistencies between quantitative and qualitative results adequately addressed? </w:t>
            </w:r>
          </w:p>
          <w:p w14:paraId="5CFE8CAF" w14:textId="511832B7" w:rsidR="00C615F4" w:rsidRPr="00071520" w:rsidRDefault="00C615F4" w:rsidP="00C615F4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385" w:type="dxa"/>
          </w:tcPr>
          <w:p w14:paraId="0AE3AC59" w14:textId="77777777" w:rsidR="00C615F4" w:rsidRPr="00071520" w:rsidRDefault="00C615F4" w:rsidP="00C615F4">
            <w:pPr>
              <w:jc w:val="center"/>
              <w:rPr>
                <w:b/>
                <w:bCs/>
                <w:color w:val="000000" w:themeColor="text1"/>
              </w:rPr>
            </w:pPr>
            <w:r w:rsidRPr="00071520">
              <w:rPr>
                <w:b/>
                <w:bCs/>
                <w:color w:val="000000" w:themeColor="text1"/>
              </w:rPr>
              <w:t>5</w:t>
            </w:r>
          </w:p>
          <w:p w14:paraId="15D5CAE0" w14:textId="77777777" w:rsidR="00C615F4" w:rsidRPr="00071520" w:rsidRDefault="00C615F4" w:rsidP="00C615F4">
            <w:pPr>
              <w:jc w:val="center"/>
              <w:rPr>
                <w:color w:val="000000"/>
              </w:rPr>
            </w:pPr>
            <w:r w:rsidRPr="00071520">
              <w:rPr>
                <w:color w:val="000000"/>
              </w:rPr>
              <w:t>Do the different components of the study adhere to the quality criteria of each tradition of the methods involved?</w:t>
            </w:r>
          </w:p>
          <w:p w14:paraId="2C67FE40" w14:textId="677B93D8" w:rsidR="00C615F4" w:rsidRPr="00071520" w:rsidRDefault="00C615F4" w:rsidP="00C615F4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063" w:type="dxa"/>
          </w:tcPr>
          <w:p w14:paraId="2C91AD93" w14:textId="73942CA2" w:rsidR="00C615F4" w:rsidRPr="00946C2E" w:rsidRDefault="00C615F4" w:rsidP="00C615F4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Quality Appraisal Total</w:t>
            </w:r>
          </w:p>
        </w:tc>
      </w:tr>
      <w:tr w:rsidR="00C615F4" w:rsidRPr="00246663" w14:paraId="73A2C30A" w14:textId="77777777" w:rsidTr="007D103B">
        <w:trPr>
          <w:trHeight w:val="91"/>
        </w:trPr>
        <w:tc>
          <w:tcPr>
            <w:tcW w:w="1373" w:type="dxa"/>
          </w:tcPr>
          <w:p w14:paraId="40A3C0D2" w14:textId="149CAB9A" w:rsidR="00C615F4" w:rsidRPr="004402E9" w:rsidRDefault="00C615F4" w:rsidP="00C615F4">
            <w:pPr>
              <w:rPr>
                <w:color w:val="000000" w:themeColor="text1"/>
              </w:rPr>
            </w:pPr>
            <w:proofErr w:type="spellStart"/>
            <w:r w:rsidRPr="004402E9">
              <w:rPr>
                <w:color w:val="000000" w:themeColor="text1"/>
              </w:rPr>
              <w:t>Flocke</w:t>
            </w:r>
            <w:proofErr w:type="spellEnd"/>
            <w:r w:rsidRPr="004402E9">
              <w:rPr>
                <w:color w:val="000000" w:themeColor="text1"/>
              </w:rPr>
              <w:t xml:space="preserve"> et al. (2006)</w:t>
            </w:r>
          </w:p>
        </w:tc>
        <w:tc>
          <w:tcPr>
            <w:tcW w:w="1374" w:type="dxa"/>
          </w:tcPr>
          <w:p w14:paraId="6528FD72" w14:textId="4F53E890" w:rsidR="00C615F4" w:rsidRDefault="00C615F4" w:rsidP="00C615F4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708FF15A" w14:textId="3B2DD6EE" w:rsidR="00C615F4" w:rsidRDefault="00C615F4" w:rsidP="00C615F4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5D2AFBF6" w14:textId="28BE24F7" w:rsidR="00C615F4" w:rsidRDefault="00C615F4" w:rsidP="00C615F4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</w:t>
            </w:r>
          </w:p>
        </w:tc>
        <w:tc>
          <w:tcPr>
            <w:tcW w:w="1429" w:type="dxa"/>
          </w:tcPr>
          <w:p w14:paraId="5510E65B" w14:textId="54794494" w:rsidR="00C615F4" w:rsidRPr="000714FF" w:rsidRDefault="00C615F4" w:rsidP="00C615F4">
            <w:pPr>
              <w:spacing w:line="480" w:lineRule="auto"/>
              <w:jc w:val="center"/>
              <w:rPr>
                <w:color w:val="000000" w:themeColor="text1"/>
              </w:rPr>
            </w:pPr>
            <w:r w:rsidRPr="000714FF">
              <w:rPr>
                <w:color w:val="000000" w:themeColor="text1"/>
              </w:rPr>
              <w:t>Unclear</w:t>
            </w:r>
          </w:p>
        </w:tc>
        <w:tc>
          <w:tcPr>
            <w:tcW w:w="1385" w:type="dxa"/>
          </w:tcPr>
          <w:p w14:paraId="046210AC" w14:textId="42D2FE24" w:rsidR="00C615F4" w:rsidRPr="000714FF" w:rsidRDefault="00C615F4" w:rsidP="00C615F4">
            <w:pPr>
              <w:spacing w:line="480" w:lineRule="auto"/>
              <w:jc w:val="center"/>
              <w:rPr>
                <w:color w:val="000000" w:themeColor="text1"/>
              </w:rPr>
            </w:pPr>
            <w:r w:rsidRPr="000714FF">
              <w:rPr>
                <w:color w:val="000000" w:themeColor="text1"/>
              </w:rPr>
              <w:t>No</w:t>
            </w:r>
          </w:p>
        </w:tc>
        <w:tc>
          <w:tcPr>
            <w:tcW w:w="1063" w:type="dxa"/>
          </w:tcPr>
          <w:p w14:paraId="41264145" w14:textId="336C8631" w:rsidR="00C615F4" w:rsidRDefault="00C615F4" w:rsidP="00C615F4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</w:tr>
      <w:tr w:rsidR="00C615F4" w:rsidRPr="00246663" w14:paraId="008288F5" w14:textId="77777777" w:rsidTr="007D103B">
        <w:trPr>
          <w:trHeight w:val="91"/>
        </w:trPr>
        <w:tc>
          <w:tcPr>
            <w:tcW w:w="1373" w:type="dxa"/>
          </w:tcPr>
          <w:p w14:paraId="462141B5" w14:textId="596FE7D8" w:rsidR="00C615F4" w:rsidRPr="004402E9" w:rsidRDefault="00C615F4" w:rsidP="00C615F4">
            <w:pPr>
              <w:rPr>
                <w:color w:val="000000" w:themeColor="text1"/>
              </w:rPr>
            </w:pPr>
            <w:r w:rsidRPr="004402E9">
              <w:rPr>
                <w:color w:val="000000" w:themeColor="text1"/>
              </w:rPr>
              <w:t>Becker et al. (2011)</w:t>
            </w:r>
          </w:p>
        </w:tc>
        <w:tc>
          <w:tcPr>
            <w:tcW w:w="1374" w:type="dxa"/>
          </w:tcPr>
          <w:p w14:paraId="04E285F6" w14:textId="0C540EF1" w:rsidR="00C615F4" w:rsidRDefault="00C615F4" w:rsidP="00C615F4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0139F39B" w14:textId="2DFEF859" w:rsidR="00C615F4" w:rsidRDefault="00C615F4" w:rsidP="00C615F4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27432E7E" w14:textId="2A1B724B" w:rsidR="00C615F4" w:rsidRDefault="00C615F4" w:rsidP="00C615F4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575B5F8E" w14:textId="22F58A8A" w:rsidR="00C615F4" w:rsidRDefault="00C615F4" w:rsidP="00C615F4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5" w:type="dxa"/>
          </w:tcPr>
          <w:p w14:paraId="676DB060" w14:textId="382583CC" w:rsidR="00C615F4" w:rsidRDefault="00C615F4" w:rsidP="00C615F4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761436AD" w14:textId="123DE8E0" w:rsidR="00C615F4" w:rsidRDefault="00C615F4" w:rsidP="00C615F4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</w:tr>
      <w:tr w:rsidR="00C615F4" w:rsidRPr="00246663" w14:paraId="7F9D774E" w14:textId="77777777" w:rsidTr="007D103B">
        <w:trPr>
          <w:trHeight w:val="91"/>
        </w:trPr>
        <w:tc>
          <w:tcPr>
            <w:tcW w:w="1373" w:type="dxa"/>
          </w:tcPr>
          <w:p w14:paraId="2ACCC718" w14:textId="351E2C73" w:rsidR="00C615F4" w:rsidRPr="004402E9" w:rsidRDefault="00C615F4" w:rsidP="00C615F4">
            <w:pPr>
              <w:rPr>
                <w:color w:val="000000" w:themeColor="text1"/>
              </w:rPr>
            </w:pPr>
            <w:proofErr w:type="spellStart"/>
            <w:r w:rsidRPr="004402E9">
              <w:rPr>
                <w:color w:val="000000" w:themeColor="text1"/>
              </w:rPr>
              <w:t>Carlfjord</w:t>
            </w:r>
            <w:proofErr w:type="spellEnd"/>
            <w:r w:rsidRPr="004402E9">
              <w:rPr>
                <w:color w:val="000000" w:themeColor="text1"/>
              </w:rPr>
              <w:t xml:space="preserve"> et al. (2010)</w:t>
            </w:r>
          </w:p>
        </w:tc>
        <w:tc>
          <w:tcPr>
            <w:tcW w:w="1374" w:type="dxa"/>
          </w:tcPr>
          <w:p w14:paraId="0CFE9E04" w14:textId="004F6F1E" w:rsidR="00C615F4" w:rsidRDefault="00C615F4" w:rsidP="00C615F4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1F00CA92" w14:textId="6B2FB4D2" w:rsidR="00C615F4" w:rsidRDefault="00C615F4" w:rsidP="00C615F4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7C680D54" w14:textId="10205867" w:rsidR="00C615F4" w:rsidRDefault="00C615F4" w:rsidP="00C615F4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3ED4403F" w14:textId="0B81D1CE" w:rsidR="00C615F4" w:rsidRPr="000714FF" w:rsidRDefault="00C615F4" w:rsidP="00C615F4">
            <w:pPr>
              <w:spacing w:line="480" w:lineRule="auto"/>
              <w:jc w:val="center"/>
              <w:rPr>
                <w:color w:val="000000" w:themeColor="text1"/>
              </w:rPr>
            </w:pPr>
            <w:r w:rsidRPr="000714FF">
              <w:rPr>
                <w:color w:val="000000" w:themeColor="text1"/>
              </w:rPr>
              <w:t>Unclear</w:t>
            </w:r>
          </w:p>
        </w:tc>
        <w:tc>
          <w:tcPr>
            <w:tcW w:w="1385" w:type="dxa"/>
          </w:tcPr>
          <w:p w14:paraId="6FB18255" w14:textId="115B3FC7" w:rsidR="00C615F4" w:rsidRPr="000714FF" w:rsidRDefault="000714FF" w:rsidP="00C615F4">
            <w:pPr>
              <w:spacing w:line="480" w:lineRule="auto"/>
              <w:jc w:val="center"/>
              <w:rPr>
                <w:color w:val="000000" w:themeColor="text1"/>
              </w:rPr>
            </w:pPr>
            <w:r w:rsidRPr="000714FF">
              <w:rPr>
                <w:color w:val="000000" w:themeColor="text1"/>
              </w:rPr>
              <w:t>Unclear</w:t>
            </w:r>
          </w:p>
        </w:tc>
        <w:tc>
          <w:tcPr>
            <w:tcW w:w="1063" w:type="dxa"/>
          </w:tcPr>
          <w:p w14:paraId="07E1E1BB" w14:textId="2A3FDAE9" w:rsidR="00C615F4" w:rsidRDefault="00C615F4" w:rsidP="00C615F4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</w:tr>
      <w:tr w:rsidR="00AA7CE3" w:rsidRPr="00246663" w14:paraId="6AE0CE0F" w14:textId="77777777" w:rsidTr="007D103B">
        <w:trPr>
          <w:trHeight w:val="91"/>
        </w:trPr>
        <w:tc>
          <w:tcPr>
            <w:tcW w:w="1373" w:type="dxa"/>
          </w:tcPr>
          <w:p w14:paraId="407DEB22" w14:textId="3B0F0F90" w:rsidR="00AA7CE3" w:rsidRPr="004402E9" w:rsidRDefault="00AA7CE3" w:rsidP="00AA7CE3">
            <w:pPr>
              <w:rPr>
                <w:color w:val="000000" w:themeColor="text1"/>
              </w:rPr>
            </w:pPr>
            <w:proofErr w:type="spellStart"/>
            <w:r w:rsidRPr="004402E9">
              <w:rPr>
                <w:color w:val="000000" w:themeColor="text1"/>
              </w:rPr>
              <w:t>Verwey</w:t>
            </w:r>
            <w:proofErr w:type="spellEnd"/>
            <w:r w:rsidRPr="004402E9">
              <w:rPr>
                <w:color w:val="000000" w:themeColor="text1"/>
              </w:rPr>
              <w:t xml:space="preserve"> et al. (2012)</w:t>
            </w:r>
          </w:p>
        </w:tc>
        <w:tc>
          <w:tcPr>
            <w:tcW w:w="1374" w:type="dxa"/>
          </w:tcPr>
          <w:p w14:paraId="39B25516" w14:textId="38B8FDE9" w:rsidR="00AA7CE3" w:rsidRDefault="00AA7CE3" w:rsidP="00AA7CE3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Yes </w:t>
            </w:r>
          </w:p>
        </w:tc>
        <w:tc>
          <w:tcPr>
            <w:tcW w:w="1363" w:type="dxa"/>
          </w:tcPr>
          <w:p w14:paraId="09770FC0" w14:textId="2BF1A4CB" w:rsidR="00AA7CE3" w:rsidRDefault="00AA7CE3" w:rsidP="00AA7CE3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Yes </w:t>
            </w:r>
          </w:p>
        </w:tc>
        <w:tc>
          <w:tcPr>
            <w:tcW w:w="1363" w:type="dxa"/>
          </w:tcPr>
          <w:p w14:paraId="37A3FBA9" w14:textId="704BCEB8" w:rsidR="00AA7CE3" w:rsidRDefault="00AA7CE3" w:rsidP="00AA7CE3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Yes </w:t>
            </w:r>
          </w:p>
        </w:tc>
        <w:tc>
          <w:tcPr>
            <w:tcW w:w="1429" w:type="dxa"/>
          </w:tcPr>
          <w:p w14:paraId="28FA641A" w14:textId="274653EB" w:rsidR="00AA7CE3" w:rsidRDefault="00AA7CE3" w:rsidP="00AA7CE3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Yes </w:t>
            </w:r>
          </w:p>
        </w:tc>
        <w:tc>
          <w:tcPr>
            <w:tcW w:w="1385" w:type="dxa"/>
          </w:tcPr>
          <w:p w14:paraId="28DF0DE4" w14:textId="500E2793" w:rsidR="00AA7CE3" w:rsidRPr="00984680" w:rsidRDefault="00AA7CE3" w:rsidP="00AA7CE3">
            <w:pPr>
              <w:spacing w:line="480" w:lineRule="auto"/>
              <w:jc w:val="center"/>
              <w:rPr>
                <w:color w:val="000000" w:themeColor="text1"/>
              </w:rPr>
            </w:pPr>
            <w:r w:rsidRPr="00984680">
              <w:rPr>
                <w:color w:val="000000" w:themeColor="text1"/>
              </w:rPr>
              <w:t xml:space="preserve">Unclear </w:t>
            </w:r>
          </w:p>
        </w:tc>
        <w:tc>
          <w:tcPr>
            <w:tcW w:w="1063" w:type="dxa"/>
          </w:tcPr>
          <w:p w14:paraId="1024B282" w14:textId="76E53EAE" w:rsidR="00AA7CE3" w:rsidRDefault="00AA7CE3" w:rsidP="00AA7CE3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</w:tr>
      <w:tr w:rsidR="00AA7CE3" w:rsidRPr="00246663" w14:paraId="26AD7F55" w14:textId="77777777" w:rsidTr="007D103B">
        <w:trPr>
          <w:trHeight w:val="91"/>
        </w:trPr>
        <w:tc>
          <w:tcPr>
            <w:tcW w:w="1373" w:type="dxa"/>
          </w:tcPr>
          <w:p w14:paraId="38F3A9CB" w14:textId="4BD4DCE1" w:rsidR="00AA7CE3" w:rsidRPr="004402E9" w:rsidRDefault="00AA7CE3" w:rsidP="00AA7CE3">
            <w:pPr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Verwey</w:t>
            </w:r>
            <w:proofErr w:type="spellEnd"/>
            <w:r>
              <w:rPr>
                <w:color w:val="000000" w:themeColor="text1"/>
              </w:rPr>
              <w:t xml:space="preserve"> et al. (2014</w:t>
            </w:r>
            <w:r w:rsidRPr="004402E9">
              <w:rPr>
                <w:color w:val="000000" w:themeColor="text1"/>
              </w:rPr>
              <w:t>)</w:t>
            </w:r>
          </w:p>
        </w:tc>
        <w:tc>
          <w:tcPr>
            <w:tcW w:w="1374" w:type="dxa"/>
          </w:tcPr>
          <w:p w14:paraId="76C5A650" w14:textId="7B4DF733" w:rsidR="00AA7CE3" w:rsidRDefault="00AA7CE3" w:rsidP="00AA7CE3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178A358A" w14:textId="2B2AB3C1" w:rsidR="00AA7CE3" w:rsidRDefault="00AA7CE3" w:rsidP="00AA7CE3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2C34A6F5" w14:textId="4151135F" w:rsidR="00AA7CE3" w:rsidRDefault="00AA7CE3" w:rsidP="00AA7CE3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7AF5C4D7" w14:textId="480CCC94" w:rsidR="00AA7CE3" w:rsidRPr="00984680" w:rsidRDefault="00AA7CE3" w:rsidP="00AA7CE3">
            <w:pPr>
              <w:spacing w:line="480" w:lineRule="auto"/>
              <w:jc w:val="center"/>
              <w:rPr>
                <w:color w:val="000000" w:themeColor="text1"/>
              </w:rPr>
            </w:pPr>
            <w:r w:rsidRPr="00984680">
              <w:rPr>
                <w:color w:val="000000" w:themeColor="text1"/>
              </w:rPr>
              <w:t>Unclear</w:t>
            </w:r>
          </w:p>
        </w:tc>
        <w:tc>
          <w:tcPr>
            <w:tcW w:w="1385" w:type="dxa"/>
          </w:tcPr>
          <w:p w14:paraId="418D6304" w14:textId="604B1D1A" w:rsidR="00AA7CE3" w:rsidRPr="00984680" w:rsidRDefault="00AA7CE3" w:rsidP="00AA7CE3">
            <w:pPr>
              <w:spacing w:line="480" w:lineRule="auto"/>
              <w:jc w:val="center"/>
              <w:rPr>
                <w:color w:val="000000" w:themeColor="text1"/>
              </w:rPr>
            </w:pPr>
            <w:r w:rsidRPr="00984680">
              <w:rPr>
                <w:color w:val="000000" w:themeColor="text1"/>
              </w:rPr>
              <w:t>No</w:t>
            </w:r>
          </w:p>
        </w:tc>
        <w:tc>
          <w:tcPr>
            <w:tcW w:w="1063" w:type="dxa"/>
          </w:tcPr>
          <w:p w14:paraId="681C747B" w14:textId="53A29691" w:rsidR="00AA7CE3" w:rsidRDefault="00AA7CE3" w:rsidP="00AA7CE3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</w:tr>
      <w:tr w:rsidR="000A3332" w:rsidRPr="00246663" w14:paraId="09F0F86B" w14:textId="77777777" w:rsidTr="007D103B">
        <w:trPr>
          <w:trHeight w:val="91"/>
        </w:trPr>
        <w:tc>
          <w:tcPr>
            <w:tcW w:w="1373" w:type="dxa"/>
          </w:tcPr>
          <w:p w14:paraId="7BC504A4" w14:textId="402A8E36" w:rsidR="000A3332" w:rsidRDefault="000A3332" w:rsidP="000A3332">
            <w:pPr>
              <w:rPr>
                <w:color w:val="000000" w:themeColor="text1"/>
              </w:rPr>
            </w:pPr>
            <w:proofErr w:type="spellStart"/>
            <w:r w:rsidRPr="004402E9">
              <w:rPr>
                <w:color w:val="000000" w:themeColor="text1"/>
              </w:rPr>
              <w:t>Verwey</w:t>
            </w:r>
            <w:proofErr w:type="spellEnd"/>
            <w:r w:rsidRPr="004402E9">
              <w:rPr>
                <w:color w:val="000000" w:themeColor="text1"/>
              </w:rPr>
              <w:t xml:space="preserve"> et al. (2016</w:t>
            </w:r>
            <w:r>
              <w:rPr>
                <w:color w:val="000000" w:themeColor="text1"/>
              </w:rPr>
              <w:t>a</w:t>
            </w:r>
            <w:r w:rsidRPr="004402E9">
              <w:rPr>
                <w:color w:val="000000" w:themeColor="text1"/>
              </w:rPr>
              <w:t>)</w:t>
            </w:r>
          </w:p>
        </w:tc>
        <w:tc>
          <w:tcPr>
            <w:tcW w:w="1374" w:type="dxa"/>
          </w:tcPr>
          <w:p w14:paraId="504FFC04" w14:textId="0A1E3584" w:rsidR="000A3332" w:rsidRDefault="000A3332" w:rsidP="000A333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278409C9" w14:textId="43F7AECB" w:rsidR="000A3332" w:rsidRDefault="000A3332" w:rsidP="000A333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0F781FD1" w14:textId="0FF9712C" w:rsidR="000A3332" w:rsidRDefault="000A3332" w:rsidP="000A333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0E694675" w14:textId="6F776D23" w:rsidR="000A3332" w:rsidRPr="00984680" w:rsidRDefault="000A3332" w:rsidP="000A3332">
            <w:pPr>
              <w:spacing w:line="480" w:lineRule="auto"/>
              <w:jc w:val="center"/>
              <w:rPr>
                <w:color w:val="000000" w:themeColor="text1"/>
              </w:rPr>
            </w:pPr>
            <w:r w:rsidRPr="00984680">
              <w:rPr>
                <w:color w:val="000000" w:themeColor="text1"/>
              </w:rPr>
              <w:t>Unclear</w:t>
            </w:r>
          </w:p>
        </w:tc>
        <w:tc>
          <w:tcPr>
            <w:tcW w:w="1385" w:type="dxa"/>
          </w:tcPr>
          <w:p w14:paraId="77C0AC73" w14:textId="5EDC44D4" w:rsidR="000A3332" w:rsidRDefault="000A3332" w:rsidP="000A333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35A4AF97" w14:textId="1F770E2C" w:rsidR="000A3332" w:rsidRDefault="000A3332" w:rsidP="000A333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</w:tr>
      <w:tr w:rsidR="000A3332" w:rsidRPr="00246663" w14:paraId="7BCECB4E" w14:textId="77777777" w:rsidTr="007D103B">
        <w:trPr>
          <w:trHeight w:val="91"/>
        </w:trPr>
        <w:tc>
          <w:tcPr>
            <w:tcW w:w="1373" w:type="dxa"/>
          </w:tcPr>
          <w:p w14:paraId="51EB11F2" w14:textId="3B9E8BBA" w:rsidR="000A3332" w:rsidRPr="004402E9" w:rsidRDefault="000A3332" w:rsidP="000A3332">
            <w:pPr>
              <w:rPr>
                <w:color w:val="000000" w:themeColor="text1"/>
              </w:rPr>
            </w:pPr>
            <w:proofErr w:type="spellStart"/>
            <w:r w:rsidRPr="004402E9">
              <w:rPr>
                <w:color w:val="000000" w:themeColor="text1"/>
              </w:rPr>
              <w:t>Foucher-Urcuyo</w:t>
            </w:r>
            <w:proofErr w:type="spellEnd"/>
            <w:r w:rsidRPr="004402E9">
              <w:rPr>
                <w:color w:val="000000" w:themeColor="text1"/>
              </w:rPr>
              <w:t xml:space="preserve"> et al. (2017)</w:t>
            </w:r>
          </w:p>
        </w:tc>
        <w:tc>
          <w:tcPr>
            <w:tcW w:w="1374" w:type="dxa"/>
          </w:tcPr>
          <w:p w14:paraId="421C401D" w14:textId="428BF825" w:rsidR="000A3332" w:rsidRDefault="000A3332" w:rsidP="000A333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50D47226" w14:textId="23AB9A93" w:rsidR="000A3332" w:rsidRDefault="000A3332" w:rsidP="000A333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012BFEF0" w14:textId="52B9825C" w:rsidR="000A3332" w:rsidRDefault="000A3332" w:rsidP="000A333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0FDFFC95" w14:textId="4FF1D382" w:rsidR="000A3332" w:rsidRDefault="000A3332" w:rsidP="000A333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5" w:type="dxa"/>
          </w:tcPr>
          <w:p w14:paraId="1EE986DF" w14:textId="629DFC40" w:rsidR="000A3332" w:rsidRDefault="000A3332" w:rsidP="000A333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7FE7D477" w14:textId="61E306AE" w:rsidR="000A3332" w:rsidRDefault="000A3332" w:rsidP="000A333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</w:tr>
      <w:tr w:rsidR="000A3332" w:rsidRPr="00246663" w14:paraId="442352B5" w14:textId="77777777" w:rsidTr="007D103B">
        <w:trPr>
          <w:trHeight w:val="91"/>
        </w:trPr>
        <w:tc>
          <w:tcPr>
            <w:tcW w:w="1373" w:type="dxa"/>
          </w:tcPr>
          <w:p w14:paraId="7865E662" w14:textId="4BA0DD0E" w:rsidR="000A3332" w:rsidRPr="004402E9" w:rsidRDefault="000A3332" w:rsidP="000A3332">
            <w:pPr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lastRenderedPageBreak/>
              <w:t>Cupples</w:t>
            </w:r>
            <w:proofErr w:type="spellEnd"/>
            <w:r>
              <w:rPr>
                <w:color w:val="000000" w:themeColor="text1"/>
              </w:rPr>
              <w:t xml:space="preserve"> et al. (2018)</w:t>
            </w:r>
          </w:p>
        </w:tc>
        <w:tc>
          <w:tcPr>
            <w:tcW w:w="1374" w:type="dxa"/>
          </w:tcPr>
          <w:p w14:paraId="78444418" w14:textId="6909D8EB" w:rsidR="000A3332" w:rsidRDefault="000A3332" w:rsidP="000A333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6DF54EB8" w14:textId="448A55F3" w:rsidR="000A3332" w:rsidRDefault="000A3332" w:rsidP="000A333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76D9C860" w14:textId="43FDE0BE" w:rsidR="000A3332" w:rsidRDefault="000A3332" w:rsidP="000A333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1BE8FB7F" w14:textId="7D2936F9" w:rsidR="000A3332" w:rsidRDefault="000A3332" w:rsidP="000A333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85" w:type="dxa"/>
          </w:tcPr>
          <w:p w14:paraId="5404EAE9" w14:textId="49E8B6A9" w:rsidR="000A3332" w:rsidRDefault="000A3332" w:rsidP="000A333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5BB4DA30" w14:textId="7FB459EA" w:rsidR="000A3332" w:rsidRDefault="000A3332" w:rsidP="000A333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</w:tr>
      <w:tr w:rsidR="000A3332" w:rsidRPr="00246663" w14:paraId="6585A553" w14:textId="77777777" w:rsidTr="007D103B">
        <w:trPr>
          <w:trHeight w:val="91"/>
        </w:trPr>
        <w:tc>
          <w:tcPr>
            <w:tcW w:w="1373" w:type="dxa"/>
          </w:tcPr>
          <w:p w14:paraId="225FF042" w14:textId="4C633DCE" w:rsidR="000A3332" w:rsidRPr="004402E9" w:rsidRDefault="000A3332" w:rsidP="000A3332">
            <w:pPr>
              <w:rPr>
                <w:color w:val="000000" w:themeColor="text1"/>
              </w:rPr>
            </w:pPr>
            <w:bookmarkStart w:id="0" w:name="_GoBack" w:colFirst="4" w:colLast="4"/>
            <w:proofErr w:type="spellStart"/>
            <w:r w:rsidRPr="004402E9">
              <w:rPr>
                <w:color w:val="000000" w:themeColor="text1"/>
              </w:rPr>
              <w:t>Birchfield</w:t>
            </w:r>
            <w:proofErr w:type="spellEnd"/>
            <w:r w:rsidRPr="004402E9">
              <w:rPr>
                <w:color w:val="000000" w:themeColor="text1"/>
              </w:rPr>
              <w:t xml:space="preserve"> et al. (2019)</w:t>
            </w:r>
          </w:p>
        </w:tc>
        <w:tc>
          <w:tcPr>
            <w:tcW w:w="1374" w:type="dxa"/>
          </w:tcPr>
          <w:p w14:paraId="5590D84F" w14:textId="7085C7A3" w:rsidR="000A3332" w:rsidRDefault="000A3332" w:rsidP="000A333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30C741B7" w14:textId="5748AD7A" w:rsidR="000A3332" w:rsidRDefault="000A3332" w:rsidP="000A333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6730DC59" w14:textId="1A340581" w:rsidR="000A3332" w:rsidRDefault="000A3332" w:rsidP="000A333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Unclear</w:t>
            </w:r>
          </w:p>
        </w:tc>
        <w:tc>
          <w:tcPr>
            <w:tcW w:w="1429" w:type="dxa"/>
          </w:tcPr>
          <w:p w14:paraId="58823E7D" w14:textId="58C3D3B8" w:rsidR="000A3332" w:rsidRPr="00552CD7" w:rsidRDefault="000A3332" w:rsidP="000A3332">
            <w:pPr>
              <w:spacing w:line="480" w:lineRule="auto"/>
              <w:jc w:val="center"/>
              <w:rPr>
                <w:color w:val="000000" w:themeColor="text1"/>
              </w:rPr>
            </w:pPr>
            <w:r w:rsidRPr="00552CD7">
              <w:rPr>
                <w:color w:val="000000" w:themeColor="text1"/>
              </w:rPr>
              <w:t>No</w:t>
            </w:r>
          </w:p>
        </w:tc>
        <w:tc>
          <w:tcPr>
            <w:tcW w:w="1385" w:type="dxa"/>
          </w:tcPr>
          <w:p w14:paraId="17A41A6E" w14:textId="6B9E19F9" w:rsidR="000A3332" w:rsidRDefault="000A3332" w:rsidP="000A333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0D969959" w14:textId="2B576762" w:rsidR="000A3332" w:rsidRDefault="000A3332" w:rsidP="000A333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</w:tr>
      <w:tr w:rsidR="000A3332" w:rsidRPr="00246663" w14:paraId="3ADB70BA" w14:textId="77777777" w:rsidTr="007D103B">
        <w:trPr>
          <w:trHeight w:val="91"/>
        </w:trPr>
        <w:tc>
          <w:tcPr>
            <w:tcW w:w="1373" w:type="dxa"/>
          </w:tcPr>
          <w:p w14:paraId="5D805DE1" w14:textId="37862472" w:rsidR="000A3332" w:rsidRPr="004402E9" w:rsidRDefault="000A3332" w:rsidP="000A3332">
            <w:pPr>
              <w:rPr>
                <w:color w:val="000000" w:themeColor="text1"/>
              </w:rPr>
            </w:pPr>
            <w:proofErr w:type="spellStart"/>
            <w:r w:rsidRPr="004402E9">
              <w:rPr>
                <w:color w:val="000000" w:themeColor="text1"/>
              </w:rPr>
              <w:t>Aittasalo</w:t>
            </w:r>
            <w:proofErr w:type="spellEnd"/>
            <w:r w:rsidRPr="004402E9">
              <w:rPr>
                <w:color w:val="000000" w:themeColor="text1"/>
              </w:rPr>
              <w:t xml:space="preserve"> et al. (2006)</w:t>
            </w:r>
          </w:p>
        </w:tc>
        <w:tc>
          <w:tcPr>
            <w:tcW w:w="1374" w:type="dxa"/>
          </w:tcPr>
          <w:p w14:paraId="209E6538" w14:textId="58A3115B" w:rsidR="000A3332" w:rsidRDefault="000A3332" w:rsidP="000A333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779DDF12" w14:textId="0D10AB20" w:rsidR="000A3332" w:rsidRDefault="000A3332" w:rsidP="000A333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</w:t>
            </w:r>
          </w:p>
        </w:tc>
        <w:tc>
          <w:tcPr>
            <w:tcW w:w="1363" w:type="dxa"/>
          </w:tcPr>
          <w:p w14:paraId="7E83AB8C" w14:textId="08EDDA9E" w:rsidR="000A3332" w:rsidRDefault="000A3332" w:rsidP="000A333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1C591D5C" w14:textId="70D6DAB6" w:rsidR="000A3332" w:rsidRPr="00552CD7" w:rsidRDefault="000A3332" w:rsidP="000A3332">
            <w:pPr>
              <w:spacing w:line="480" w:lineRule="auto"/>
              <w:jc w:val="center"/>
              <w:rPr>
                <w:color w:val="000000" w:themeColor="text1"/>
              </w:rPr>
            </w:pPr>
            <w:r w:rsidRPr="00552CD7">
              <w:rPr>
                <w:color w:val="000000" w:themeColor="text1"/>
              </w:rPr>
              <w:t>Yes</w:t>
            </w:r>
          </w:p>
        </w:tc>
        <w:tc>
          <w:tcPr>
            <w:tcW w:w="1385" w:type="dxa"/>
          </w:tcPr>
          <w:p w14:paraId="21C823DF" w14:textId="77A58E86" w:rsidR="000A3332" w:rsidRPr="000714FF" w:rsidRDefault="000714FF" w:rsidP="000A3332">
            <w:pPr>
              <w:spacing w:line="480" w:lineRule="auto"/>
              <w:jc w:val="center"/>
              <w:rPr>
                <w:color w:val="000000" w:themeColor="text1"/>
              </w:rPr>
            </w:pPr>
            <w:r w:rsidRPr="000714FF">
              <w:rPr>
                <w:color w:val="000000" w:themeColor="text1"/>
              </w:rPr>
              <w:t>Unclear</w:t>
            </w:r>
          </w:p>
        </w:tc>
        <w:tc>
          <w:tcPr>
            <w:tcW w:w="1063" w:type="dxa"/>
          </w:tcPr>
          <w:p w14:paraId="1614E680" w14:textId="1EAF13C3" w:rsidR="000A3332" w:rsidRDefault="000A3332" w:rsidP="000A333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</w:tr>
      <w:tr w:rsidR="000A3332" w:rsidRPr="00246663" w14:paraId="68CE4F5C" w14:textId="77777777" w:rsidTr="007D103B">
        <w:trPr>
          <w:trHeight w:val="91"/>
        </w:trPr>
        <w:tc>
          <w:tcPr>
            <w:tcW w:w="1373" w:type="dxa"/>
          </w:tcPr>
          <w:p w14:paraId="624402A9" w14:textId="51C3F601" w:rsidR="000A3332" w:rsidRPr="004402E9" w:rsidRDefault="000A3332" w:rsidP="000A333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Knight &amp; </w:t>
            </w:r>
            <w:proofErr w:type="spellStart"/>
            <w:r>
              <w:rPr>
                <w:color w:val="000000" w:themeColor="text1"/>
              </w:rPr>
              <w:t>Petrella</w:t>
            </w:r>
            <w:proofErr w:type="spellEnd"/>
            <w:r>
              <w:rPr>
                <w:color w:val="000000" w:themeColor="text1"/>
              </w:rPr>
              <w:t xml:space="preserve"> (2014)</w:t>
            </w:r>
          </w:p>
        </w:tc>
        <w:tc>
          <w:tcPr>
            <w:tcW w:w="1374" w:type="dxa"/>
          </w:tcPr>
          <w:p w14:paraId="6626F22C" w14:textId="58F20606" w:rsidR="000A3332" w:rsidRDefault="000A3332" w:rsidP="000A333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7F256795" w14:textId="57DDEE05" w:rsidR="000A3332" w:rsidRDefault="000A3332" w:rsidP="000A333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363" w:type="dxa"/>
          </w:tcPr>
          <w:p w14:paraId="5903CB05" w14:textId="7801077C" w:rsidR="000A3332" w:rsidRDefault="000A3332" w:rsidP="000A333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29" w:type="dxa"/>
          </w:tcPr>
          <w:p w14:paraId="01905D74" w14:textId="5A891FCC" w:rsidR="000A3332" w:rsidRPr="00552CD7" w:rsidRDefault="000A3332" w:rsidP="000A3332">
            <w:pPr>
              <w:spacing w:line="480" w:lineRule="auto"/>
              <w:jc w:val="center"/>
              <w:rPr>
                <w:color w:val="000000" w:themeColor="text1"/>
              </w:rPr>
            </w:pPr>
            <w:r w:rsidRPr="00552CD7">
              <w:rPr>
                <w:color w:val="000000" w:themeColor="text1"/>
              </w:rPr>
              <w:t>Unclear</w:t>
            </w:r>
          </w:p>
        </w:tc>
        <w:tc>
          <w:tcPr>
            <w:tcW w:w="1385" w:type="dxa"/>
          </w:tcPr>
          <w:p w14:paraId="1A5DEE6E" w14:textId="5995C9C6" w:rsidR="000A3332" w:rsidRDefault="000A3332" w:rsidP="000A333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063" w:type="dxa"/>
          </w:tcPr>
          <w:p w14:paraId="2090A9C9" w14:textId="626A83A6" w:rsidR="000A3332" w:rsidRDefault="000A3332" w:rsidP="000A3332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</w:tr>
      <w:bookmarkEnd w:id="0"/>
    </w:tbl>
    <w:p w14:paraId="0AD41365" w14:textId="77777777" w:rsidR="00E97EC6" w:rsidRDefault="00E97EC6">
      <w:pPr>
        <w:rPr>
          <w:b/>
          <w:bCs/>
          <w:color w:val="000000" w:themeColor="text1"/>
        </w:rPr>
      </w:pPr>
    </w:p>
    <w:p w14:paraId="735E0EB9" w14:textId="32E4DBF7" w:rsidR="002E62CE" w:rsidRPr="002E62CE" w:rsidRDefault="002E62CE">
      <w:r>
        <w:rPr>
          <w:b/>
          <w:bCs/>
          <w:color w:val="000000" w:themeColor="text1"/>
        </w:rPr>
        <w:t xml:space="preserve">* </w:t>
      </w:r>
      <w:r>
        <w:rPr>
          <w:bCs/>
          <w:color w:val="000000" w:themeColor="text1"/>
        </w:rPr>
        <w:t>Only scores of similar study design should be compared against each other.</w:t>
      </w:r>
    </w:p>
    <w:sectPr w:rsidR="002E62CE" w:rsidRPr="002E62CE" w:rsidSect="00001806">
      <w:headerReference w:type="default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53E7A4" w16cex:dateUtc="2021-12-03T05:4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75C1FF3" w16cid:durableId="2553E7A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E22D74" w14:textId="77777777" w:rsidR="009E1DBE" w:rsidRDefault="009E1DBE">
      <w:r>
        <w:separator/>
      </w:r>
    </w:p>
  </w:endnote>
  <w:endnote w:type="continuationSeparator" w:id="0">
    <w:p w14:paraId="72FB12AB" w14:textId="77777777" w:rsidR="009E1DBE" w:rsidRDefault="009E1D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8177EF" w14:textId="172819CA" w:rsidR="00606ECC" w:rsidRPr="005A7BEF" w:rsidRDefault="00606ECC">
    <w:pPr>
      <w:pStyle w:val="Footer"/>
      <w:jc w:val="right"/>
      <w:rPr>
        <w:rFonts w:ascii="Times New Roman" w:hAnsi="Times New Roman" w:cs="Times New Roman"/>
        <w:sz w:val="24"/>
      </w:rPr>
    </w:pPr>
  </w:p>
  <w:p w14:paraId="6EE2E24A" w14:textId="77777777" w:rsidR="00606ECC" w:rsidRDefault="00606EC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46CEC4" w14:textId="77777777" w:rsidR="009E1DBE" w:rsidRDefault="009E1DBE">
      <w:r>
        <w:separator/>
      </w:r>
    </w:p>
  </w:footnote>
  <w:footnote w:type="continuationSeparator" w:id="0">
    <w:p w14:paraId="1D1E0CED" w14:textId="77777777" w:rsidR="009E1DBE" w:rsidRDefault="009E1DB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80469273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</w:rPr>
    </w:sdtEndPr>
    <w:sdtContent>
      <w:p w14:paraId="4B764795" w14:textId="3DA7B478" w:rsidR="00606ECC" w:rsidRPr="007D103B" w:rsidRDefault="00606ECC">
        <w:pPr>
          <w:pStyle w:val="Header"/>
          <w:jc w:val="right"/>
          <w:rPr>
            <w:rFonts w:ascii="Times New Roman" w:hAnsi="Times New Roman" w:cs="Times New Roman"/>
            <w:sz w:val="24"/>
          </w:rPr>
        </w:pPr>
        <w:r w:rsidRPr="007D103B">
          <w:rPr>
            <w:rFonts w:ascii="Times New Roman" w:hAnsi="Times New Roman" w:cs="Times New Roman"/>
            <w:sz w:val="24"/>
          </w:rPr>
          <w:fldChar w:fldCharType="begin"/>
        </w:r>
        <w:r w:rsidRPr="007D103B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7D103B">
          <w:rPr>
            <w:rFonts w:ascii="Times New Roman" w:hAnsi="Times New Roman" w:cs="Times New Roman"/>
            <w:sz w:val="24"/>
          </w:rPr>
          <w:fldChar w:fldCharType="separate"/>
        </w:r>
        <w:r w:rsidR="00552CD7">
          <w:rPr>
            <w:rFonts w:ascii="Times New Roman" w:hAnsi="Times New Roman" w:cs="Times New Roman"/>
            <w:noProof/>
            <w:sz w:val="24"/>
          </w:rPr>
          <w:t>7</w:t>
        </w:r>
        <w:r w:rsidRPr="007D103B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14:paraId="19328A7B" w14:textId="77777777" w:rsidR="00606ECC" w:rsidRDefault="00606EC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C621BF"/>
    <w:multiLevelType w:val="multilevel"/>
    <w:tmpl w:val="C284DE4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6837E54"/>
    <w:multiLevelType w:val="hybridMultilevel"/>
    <w:tmpl w:val="703404B6"/>
    <w:lvl w:ilvl="0" w:tplc="534AA9FE">
      <w:start w:val="1"/>
      <w:numFmt w:val="decimal"/>
      <w:lvlText w:val="(R) 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D05380"/>
    <w:multiLevelType w:val="hybridMultilevel"/>
    <w:tmpl w:val="54281818"/>
    <w:lvl w:ilvl="0" w:tplc="6556346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321171"/>
    <w:multiLevelType w:val="hybridMultilevel"/>
    <w:tmpl w:val="0D1673B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437EB4"/>
    <w:multiLevelType w:val="multilevel"/>
    <w:tmpl w:val="21CCFF4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4B47AFE"/>
    <w:multiLevelType w:val="multilevel"/>
    <w:tmpl w:val="594ADFC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A8502C"/>
    <w:multiLevelType w:val="multilevel"/>
    <w:tmpl w:val="E2149E8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22C91EFB"/>
    <w:multiLevelType w:val="multilevel"/>
    <w:tmpl w:val="173A605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286278DA"/>
    <w:multiLevelType w:val="multilevel"/>
    <w:tmpl w:val="3EEA009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5287B50"/>
    <w:multiLevelType w:val="multilevel"/>
    <w:tmpl w:val="FEC2E25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C612456"/>
    <w:multiLevelType w:val="multilevel"/>
    <w:tmpl w:val="173A605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486B6D50"/>
    <w:multiLevelType w:val="hybridMultilevel"/>
    <w:tmpl w:val="D86EA8F0"/>
    <w:lvl w:ilvl="0" w:tplc="79F89C4E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B220C49"/>
    <w:multiLevelType w:val="multilevel"/>
    <w:tmpl w:val="173A605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4FBB79EF"/>
    <w:multiLevelType w:val="hybridMultilevel"/>
    <w:tmpl w:val="1AD477D0"/>
    <w:lvl w:ilvl="0" w:tplc="C69CC64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06A3BC4"/>
    <w:multiLevelType w:val="multilevel"/>
    <w:tmpl w:val="173A605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0807D7A"/>
    <w:multiLevelType w:val="multilevel"/>
    <w:tmpl w:val="FF2A8A6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3231E4F"/>
    <w:multiLevelType w:val="multilevel"/>
    <w:tmpl w:val="E73C77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56350933"/>
    <w:multiLevelType w:val="multilevel"/>
    <w:tmpl w:val="3DAA204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58823BE7"/>
    <w:multiLevelType w:val="multilevel"/>
    <w:tmpl w:val="C05652D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9026E3A"/>
    <w:multiLevelType w:val="multilevel"/>
    <w:tmpl w:val="173A605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60AB42D6"/>
    <w:multiLevelType w:val="hybridMultilevel"/>
    <w:tmpl w:val="97AACA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7B716A2"/>
    <w:multiLevelType w:val="multilevel"/>
    <w:tmpl w:val="06B6F1B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6EF16C1D"/>
    <w:multiLevelType w:val="hybridMultilevel"/>
    <w:tmpl w:val="5262DD7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F53104A"/>
    <w:multiLevelType w:val="multilevel"/>
    <w:tmpl w:val="1A5ED2F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72254AFF"/>
    <w:multiLevelType w:val="hybridMultilevel"/>
    <w:tmpl w:val="B422EE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65278A5"/>
    <w:multiLevelType w:val="hybridMultilevel"/>
    <w:tmpl w:val="523089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D8D5742"/>
    <w:multiLevelType w:val="multilevel"/>
    <w:tmpl w:val="81A06F9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7DC42F3D"/>
    <w:multiLevelType w:val="hybridMultilevel"/>
    <w:tmpl w:val="485EA1E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2"/>
  </w:num>
  <w:num w:numId="3">
    <w:abstractNumId w:val="24"/>
  </w:num>
  <w:num w:numId="4">
    <w:abstractNumId w:val="25"/>
  </w:num>
  <w:num w:numId="5">
    <w:abstractNumId w:val="1"/>
  </w:num>
  <w:num w:numId="6">
    <w:abstractNumId w:val="3"/>
  </w:num>
  <w:num w:numId="7">
    <w:abstractNumId w:val="20"/>
  </w:num>
  <w:num w:numId="8">
    <w:abstractNumId w:val="27"/>
  </w:num>
  <w:num w:numId="9">
    <w:abstractNumId w:val="13"/>
  </w:num>
  <w:num w:numId="10">
    <w:abstractNumId w:val="26"/>
  </w:num>
  <w:num w:numId="11">
    <w:abstractNumId w:val="21"/>
  </w:num>
  <w:num w:numId="12">
    <w:abstractNumId w:val="18"/>
  </w:num>
  <w:num w:numId="13">
    <w:abstractNumId w:val="6"/>
  </w:num>
  <w:num w:numId="14">
    <w:abstractNumId w:val="5"/>
  </w:num>
  <w:num w:numId="15">
    <w:abstractNumId w:val="23"/>
  </w:num>
  <w:num w:numId="16">
    <w:abstractNumId w:val="15"/>
  </w:num>
  <w:num w:numId="17">
    <w:abstractNumId w:val="9"/>
  </w:num>
  <w:num w:numId="18">
    <w:abstractNumId w:val="16"/>
  </w:num>
  <w:num w:numId="19">
    <w:abstractNumId w:val="8"/>
  </w:num>
  <w:num w:numId="20">
    <w:abstractNumId w:val="17"/>
  </w:num>
  <w:num w:numId="21">
    <w:abstractNumId w:val="0"/>
  </w:num>
  <w:num w:numId="22">
    <w:abstractNumId w:val="4"/>
  </w:num>
  <w:num w:numId="23">
    <w:abstractNumId w:val="14"/>
  </w:num>
  <w:num w:numId="24">
    <w:abstractNumId w:val="12"/>
  </w:num>
  <w:num w:numId="25">
    <w:abstractNumId w:val="19"/>
  </w:num>
  <w:num w:numId="26">
    <w:abstractNumId w:val="7"/>
  </w:num>
  <w:num w:numId="27">
    <w:abstractNumId w:val="10"/>
  </w:num>
  <w:num w:numId="28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5458"/>
    <w:rsid w:val="00001806"/>
    <w:rsid w:val="0006415E"/>
    <w:rsid w:val="00067D6A"/>
    <w:rsid w:val="000714FF"/>
    <w:rsid w:val="00071520"/>
    <w:rsid w:val="000A3332"/>
    <w:rsid w:val="000C4D77"/>
    <w:rsid w:val="000C7288"/>
    <w:rsid w:val="00106F40"/>
    <w:rsid w:val="0012130F"/>
    <w:rsid w:val="00135F4A"/>
    <w:rsid w:val="0016071E"/>
    <w:rsid w:val="00192A3B"/>
    <w:rsid w:val="00192A4A"/>
    <w:rsid w:val="001B0487"/>
    <w:rsid w:val="001D2027"/>
    <w:rsid w:val="00242277"/>
    <w:rsid w:val="00245480"/>
    <w:rsid w:val="00246663"/>
    <w:rsid w:val="00256B79"/>
    <w:rsid w:val="00260612"/>
    <w:rsid w:val="00272732"/>
    <w:rsid w:val="00281DEC"/>
    <w:rsid w:val="002A4290"/>
    <w:rsid w:val="002E0D4E"/>
    <w:rsid w:val="002E62CE"/>
    <w:rsid w:val="002E65D7"/>
    <w:rsid w:val="00326271"/>
    <w:rsid w:val="00347424"/>
    <w:rsid w:val="00383DCF"/>
    <w:rsid w:val="00390298"/>
    <w:rsid w:val="00417C94"/>
    <w:rsid w:val="00433379"/>
    <w:rsid w:val="00473EA6"/>
    <w:rsid w:val="004C17B2"/>
    <w:rsid w:val="004C47F6"/>
    <w:rsid w:val="004E13DD"/>
    <w:rsid w:val="00500B93"/>
    <w:rsid w:val="00506A66"/>
    <w:rsid w:val="005172D4"/>
    <w:rsid w:val="005265FB"/>
    <w:rsid w:val="00552CD7"/>
    <w:rsid w:val="005A168F"/>
    <w:rsid w:val="005B2F24"/>
    <w:rsid w:val="00606ECC"/>
    <w:rsid w:val="006078E8"/>
    <w:rsid w:val="00654272"/>
    <w:rsid w:val="006B6B63"/>
    <w:rsid w:val="006D05B9"/>
    <w:rsid w:val="007438AA"/>
    <w:rsid w:val="00783AD7"/>
    <w:rsid w:val="00793D88"/>
    <w:rsid w:val="007A0D4E"/>
    <w:rsid w:val="007D103B"/>
    <w:rsid w:val="007F7E42"/>
    <w:rsid w:val="008233EE"/>
    <w:rsid w:val="008236CA"/>
    <w:rsid w:val="0082545F"/>
    <w:rsid w:val="0084246D"/>
    <w:rsid w:val="008B2848"/>
    <w:rsid w:val="008D17A0"/>
    <w:rsid w:val="00946C2E"/>
    <w:rsid w:val="00973398"/>
    <w:rsid w:val="00984680"/>
    <w:rsid w:val="009A23EA"/>
    <w:rsid w:val="009E1DBE"/>
    <w:rsid w:val="009E23DC"/>
    <w:rsid w:val="00A60F3D"/>
    <w:rsid w:val="00A67EF6"/>
    <w:rsid w:val="00AA7CE3"/>
    <w:rsid w:val="00AB4614"/>
    <w:rsid w:val="00B1746B"/>
    <w:rsid w:val="00BD7F5F"/>
    <w:rsid w:val="00BF18F1"/>
    <w:rsid w:val="00C615F4"/>
    <w:rsid w:val="00C636B7"/>
    <w:rsid w:val="00C720DB"/>
    <w:rsid w:val="00CA6682"/>
    <w:rsid w:val="00CB5458"/>
    <w:rsid w:val="00CB7074"/>
    <w:rsid w:val="00CD2BB6"/>
    <w:rsid w:val="00D1145A"/>
    <w:rsid w:val="00D3049E"/>
    <w:rsid w:val="00D307A3"/>
    <w:rsid w:val="00D5059D"/>
    <w:rsid w:val="00D50CAD"/>
    <w:rsid w:val="00D52753"/>
    <w:rsid w:val="00D838A6"/>
    <w:rsid w:val="00D84AA6"/>
    <w:rsid w:val="00D87D2E"/>
    <w:rsid w:val="00D954BA"/>
    <w:rsid w:val="00DD6FEE"/>
    <w:rsid w:val="00DE25DE"/>
    <w:rsid w:val="00DF3372"/>
    <w:rsid w:val="00E12BFF"/>
    <w:rsid w:val="00E21C20"/>
    <w:rsid w:val="00E23415"/>
    <w:rsid w:val="00E531E5"/>
    <w:rsid w:val="00E8659E"/>
    <w:rsid w:val="00E97EC6"/>
    <w:rsid w:val="00EA13D6"/>
    <w:rsid w:val="00EA14D4"/>
    <w:rsid w:val="00EB167F"/>
    <w:rsid w:val="00EF09D8"/>
    <w:rsid w:val="00F07676"/>
    <w:rsid w:val="00F10693"/>
    <w:rsid w:val="00F1647D"/>
    <w:rsid w:val="00F658B9"/>
    <w:rsid w:val="00FA1596"/>
    <w:rsid w:val="00FD789D"/>
    <w:rsid w:val="00FF2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A7F7D"/>
  <w15:chartTrackingRefBased/>
  <w15:docId w15:val="{25716998-E419-474A-989E-A9D6295E6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246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4246D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4246D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84246D"/>
    <w:rPr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4246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84246D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4246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84246D"/>
    <w:rPr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424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246D"/>
    <w:pPr>
      <w:spacing w:after="200"/>
    </w:pPr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246D"/>
    <w:rPr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246D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246D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84246D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246D"/>
    <w:rPr>
      <w:rFonts w:ascii="Segoe UI" w:eastAsiaTheme="minorHAns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246D"/>
    <w:rPr>
      <w:rFonts w:ascii="Segoe UI" w:hAnsi="Segoe UI" w:cs="Segoe UI"/>
      <w:sz w:val="18"/>
      <w:szCs w:val="18"/>
      <w:lang w:val="en-US"/>
    </w:rPr>
  </w:style>
  <w:style w:type="paragraph" w:styleId="NoSpacing">
    <w:name w:val="No Spacing"/>
    <w:uiPriority w:val="1"/>
    <w:qFormat/>
    <w:rsid w:val="0084246D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91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6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8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4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9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6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4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0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4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7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3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4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2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6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0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7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6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6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3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7</Pages>
  <Words>1191</Words>
  <Characters>6793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en Pletch</dc:creator>
  <cp:keywords/>
  <dc:description/>
  <cp:lastModifiedBy>Tami Morgan</cp:lastModifiedBy>
  <cp:revision>43</cp:revision>
  <dcterms:created xsi:type="dcterms:W3CDTF">2021-12-03T20:46:00Z</dcterms:created>
  <dcterms:modified xsi:type="dcterms:W3CDTF">2022-04-27T18:50:00Z</dcterms:modified>
</cp:coreProperties>
</file>